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85A99C" w14:textId="77777777" w:rsidR="006D546E" w:rsidRDefault="00CE0119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OLE_LINK82"/>
      <w:r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bookmarkEnd w:id="0"/>
      <w:r>
        <w:rPr>
          <w:rFonts w:ascii="Times New Roman" w:hAnsi="Times New Roman" w:cs="Times New Roman"/>
          <w:b/>
          <w:sz w:val="28"/>
          <w:szCs w:val="28"/>
        </w:rPr>
        <w:t>Material Content</w:t>
      </w:r>
    </w:p>
    <w:p w14:paraId="36C88463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458BA514" w14:textId="77777777" w:rsidR="006D546E" w:rsidRDefault="00CE01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s</w:t>
      </w:r>
    </w:p>
    <w:p w14:paraId="1948C550" w14:textId="77777777" w:rsidR="006D546E" w:rsidRDefault="00CE01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l Table 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istribution of missing variables.</w:t>
      </w:r>
    </w:p>
    <w:p w14:paraId="17C647C3" w14:textId="77777777" w:rsidR="006D546E" w:rsidRPr="00D9462A" w:rsidRDefault="00CE01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9462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l Table </w:t>
      </w:r>
      <w:r w:rsidRPr="00D9462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9462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9462A">
        <w:rPr>
          <w:rFonts w:ascii="Times New Roman" w:hAnsi="Times New Roman" w:cs="Times New Roman"/>
          <w:sz w:val="24"/>
          <w:szCs w:val="24"/>
        </w:rPr>
        <w:t>B</w:t>
      </w:r>
      <w:r w:rsidRPr="00D9462A">
        <w:rPr>
          <w:rFonts w:ascii="Times New Roman" w:hAnsi="Times New Roman" w:cs="Times New Roman" w:hint="eastAsia"/>
          <w:sz w:val="24"/>
          <w:szCs w:val="24"/>
        </w:rPr>
        <w:t>aseline</w:t>
      </w:r>
      <w:r w:rsidRPr="00D9462A">
        <w:rPr>
          <w:rFonts w:ascii="Times New Roman" w:hAnsi="Times New Roman" w:cs="Times New Roman"/>
          <w:sz w:val="24"/>
          <w:szCs w:val="24"/>
        </w:rPr>
        <w:t xml:space="preserve"> </w:t>
      </w:r>
      <w:r w:rsidRPr="00D9462A">
        <w:rPr>
          <w:rFonts w:ascii="Times New Roman" w:hAnsi="Times New Roman" w:cs="Times New Roman" w:hint="eastAsia"/>
          <w:sz w:val="24"/>
          <w:szCs w:val="24"/>
        </w:rPr>
        <w:t>characteristics</w:t>
      </w:r>
      <w:r w:rsidRPr="00D9462A">
        <w:rPr>
          <w:rFonts w:ascii="Times New Roman" w:hAnsi="Times New Roman" w:cs="Times New Roman"/>
          <w:sz w:val="24"/>
          <w:szCs w:val="24"/>
        </w:rPr>
        <w:t xml:space="preserve"> </w:t>
      </w:r>
      <w:r w:rsidRPr="00D9462A">
        <w:rPr>
          <w:rFonts w:ascii="Times New Roman" w:hAnsi="Times New Roman" w:cs="Times New Roman" w:hint="eastAsia"/>
          <w:sz w:val="24"/>
          <w:szCs w:val="24"/>
        </w:rPr>
        <w:t>of</w:t>
      </w:r>
      <w:r w:rsidRPr="00D9462A">
        <w:rPr>
          <w:rFonts w:ascii="Times New Roman" w:hAnsi="Times New Roman" w:cs="Times New Roman"/>
          <w:sz w:val="24"/>
          <w:szCs w:val="24"/>
        </w:rPr>
        <w:t xml:space="preserve"> </w:t>
      </w:r>
      <w:r w:rsidRPr="00D9462A">
        <w:rPr>
          <w:rFonts w:ascii="Times New Roman" w:hAnsi="Times New Roman" w:cs="Times New Roman" w:hint="eastAsia"/>
          <w:sz w:val="24"/>
          <w:szCs w:val="24"/>
        </w:rPr>
        <w:t>excluded and included participants</w:t>
      </w:r>
      <w:r w:rsidRPr="00D9462A">
        <w:rPr>
          <w:rFonts w:ascii="Times New Roman" w:hAnsi="Times New Roman" w:cs="Times New Roman"/>
          <w:sz w:val="24"/>
          <w:szCs w:val="24"/>
        </w:rPr>
        <w:t>.</w:t>
      </w:r>
    </w:p>
    <w:p w14:paraId="2CBBB212" w14:textId="649578BC" w:rsidR="006D546E" w:rsidRPr="00D9462A" w:rsidRDefault="00CE01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9462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l Table </w:t>
      </w:r>
      <w:r w:rsidRPr="00D9462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9462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9462A">
        <w:rPr>
          <w:rFonts w:ascii="Times New Roman" w:hAnsi="Times New Roman" w:cs="Times New Roman"/>
          <w:sz w:val="24"/>
          <w:szCs w:val="24"/>
        </w:rPr>
        <w:t>B</w:t>
      </w:r>
      <w:r w:rsidRPr="00D9462A">
        <w:rPr>
          <w:rFonts w:ascii="Times New Roman" w:hAnsi="Times New Roman" w:cs="Times New Roman" w:hint="eastAsia"/>
          <w:sz w:val="24"/>
          <w:szCs w:val="24"/>
        </w:rPr>
        <w:t>aseline</w:t>
      </w:r>
      <w:r w:rsidRPr="00D9462A">
        <w:rPr>
          <w:rFonts w:ascii="Times New Roman" w:hAnsi="Times New Roman" w:cs="Times New Roman"/>
          <w:sz w:val="24"/>
          <w:szCs w:val="24"/>
        </w:rPr>
        <w:t xml:space="preserve"> </w:t>
      </w:r>
      <w:r w:rsidRPr="00D9462A">
        <w:rPr>
          <w:rFonts w:ascii="Times New Roman" w:hAnsi="Times New Roman" w:cs="Times New Roman" w:hint="eastAsia"/>
          <w:sz w:val="24"/>
          <w:szCs w:val="24"/>
        </w:rPr>
        <w:t>characteristics</w:t>
      </w:r>
      <w:r w:rsidRPr="00D9462A">
        <w:rPr>
          <w:rFonts w:ascii="Times New Roman" w:hAnsi="Times New Roman" w:cs="Times New Roman"/>
          <w:sz w:val="24"/>
          <w:szCs w:val="24"/>
        </w:rPr>
        <w:t xml:space="preserve"> </w:t>
      </w:r>
      <w:r w:rsidRPr="00D9462A">
        <w:rPr>
          <w:rFonts w:ascii="Times New Roman" w:hAnsi="Times New Roman" w:cs="Times New Roman" w:hint="eastAsia"/>
          <w:sz w:val="24"/>
          <w:szCs w:val="24"/>
        </w:rPr>
        <w:t>of</w:t>
      </w:r>
      <w:r w:rsidRPr="00D9462A">
        <w:rPr>
          <w:rFonts w:ascii="Times New Roman" w:hAnsi="Times New Roman" w:cs="Times New Roman"/>
          <w:sz w:val="24"/>
          <w:szCs w:val="24"/>
        </w:rPr>
        <w:t xml:space="preserve"> </w:t>
      </w:r>
      <w:r w:rsidR="00736C07">
        <w:rPr>
          <w:rFonts w:ascii="Times New Roman" w:hAnsi="Times New Roman" w:cs="Times New Roman" w:hint="eastAsia"/>
          <w:sz w:val="24"/>
          <w:szCs w:val="24"/>
        </w:rPr>
        <w:t>study</w:t>
      </w:r>
      <w:r w:rsidR="00736C07" w:rsidRPr="00D9462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462A">
        <w:rPr>
          <w:rFonts w:ascii="Times New Roman" w:hAnsi="Times New Roman" w:cs="Times New Roman" w:hint="eastAsia"/>
          <w:sz w:val="24"/>
          <w:szCs w:val="24"/>
        </w:rPr>
        <w:t xml:space="preserve">participants </w:t>
      </w:r>
      <w:proofErr w:type="gramStart"/>
      <w:r w:rsidRPr="00D9462A">
        <w:rPr>
          <w:rFonts w:ascii="Times New Roman" w:hAnsi="Times New Roman" w:cs="Times New Roman" w:hint="eastAsia"/>
          <w:sz w:val="24"/>
          <w:szCs w:val="24"/>
        </w:rPr>
        <w:t>stratified</w:t>
      </w:r>
      <w:proofErr w:type="gramEnd"/>
      <w:r w:rsidRPr="00D9462A">
        <w:rPr>
          <w:rFonts w:ascii="Times New Roman" w:hAnsi="Times New Roman" w:cs="Times New Roman"/>
          <w:sz w:val="24"/>
          <w:szCs w:val="24"/>
        </w:rPr>
        <w:t xml:space="preserve"> </w:t>
      </w:r>
      <w:r w:rsidRPr="00D9462A">
        <w:rPr>
          <w:rFonts w:ascii="Times New Roman" w:hAnsi="Times New Roman" w:cs="Times New Roman" w:hint="eastAsia"/>
          <w:sz w:val="24"/>
          <w:szCs w:val="24"/>
        </w:rPr>
        <w:t>by</w:t>
      </w:r>
      <w:r w:rsidRPr="00D9462A">
        <w:rPr>
          <w:rFonts w:ascii="Times New Roman" w:hAnsi="Times New Roman" w:cs="Times New Roman"/>
          <w:sz w:val="24"/>
          <w:szCs w:val="24"/>
        </w:rPr>
        <w:t xml:space="preserve"> </w:t>
      </w:r>
      <w:r w:rsidR="00736C07" w:rsidRPr="00736C07">
        <w:rPr>
          <w:rFonts w:ascii="Times New Roman" w:hAnsi="Times New Roman" w:cs="Times New Roman" w:hint="eastAsia"/>
          <w:sz w:val="24"/>
          <w:szCs w:val="24"/>
        </w:rPr>
        <w:t>self-rated</w:t>
      </w:r>
      <w:r w:rsidR="00736C07">
        <w:rPr>
          <w:rFonts w:ascii="Times New Roman" w:hAnsi="Times New Roman" w:cs="Times New Roman" w:hint="eastAsia"/>
          <w:sz w:val="24"/>
          <w:szCs w:val="24"/>
        </w:rPr>
        <w:t xml:space="preserve"> mental health</w:t>
      </w:r>
      <w:r w:rsidRPr="00D9462A">
        <w:rPr>
          <w:rFonts w:ascii="Times New Roman" w:hAnsi="Times New Roman" w:cs="Times New Roman"/>
          <w:sz w:val="24"/>
          <w:szCs w:val="24"/>
        </w:rPr>
        <w:t>.</w:t>
      </w:r>
    </w:p>
    <w:p w14:paraId="37AB3927" w14:textId="6B858E3D" w:rsidR="006D546E" w:rsidRPr="00807B5F" w:rsidRDefault="00CE01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07B5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l Table </w:t>
      </w:r>
      <w:r w:rsidRPr="00807B5F">
        <w:rPr>
          <w:rFonts w:ascii="Times New Roman" w:hAnsi="Times New Roman" w:cs="Times New Roman"/>
          <w:b/>
          <w:bCs/>
          <w:sz w:val="24"/>
          <w:szCs w:val="24"/>
        </w:rPr>
        <w:t xml:space="preserve">4. </w:t>
      </w:r>
      <w:r w:rsidRPr="00807B5F">
        <w:rPr>
          <w:rFonts w:ascii="Times New Roman" w:hAnsi="Times New Roman" w:cs="Times New Roman"/>
          <w:sz w:val="24"/>
          <w:szCs w:val="24"/>
        </w:rPr>
        <w:t xml:space="preserve">The </w:t>
      </w:r>
      <w:r w:rsidRPr="00807B5F">
        <w:rPr>
          <w:rFonts w:ascii="Times New Roman" w:hAnsi="Times New Roman" w:cs="Times New Roman" w:hint="eastAsia"/>
          <w:sz w:val="24"/>
          <w:szCs w:val="24"/>
        </w:rPr>
        <w:t>association</w:t>
      </w:r>
      <w:r w:rsidRPr="00807B5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807B5F">
        <w:rPr>
          <w:rFonts w:ascii="Times New Roman" w:hAnsi="Times New Roman" w:cs="Times New Roman" w:hint="eastAsia"/>
          <w:sz w:val="24"/>
          <w:szCs w:val="24"/>
        </w:rPr>
        <w:t>TyG</w:t>
      </w:r>
      <w:proofErr w:type="spellEnd"/>
      <w:r w:rsidR="00333BCB" w:rsidRPr="00807B5F">
        <w:rPr>
          <w:rFonts w:ascii="Times New Roman" w:hAnsi="Times New Roman" w:cs="Times New Roman" w:hint="eastAsia"/>
          <w:sz w:val="24"/>
          <w:szCs w:val="24"/>
        </w:rPr>
        <w:t>-BMI</w:t>
      </w:r>
      <w:r w:rsidRPr="00807B5F">
        <w:rPr>
          <w:rFonts w:ascii="Times New Roman" w:hAnsi="Times New Roman" w:cs="Times New Roman"/>
          <w:sz w:val="24"/>
          <w:szCs w:val="24"/>
        </w:rPr>
        <w:t xml:space="preserve"> with </w:t>
      </w:r>
      <w:r w:rsidR="00736C07" w:rsidRPr="00736C07">
        <w:rPr>
          <w:rFonts w:ascii="Times New Roman" w:hAnsi="Times New Roman" w:cs="Times New Roman" w:hint="eastAsia"/>
          <w:sz w:val="24"/>
          <w:szCs w:val="24"/>
        </w:rPr>
        <w:t>self-rated</w:t>
      </w:r>
      <w:r w:rsidR="00736C0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40238">
        <w:rPr>
          <w:rFonts w:ascii="Times New Roman" w:hAnsi="Times New Roman" w:cs="Times New Roman" w:hint="eastAsia"/>
          <w:sz w:val="24"/>
          <w:szCs w:val="24"/>
        </w:rPr>
        <w:t xml:space="preserve">mental health </w:t>
      </w:r>
      <w:r w:rsidRPr="00807B5F">
        <w:rPr>
          <w:rFonts w:ascii="Times New Roman" w:hAnsi="Times New Roman" w:cs="Times New Roman" w:hint="eastAsia"/>
          <w:sz w:val="24"/>
          <w:szCs w:val="24"/>
        </w:rPr>
        <w:t>using interval censored Cox regression model</w:t>
      </w:r>
      <w:r w:rsidRPr="00807B5F">
        <w:rPr>
          <w:rFonts w:ascii="Times New Roman" w:hAnsi="Times New Roman" w:cs="Times New Roman"/>
          <w:sz w:val="24"/>
          <w:szCs w:val="24"/>
        </w:rPr>
        <w:t>.</w:t>
      </w:r>
    </w:p>
    <w:p w14:paraId="59F429FD" w14:textId="2EB5670F" w:rsidR="006D546E" w:rsidRPr="006F709C" w:rsidRDefault="00CE01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709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l Table </w:t>
      </w:r>
      <w:r w:rsidR="00B23CF8" w:rsidRPr="006F709C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6F709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F709C">
        <w:rPr>
          <w:rFonts w:ascii="Times New Roman" w:hAnsi="Times New Roman" w:cs="Times New Roman"/>
          <w:sz w:val="24"/>
          <w:szCs w:val="24"/>
        </w:rPr>
        <w:t xml:space="preserve">The </w:t>
      </w:r>
      <w:r w:rsidRPr="006F709C">
        <w:rPr>
          <w:rFonts w:ascii="Times New Roman" w:hAnsi="Times New Roman" w:cs="Times New Roman" w:hint="eastAsia"/>
          <w:sz w:val="24"/>
          <w:szCs w:val="24"/>
        </w:rPr>
        <w:t>association</w:t>
      </w:r>
      <w:r w:rsidRPr="006F709C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6F709C">
        <w:rPr>
          <w:rFonts w:ascii="Times New Roman" w:hAnsi="Times New Roman" w:cs="Times New Roman" w:hint="eastAsia"/>
          <w:sz w:val="24"/>
          <w:szCs w:val="24"/>
        </w:rPr>
        <w:t>TyG</w:t>
      </w:r>
      <w:proofErr w:type="spellEnd"/>
      <w:r w:rsidR="00333BCB" w:rsidRPr="006F709C">
        <w:rPr>
          <w:rFonts w:ascii="Times New Roman" w:hAnsi="Times New Roman" w:cs="Times New Roman" w:hint="eastAsia"/>
          <w:sz w:val="24"/>
          <w:szCs w:val="24"/>
        </w:rPr>
        <w:t>-BMI</w:t>
      </w:r>
      <w:r w:rsidRPr="006F709C">
        <w:rPr>
          <w:rFonts w:ascii="Times New Roman" w:hAnsi="Times New Roman" w:cs="Times New Roman"/>
          <w:sz w:val="24"/>
          <w:szCs w:val="24"/>
        </w:rPr>
        <w:t xml:space="preserve"> with </w:t>
      </w:r>
      <w:r w:rsidR="00736C07" w:rsidRPr="00736C07">
        <w:rPr>
          <w:rFonts w:ascii="Times New Roman" w:hAnsi="Times New Roman" w:cs="Times New Roman" w:hint="eastAsia"/>
          <w:sz w:val="24"/>
          <w:szCs w:val="24"/>
        </w:rPr>
        <w:t>self-</w:t>
      </w:r>
      <w:proofErr w:type="gramStart"/>
      <w:r w:rsidR="00736C07" w:rsidRPr="00736C07">
        <w:rPr>
          <w:rFonts w:ascii="Times New Roman" w:hAnsi="Times New Roman" w:cs="Times New Roman" w:hint="eastAsia"/>
          <w:sz w:val="24"/>
          <w:szCs w:val="24"/>
        </w:rPr>
        <w:t>rated</w:t>
      </w:r>
      <w:proofErr w:type="gramEnd"/>
      <w:r w:rsidR="00736C0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40238">
        <w:rPr>
          <w:rFonts w:ascii="Times New Roman" w:hAnsi="Times New Roman" w:cs="Times New Roman" w:hint="eastAsia"/>
          <w:sz w:val="24"/>
          <w:szCs w:val="24"/>
        </w:rPr>
        <w:t xml:space="preserve">mental health </w:t>
      </w:r>
      <w:r w:rsidRPr="006F709C">
        <w:rPr>
          <w:rFonts w:ascii="Times New Roman" w:hAnsi="Times New Roman" w:cs="Times New Roman" w:hint="eastAsia"/>
          <w:sz w:val="24"/>
          <w:szCs w:val="24"/>
        </w:rPr>
        <w:t>in participants limited</w:t>
      </w:r>
      <w:r w:rsidRPr="006F709C">
        <w:rPr>
          <w:rFonts w:ascii="Times New Roman" w:hAnsi="Times New Roman" w:cs="Times New Roman"/>
          <w:sz w:val="24"/>
          <w:szCs w:val="24"/>
        </w:rPr>
        <w:t xml:space="preserve"> </w:t>
      </w:r>
      <w:r w:rsidRPr="006F709C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Pr="006F709C">
        <w:rPr>
          <w:rFonts w:ascii="Times New Roman" w:hAnsi="Times New Roman" w:cs="Times New Roman" w:hint="eastAsia"/>
          <w:sz w:val="22"/>
          <w:szCs w:val="24"/>
        </w:rPr>
        <w:t>two follow-up visits</w:t>
      </w:r>
      <w:r w:rsidRPr="006F709C">
        <w:rPr>
          <w:rFonts w:ascii="Times New Roman" w:hAnsi="Times New Roman" w:cs="Times New Roman"/>
          <w:sz w:val="24"/>
          <w:szCs w:val="24"/>
        </w:rPr>
        <w:t>.</w:t>
      </w:r>
    </w:p>
    <w:p w14:paraId="538A7063" w14:textId="003F7E99" w:rsidR="00C5143D" w:rsidRPr="00B23CF8" w:rsidRDefault="00C514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952D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807B5F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4952D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952DA">
        <w:rPr>
          <w:rFonts w:ascii="Times New Roman" w:hAnsi="Times New Roman" w:cs="Times New Roman"/>
          <w:sz w:val="24"/>
          <w:szCs w:val="24"/>
        </w:rPr>
        <w:t xml:space="preserve">The association of </w:t>
      </w:r>
      <w:proofErr w:type="spellStart"/>
      <w:r w:rsidRPr="004952DA">
        <w:rPr>
          <w:rFonts w:ascii="Times New Roman" w:hAnsi="Times New Roman" w:cs="Times New Roman"/>
          <w:sz w:val="24"/>
          <w:szCs w:val="24"/>
        </w:rPr>
        <w:t>TyG</w:t>
      </w:r>
      <w:proofErr w:type="spellEnd"/>
      <w:r w:rsidR="00333BCB" w:rsidRPr="004952DA">
        <w:rPr>
          <w:rFonts w:ascii="Times New Roman" w:hAnsi="Times New Roman" w:cs="Times New Roman" w:hint="eastAsia"/>
          <w:sz w:val="24"/>
          <w:szCs w:val="24"/>
        </w:rPr>
        <w:t>-BMI</w:t>
      </w:r>
      <w:r w:rsidRPr="004952DA">
        <w:rPr>
          <w:rFonts w:ascii="Times New Roman" w:hAnsi="Times New Roman" w:cs="Times New Roman"/>
          <w:sz w:val="24"/>
          <w:szCs w:val="24"/>
        </w:rPr>
        <w:t xml:space="preserve"> with </w:t>
      </w:r>
      <w:r w:rsidR="00736C07" w:rsidRPr="00736C07">
        <w:rPr>
          <w:rFonts w:ascii="Times New Roman" w:hAnsi="Times New Roman" w:cs="Times New Roman" w:hint="eastAsia"/>
          <w:sz w:val="24"/>
          <w:szCs w:val="24"/>
        </w:rPr>
        <w:t>self-</w:t>
      </w:r>
      <w:proofErr w:type="gramStart"/>
      <w:r w:rsidR="00736C07" w:rsidRPr="00736C07">
        <w:rPr>
          <w:rFonts w:ascii="Times New Roman" w:hAnsi="Times New Roman" w:cs="Times New Roman" w:hint="eastAsia"/>
          <w:sz w:val="24"/>
          <w:szCs w:val="24"/>
        </w:rPr>
        <w:t>rated</w:t>
      </w:r>
      <w:proofErr w:type="gramEnd"/>
      <w:r w:rsidR="00736C0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40238">
        <w:rPr>
          <w:rFonts w:ascii="Times New Roman" w:hAnsi="Times New Roman" w:cs="Times New Roman" w:hint="eastAsia"/>
          <w:sz w:val="24"/>
          <w:szCs w:val="24"/>
        </w:rPr>
        <w:t>mental health</w:t>
      </w:r>
      <w:r w:rsidR="00B23CF8" w:rsidRPr="004952D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952DA">
        <w:rPr>
          <w:rFonts w:ascii="Times New Roman" w:hAnsi="Times New Roman" w:cs="Times New Roman"/>
          <w:sz w:val="24"/>
          <w:szCs w:val="24"/>
        </w:rPr>
        <w:t>after imputing the baseline missing values.</w:t>
      </w:r>
    </w:p>
    <w:p w14:paraId="01066FD8" w14:textId="77777777" w:rsidR="00C5143D" w:rsidRPr="00B23CF8" w:rsidRDefault="00C5143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FD57D4" w14:textId="77777777" w:rsidR="006D546E" w:rsidRPr="00B23CF8" w:rsidRDefault="00CE011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23CF8">
        <w:rPr>
          <w:rFonts w:ascii="Times New Roman" w:hAnsi="Times New Roman" w:cs="Times New Roman" w:hint="eastAsia"/>
          <w:b/>
          <w:bCs/>
          <w:sz w:val="24"/>
          <w:szCs w:val="24"/>
        </w:rPr>
        <w:t>Supplemental</w:t>
      </w:r>
      <w:r w:rsidRPr="00B23CF8">
        <w:rPr>
          <w:rFonts w:ascii="Times New Roman" w:hAnsi="Times New Roman" w:cs="Times New Roman"/>
          <w:b/>
          <w:bCs/>
          <w:sz w:val="24"/>
          <w:szCs w:val="24"/>
        </w:rPr>
        <w:t xml:space="preserve"> Figures</w:t>
      </w:r>
    </w:p>
    <w:p w14:paraId="081F6039" w14:textId="7D1AE005" w:rsidR="00C5143D" w:rsidRDefault="00952B3C" w:rsidP="00743A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3CF8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1. </w:t>
      </w:r>
      <w:r w:rsidR="00F76C71" w:rsidRPr="00F76C71">
        <w:rPr>
          <w:rFonts w:ascii="Times New Roman" w:hAnsi="Times New Roman" w:cs="Times New Roman" w:hint="eastAsia"/>
          <w:sz w:val="24"/>
          <w:szCs w:val="24"/>
        </w:rPr>
        <w:t>Assessment of Multicollinearity Among Predictors Using Variance Inflation Factors (VIF)</w:t>
      </w:r>
      <w:r w:rsidR="00E423AB" w:rsidRPr="00B23CF8">
        <w:rPr>
          <w:rFonts w:ascii="Times New Roman" w:hAnsi="Times New Roman" w:cs="Times New Roman"/>
          <w:sz w:val="24"/>
          <w:szCs w:val="24"/>
        </w:rPr>
        <w:t>.</w:t>
      </w:r>
      <w:r w:rsidR="000119D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119DA" w:rsidRPr="000119DA">
        <w:rPr>
          <w:rFonts w:ascii="Times New Roman" w:hAnsi="Times New Roman" w:cs="Times New Roman" w:hint="eastAsia"/>
          <w:sz w:val="24"/>
          <w:szCs w:val="24"/>
        </w:rPr>
        <w:t>This figure presents the variance inflation factor (VIF) for each predictor variable included in the multivariable model. A VIF value of less than 5 was considered to indicate no significant multicollinearity, suggesting that the predictors are sufficiently independent for reliable effect estimation. The results demonstrate that multicollinearity was not a major concern in our analysis.</w:t>
      </w:r>
    </w:p>
    <w:p w14:paraId="42169CBB" w14:textId="192F3771" w:rsidR="007B7F07" w:rsidRDefault="007B7F07" w:rsidP="007B7F07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18"/>
          <w:szCs w:val="18"/>
        </w:rPr>
        <w:t>Abbreviations</w:t>
      </w:r>
      <w:r>
        <w:rPr>
          <w:rFonts w:ascii="Times New Roman" w:hAnsi="Times New Roman" w:cs="Times New Roman"/>
          <w:sz w:val="18"/>
          <w:szCs w:val="18"/>
        </w:rPr>
        <w:t xml:space="preserve">: </w:t>
      </w:r>
      <w:r w:rsidR="00B21E0B" w:rsidRPr="00B21E0B">
        <w:rPr>
          <w:rFonts w:ascii="Times New Roman" w:hAnsi="Times New Roman" w:cs="Times New Roman" w:hint="eastAsia"/>
          <w:sz w:val="18"/>
          <w:szCs w:val="18"/>
        </w:rPr>
        <w:t>TC, total cholesterol; LDL-C, low density lipoprotein cholesterol; HbA1c, glycosylated hemoglobin A1c;</w:t>
      </w:r>
      <w:r w:rsidR="00B21E0B">
        <w:rPr>
          <w:rFonts w:ascii="Times New Roman" w:hAnsi="Times New Roman" w:cs="Times New Roman" w:hint="eastAsia"/>
          <w:sz w:val="18"/>
          <w:szCs w:val="18"/>
        </w:rPr>
        <w:t xml:space="preserve"> DM, </w:t>
      </w:r>
      <w:r w:rsidR="00015FD1">
        <w:rPr>
          <w:rFonts w:ascii="Times New Roman" w:hAnsi="Times New Roman" w:cs="Times New Roman" w:hint="eastAsia"/>
          <w:sz w:val="18"/>
          <w:szCs w:val="18"/>
        </w:rPr>
        <w:t>d</w:t>
      </w:r>
      <w:r w:rsidR="00015FD1" w:rsidRPr="00015FD1">
        <w:rPr>
          <w:rFonts w:ascii="Times New Roman" w:hAnsi="Times New Roman" w:cs="Times New Roman" w:hint="eastAsia"/>
          <w:sz w:val="18"/>
          <w:szCs w:val="18"/>
        </w:rPr>
        <w:t xml:space="preserve">iabetes </w:t>
      </w:r>
      <w:r w:rsidR="00015FD1">
        <w:rPr>
          <w:rFonts w:ascii="Times New Roman" w:hAnsi="Times New Roman" w:cs="Times New Roman" w:hint="eastAsia"/>
          <w:sz w:val="18"/>
          <w:szCs w:val="18"/>
        </w:rPr>
        <w:t>m</w:t>
      </w:r>
      <w:r w:rsidR="00015FD1" w:rsidRPr="00015FD1">
        <w:rPr>
          <w:rFonts w:ascii="Times New Roman" w:hAnsi="Times New Roman" w:cs="Times New Roman" w:hint="eastAsia"/>
          <w:sz w:val="18"/>
          <w:szCs w:val="18"/>
        </w:rPr>
        <w:t>ellitus</w:t>
      </w:r>
      <w:r w:rsidR="00015FD1">
        <w:rPr>
          <w:rFonts w:ascii="Times New Roman" w:hAnsi="Times New Roman" w:cs="Times New Roman" w:hint="eastAsia"/>
          <w:sz w:val="18"/>
          <w:szCs w:val="18"/>
        </w:rPr>
        <w:t xml:space="preserve">; CKD, chronic kidney disease;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WHR, waist hip ratio; </w:t>
      </w:r>
      <w:r>
        <w:rPr>
          <w:rFonts w:ascii="Times New Roman" w:hAnsi="Times New Roman" w:cs="Times New Roman"/>
          <w:sz w:val="18"/>
          <w:szCs w:val="18"/>
        </w:rPr>
        <w:t>FBI, fasting blood insulin.</w:t>
      </w:r>
    </w:p>
    <w:p w14:paraId="207A6292" w14:textId="77777777" w:rsidR="007B7F07" w:rsidRPr="007B7F07" w:rsidRDefault="007B7F07" w:rsidP="00743A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405FCCC" w14:textId="2BCFCBDA" w:rsidR="006D546E" w:rsidRDefault="00CE0119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BD0B51">
        <w:rPr>
          <w:rFonts w:ascii="Times New Roman" w:hAnsi="Times New Roman" w:cs="Times New Roman"/>
          <w:b/>
          <w:bCs/>
          <w:sz w:val="24"/>
          <w:szCs w:val="24"/>
        </w:rPr>
        <w:t>Supplemental Figure</w:t>
      </w:r>
      <w:r w:rsidRPr="00BD0B5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23CF8" w:rsidRPr="00BD0B51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BD0B51">
        <w:rPr>
          <w:rFonts w:ascii="Times New Roman" w:hAnsi="Times New Roman" w:cs="Times New Roman"/>
          <w:bCs/>
          <w:sz w:val="24"/>
          <w:szCs w:val="24"/>
        </w:rPr>
        <w:t>. E-value analysis to assess the extent of unmeasured confounding that would be required to negate the observed results.</w:t>
      </w:r>
      <w:r w:rsidR="00E83400" w:rsidRPr="00E83400">
        <w:rPr>
          <w:rFonts w:hint="eastAsia"/>
        </w:rPr>
        <w:t xml:space="preserve"> </w:t>
      </w:r>
      <w:r w:rsidR="00E83400" w:rsidRPr="00E83400">
        <w:rPr>
          <w:rFonts w:ascii="Times New Roman" w:hAnsi="Times New Roman" w:cs="Times New Roman" w:hint="eastAsia"/>
          <w:bCs/>
          <w:sz w:val="24"/>
          <w:szCs w:val="24"/>
        </w:rPr>
        <w:t>This figure summarizes the E-value analysis, which quantifies the minimum strength of association that an unmeasured confounder would need to have with both the exposure (</w:t>
      </w:r>
      <w:proofErr w:type="spellStart"/>
      <w:r w:rsidR="00E83400" w:rsidRPr="00E83400">
        <w:rPr>
          <w:rFonts w:ascii="Times New Roman" w:hAnsi="Times New Roman" w:cs="Times New Roman" w:hint="eastAsia"/>
          <w:bCs/>
          <w:sz w:val="24"/>
          <w:szCs w:val="24"/>
        </w:rPr>
        <w:t>TyG</w:t>
      </w:r>
      <w:proofErr w:type="spellEnd"/>
      <w:r w:rsidR="00E83400" w:rsidRPr="00E83400">
        <w:rPr>
          <w:rFonts w:ascii="Times New Roman" w:hAnsi="Times New Roman" w:cs="Times New Roman" w:hint="eastAsia"/>
          <w:bCs/>
          <w:sz w:val="24"/>
          <w:szCs w:val="24"/>
        </w:rPr>
        <w:t>-BMI) and the outcome to fully explain away the observed association. The E-values for the point estimate and the confidence interval limit are presented, indicating the robustness of the results to potential unmeasured confounding.</w:t>
      </w:r>
    </w:p>
    <w:p w14:paraId="43DCF3D8" w14:textId="0B110C3E" w:rsidR="00B23CF8" w:rsidRDefault="00E834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18"/>
          <w:szCs w:val="18"/>
        </w:rPr>
        <w:lastRenderedPageBreak/>
        <w:t>Abbreviations</w:t>
      </w:r>
      <w:r>
        <w:rPr>
          <w:rFonts w:ascii="Times New Roman" w:hAnsi="Times New Roman" w:cs="Times New Roman"/>
          <w:sz w:val="18"/>
          <w:szCs w:val="18"/>
        </w:rPr>
        <w:t xml:space="preserve">: </w:t>
      </w:r>
      <w:r w:rsidR="00B61412" w:rsidRPr="00B61412">
        <w:rPr>
          <w:rFonts w:ascii="Times New Roman" w:hAnsi="Times New Roman" w:cs="Times New Roman"/>
          <w:sz w:val="18"/>
          <w:szCs w:val="18"/>
        </w:rPr>
        <w:t>RR</w:t>
      </w:r>
      <w:r w:rsidR="00B61412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B61412" w:rsidRPr="00B61412">
        <w:rPr>
          <w:rFonts w:ascii="Times New Roman" w:hAnsi="Times New Roman" w:cs="Times New Roman"/>
          <w:sz w:val="18"/>
          <w:szCs w:val="18"/>
        </w:rPr>
        <w:t>Risk Ratio</w:t>
      </w:r>
      <w:r w:rsidR="00B61412">
        <w:rPr>
          <w:rFonts w:ascii="Times New Roman" w:hAnsi="Times New Roman" w:cs="Times New Roman" w:hint="eastAsia"/>
          <w:sz w:val="18"/>
          <w:szCs w:val="18"/>
        </w:rPr>
        <w:t>; E</w:t>
      </w:r>
      <w:r w:rsidR="002145A5">
        <w:rPr>
          <w:rFonts w:ascii="Times New Roman" w:hAnsi="Times New Roman" w:cs="Times New Roman" w:hint="eastAsia"/>
          <w:sz w:val="18"/>
          <w:szCs w:val="18"/>
        </w:rPr>
        <w:t>, exposure; D, outcome; U, unmeasured confounder.</w:t>
      </w:r>
      <w:r w:rsidR="00B23CF8">
        <w:rPr>
          <w:rFonts w:ascii="Times New Roman" w:hAnsi="Times New Roman" w:cs="Times New Roman"/>
          <w:sz w:val="24"/>
          <w:szCs w:val="24"/>
        </w:rPr>
        <w:br w:type="page"/>
      </w:r>
    </w:p>
    <w:p w14:paraId="68137036" w14:textId="77777777" w:rsidR="006D546E" w:rsidRDefault="00CE01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l Table 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istribution of missing variab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2781"/>
      </w:tblGrid>
      <w:tr w:rsidR="006D546E" w14:paraId="4B38B2AF" w14:textId="77777777" w:rsidTr="00DE54E3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C4B1F1" w14:textId="77777777" w:rsidR="006D546E" w:rsidRDefault="00CE0119">
            <w:pPr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acteristic</w:t>
            </w:r>
          </w:p>
        </w:tc>
        <w:tc>
          <w:tcPr>
            <w:tcW w:w="2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EB3ABA" w14:textId="03165080" w:rsidR="006D546E" w:rsidRDefault="00CE0119">
            <w:pPr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umber of participants</w:t>
            </w:r>
            <w:r w:rsidR="00F3458B" w:rsidRPr="00F3458B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N=</w:t>
            </w:r>
            <w:r w:rsidR="000A4466">
              <w:rPr>
                <w:rFonts w:ascii="Times New Roman" w:hAnsi="Times New Roman" w:cs="Times New Roman" w:hint="eastAsia"/>
                <w:sz w:val="24"/>
                <w:szCs w:val="24"/>
              </w:rPr>
              <w:t>8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6D546E" w14:paraId="005ED9BE" w14:textId="77777777" w:rsidTr="00DE54E3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2BB77E" w14:textId="48E9AB90" w:rsidR="006D546E" w:rsidRPr="00DE54E3" w:rsidRDefault="0014332A">
            <w:pPr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BP</w:t>
            </w:r>
          </w:p>
        </w:tc>
        <w:tc>
          <w:tcPr>
            <w:tcW w:w="27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2B4765" w14:textId="2D0FA617" w:rsidR="006D546E" w:rsidRPr="00DE54E3" w:rsidRDefault="00DE54E3">
            <w:pPr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4E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DE54E3" w14:paraId="2999BEB0" w14:textId="77777777" w:rsidTr="00DE54E3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6B7467" w14:textId="50B42C7A" w:rsidR="00DE54E3" w:rsidRPr="00DE54E3" w:rsidRDefault="0014332A">
            <w:pPr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BP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14:paraId="715D768C" w14:textId="2D7F63B9" w:rsidR="00DE54E3" w:rsidRPr="00DE54E3" w:rsidRDefault="00DE54E3">
            <w:pPr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4E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6D546E" w14:paraId="36FE64B2" w14:textId="7777777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D3FECD" w14:textId="77777777" w:rsidR="006D546E" w:rsidRPr="00DE54E3" w:rsidRDefault="00CE0119">
            <w:pPr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4E3">
              <w:rPr>
                <w:rFonts w:ascii="Times New Roman" w:hAnsi="Times New Roman" w:cs="Times New Roman" w:hint="eastAsia"/>
                <w:sz w:val="24"/>
                <w:szCs w:val="24"/>
              </w:rPr>
              <w:t>WHR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14:paraId="4CE2E1D4" w14:textId="0CFD78EC" w:rsidR="006D546E" w:rsidRPr="00DE54E3" w:rsidRDefault="00DE54E3">
            <w:pPr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4E3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</w:tr>
      <w:tr w:rsidR="006D546E" w14:paraId="1F9616CE" w14:textId="7777777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69E2F8" w14:textId="77777777" w:rsidR="006D546E" w:rsidRPr="00DE54E3" w:rsidRDefault="00CE0119">
            <w:pPr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4E3">
              <w:rPr>
                <w:rFonts w:ascii="Times New Roman" w:hAnsi="Times New Roman" w:cs="Times New Roman" w:hint="eastAsia"/>
                <w:sz w:val="24"/>
                <w:szCs w:val="24"/>
              </w:rPr>
              <w:t>HbA1c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14:paraId="713529EB" w14:textId="41725060" w:rsidR="006D546E" w:rsidRPr="00DE54E3" w:rsidRDefault="00CE0119">
            <w:pPr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4E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DE54E3" w:rsidRPr="00DE54E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6D546E" w14:paraId="2EE7666A" w14:textId="7777777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78A0C6" w14:textId="77777777" w:rsidR="006D546E" w:rsidRPr="00DE54E3" w:rsidRDefault="00CE0119">
            <w:pPr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4E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</w:t>
            </w:r>
            <w:r w:rsidRPr="00DE54E3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BI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14:paraId="5DBCCBE8" w14:textId="7758738E" w:rsidR="006D546E" w:rsidRPr="00DE54E3" w:rsidRDefault="00DE54E3">
            <w:pPr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4E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6D546E" w14:paraId="4EF61E6C" w14:textId="7777777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50AFE5" w14:textId="77777777" w:rsidR="006D546E" w:rsidRPr="00DE54E3" w:rsidRDefault="00CE0119">
            <w:pPr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4E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DL-C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14:paraId="7878D7A7" w14:textId="77777777" w:rsidR="006D546E" w:rsidRPr="00DE54E3" w:rsidRDefault="00CE0119">
            <w:pPr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4E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6D546E" w14:paraId="60CF1D84" w14:textId="77777777" w:rsidTr="00DE54E3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F9FFB5" w14:textId="77777777" w:rsidR="006D546E" w:rsidRPr="00DE54E3" w:rsidRDefault="00CE0119">
            <w:pPr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4E3">
              <w:rPr>
                <w:rFonts w:ascii="Times New Roman" w:hAnsi="Times New Roman" w:cs="Times New Roman" w:hint="eastAsia"/>
                <w:sz w:val="24"/>
                <w:szCs w:val="24"/>
              </w:rPr>
              <w:t>Smoking</w:t>
            </w:r>
            <w:r w:rsidRPr="00DE54E3">
              <w:rPr>
                <w:rFonts w:ascii="Times New Roman" w:hAnsi="Times New Roman" w:cs="Times New Roman"/>
                <w:sz w:val="24"/>
                <w:szCs w:val="24"/>
              </w:rPr>
              <w:t xml:space="preserve"> status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14:paraId="5BD3A0DD" w14:textId="77777777" w:rsidR="006D546E" w:rsidRPr="00DE54E3" w:rsidRDefault="00CE0119">
            <w:pPr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4E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6D546E" w14:paraId="0A1C6EA5" w14:textId="77777777" w:rsidTr="00DE54E3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87363" w14:textId="77777777" w:rsidR="006D546E" w:rsidRDefault="00CE0119">
            <w:pPr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ducation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F9BE4" w14:textId="77777777" w:rsidR="006D546E" w:rsidRDefault="00CE0119">
            <w:pPr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</w:tbl>
    <w:p w14:paraId="4A3139E7" w14:textId="77777777" w:rsidR="000A4466" w:rsidRDefault="00F3458B" w:rsidP="000A4466">
      <w:r>
        <w:rPr>
          <w:rFonts w:ascii="Times New Roman" w:hAnsi="Times New Roman" w:cs="Times New Roman" w:hint="eastAsia"/>
          <w:b/>
          <w:sz w:val="18"/>
          <w:szCs w:val="18"/>
        </w:rPr>
        <w:t>*</w:t>
      </w:r>
      <w:r w:rsidR="000A4466" w:rsidRPr="000A4466">
        <w:rPr>
          <w:rFonts w:hint="eastAsia"/>
        </w:rPr>
        <w:t xml:space="preserve"> </w:t>
      </w:r>
      <w:r w:rsidR="000A4466" w:rsidRPr="000A4466">
        <w:rPr>
          <w:rFonts w:ascii="Times New Roman" w:hAnsi="Times New Roman" w:cs="Times New Roman" w:hint="eastAsia"/>
          <w:sz w:val="18"/>
          <w:szCs w:val="18"/>
        </w:rPr>
        <w:t>Some participants displayed multiple missing variables.</w:t>
      </w:r>
    </w:p>
    <w:p w14:paraId="3AF94A84" w14:textId="07F48223" w:rsidR="006D546E" w:rsidRDefault="00CE0119" w:rsidP="000A446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Abbreviations</w:t>
      </w:r>
      <w:r>
        <w:rPr>
          <w:rFonts w:ascii="Times New Roman" w:hAnsi="Times New Roman" w:cs="Times New Roman"/>
          <w:sz w:val="18"/>
          <w:szCs w:val="18"/>
        </w:rPr>
        <w:t xml:space="preserve">: </w:t>
      </w:r>
      <w:bookmarkStart w:id="1" w:name="_Hlk209810065"/>
      <w:r w:rsidR="0014332A" w:rsidRPr="0014332A">
        <w:rPr>
          <w:rFonts w:ascii="Times New Roman" w:hAnsi="Times New Roman" w:cs="Times New Roman" w:hint="eastAsia"/>
          <w:sz w:val="18"/>
          <w:szCs w:val="18"/>
        </w:rPr>
        <w:t>SBP, systolic blood pressure; DBP, diastolic blood pressure;</w:t>
      </w:r>
      <w:bookmarkEnd w:id="1"/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WHR, waist hip ratio; </w:t>
      </w:r>
      <w:r>
        <w:rPr>
          <w:rFonts w:ascii="Times New Roman" w:hAnsi="Times New Roman" w:cs="Times New Roman" w:hint="eastAsia"/>
          <w:sz w:val="18"/>
          <w:szCs w:val="18"/>
        </w:rPr>
        <w:t xml:space="preserve">HbA1c, hemoglobin A1c; FBI, fasting blood insulin; </w:t>
      </w:r>
      <w:r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LDL-C, low density lipoprotein cholesterol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08AC85D2" w14:textId="77777777" w:rsidR="006D546E" w:rsidRDefault="006D546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9670ED" w14:textId="77777777" w:rsidR="006D546E" w:rsidRDefault="006D546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77114E" w14:textId="77777777" w:rsidR="006D546E" w:rsidRDefault="006D546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DFDC0A" w14:textId="77777777" w:rsidR="006D546E" w:rsidRDefault="006D546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094B78" w14:textId="77777777" w:rsidR="006D546E" w:rsidRDefault="006D546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A0FA48" w14:textId="77777777" w:rsidR="006D546E" w:rsidRDefault="006D546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AE8521" w14:textId="77777777" w:rsidR="006D546E" w:rsidRDefault="006D546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362F30" w14:textId="77777777" w:rsidR="006D546E" w:rsidRDefault="006D546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BD0300" w14:textId="77777777" w:rsidR="006D546E" w:rsidRDefault="006D546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290A8B" w14:textId="77777777" w:rsidR="006D546E" w:rsidRDefault="006D546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862D92" w14:textId="77777777" w:rsidR="006D546E" w:rsidRDefault="006D546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8F00EB" w14:textId="77777777" w:rsidR="006D546E" w:rsidRDefault="006D546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233121" w14:textId="77777777" w:rsidR="006D546E" w:rsidRDefault="006D546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209F32" w14:textId="71511A3D" w:rsidR="0014332A" w:rsidRDefault="0014332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18823B2" w14:textId="77777777" w:rsidR="006D546E" w:rsidRDefault="00CE01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aseli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haracteristic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excluded and included participant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93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27"/>
        <w:gridCol w:w="1984"/>
        <w:gridCol w:w="1985"/>
        <w:gridCol w:w="1984"/>
        <w:gridCol w:w="851"/>
      </w:tblGrid>
      <w:tr w:rsidR="003C7B7B" w:rsidRPr="00BF2AB3" w14:paraId="107122DF" w14:textId="77777777" w:rsidTr="00753371">
        <w:trPr>
          <w:trHeight w:val="63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0B2196" w14:textId="77777777" w:rsidR="003C7B7B" w:rsidRPr="00BF2AB3" w:rsidRDefault="003C7B7B" w:rsidP="00EF43C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147214" w14:textId="2E0F0817" w:rsidR="003C7B7B" w:rsidRPr="00BF2AB3" w:rsidRDefault="003C7B7B" w:rsidP="00EF43C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verall (N=</w:t>
            </w:r>
            <w:r w:rsidR="00485908" w:rsidRPr="00BF2AB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553</w:t>
            </w:r>
            <w:r w:rsidRPr="00BF2AB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14E9BF" w14:textId="39F05511" w:rsidR="003C7B7B" w:rsidRPr="00BF2AB3" w:rsidRDefault="003C7B7B" w:rsidP="00EF43C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eastAsia="DengXian" w:hAnsi="Times New Roman" w:cs="Times New Roman"/>
                <w:b/>
                <w:sz w:val="18"/>
                <w:szCs w:val="18"/>
              </w:rPr>
              <w:t>Included (N=</w:t>
            </w:r>
            <w:r w:rsidR="00485908" w:rsidRPr="00BF2AB3">
              <w:rPr>
                <w:rFonts w:ascii="Times New Roman" w:eastAsia="DengXian" w:hAnsi="Times New Roman" w:cs="Times New Roman"/>
                <w:b/>
                <w:sz w:val="18"/>
                <w:szCs w:val="18"/>
              </w:rPr>
              <w:t>2951</w:t>
            </w:r>
            <w:r w:rsidRPr="00BF2AB3">
              <w:rPr>
                <w:rFonts w:ascii="Times New Roman" w:eastAsia="DengXi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92309" w14:textId="69F41557" w:rsidR="003C7B7B" w:rsidRPr="00BF2AB3" w:rsidRDefault="003C7B7B" w:rsidP="00EF43C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eastAsia="DengXian" w:hAnsi="Times New Roman" w:cs="Times New Roman"/>
                <w:b/>
                <w:sz w:val="18"/>
                <w:szCs w:val="18"/>
              </w:rPr>
              <w:t>Excluded (N=</w:t>
            </w:r>
            <w:r w:rsidR="00485908" w:rsidRPr="00BF2AB3">
              <w:rPr>
                <w:rFonts w:ascii="Times New Roman" w:eastAsia="DengXian" w:hAnsi="Times New Roman" w:cs="Times New Roman"/>
                <w:b/>
                <w:sz w:val="18"/>
                <w:szCs w:val="18"/>
              </w:rPr>
              <w:t>2602</w:t>
            </w:r>
            <w:r w:rsidRPr="00BF2AB3">
              <w:rPr>
                <w:rFonts w:ascii="Times New Roman" w:eastAsia="DengXi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71EBD5" w14:textId="77777777" w:rsidR="003C7B7B" w:rsidRPr="00BF2AB3" w:rsidRDefault="003C7B7B" w:rsidP="00EF43C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BF2AB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BF2AB3" w:rsidRPr="00BF2AB3" w14:paraId="46441BA4" w14:textId="77777777" w:rsidTr="00753371">
        <w:trPr>
          <w:trHeight w:val="284"/>
        </w:trPr>
        <w:tc>
          <w:tcPr>
            <w:tcW w:w="2127" w:type="dxa"/>
            <w:tcBorders>
              <w:top w:val="single" w:sz="4" w:space="0" w:color="auto"/>
            </w:tcBorders>
            <w:noWrap/>
            <w:vAlign w:val="bottom"/>
          </w:tcPr>
          <w:p w14:paraId="6A4B4575" w14:textId="42DF195F" w:rsidR="00BF2AB3" w:rsidRPr="00BF2AB3" w:rsidRDefault="00BF2AB3" w:rsidP="00BF2A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yG</w:t>
            </w:r>
            <w:proofErr w:type="spellEnd"/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BMI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</w:tcPr>
          <w:p w14:paraId="64B4833A" w14:textId="2CC31B15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202.96 [177.60, 231.24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</w:tcPr>
          <w:p w14:paraId="7C1B2D38" w14:textId="53F2D237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204.30 [179.58, 231.80]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</w:tcPr>
          <w:p w14:paraId="39A2C5CA" w14:textId="25775CCD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201.56 [175.18, 230.33]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348AA762" w14:textId="4890B32A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BF2AB3" w:rsidRPr="00BF2AB3" w14:paraId="28064E8C" w14:textId="77777777" w:rsidTr="00753371">
        <w:trPr>
          <w:trHeight w:val="284"/>
        </w:trPr>
        <w:tc>
          <w:tcPr>
            <w:tcW w:w="2127" w:type="dxa"/>
            <w:noWrap/>
            <w:vAlign w:val="bottom"/>
          </w:tcPr>
          <w:p w14:paraId="0ED535B0" w14:textId="3C8F25CD" w:rsidR="00BF2AB3" w:rsidRPr="00BF2AB3" w:rsidRDefault="00BF2AB3" w:rsidP="00BF2A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yG</w:t>
            </w:r>
            <w:proofErr w:type="spellEnd"/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index</w:t>
            </w:r>
          </w:p>
        </w:tc>
        <w:tc>
          <w:tcPr>
            <w:tcW w:w="1984" w:type="dxa"/>
            <w:noWrap/>
          </w:tcPr>
          <w:p w14:paraId="2479553E" w14:textId="6F2FEFA0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8.60 [8.20, 9.10]</w:t>
            </w:r>
          </w:p>
        </w:tc>
        <w:tc>
          <w:tcPr>
            <w:tcW w:w="1985" w:type="dxa"/>
            <w:noWrap/>
          </w:tcPr>
          <w:p w14:paraId="5DC7EDC2" w14:textId="1D08AE16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8.70 [8.20, 9.10]</w:t>
            </w:r>
          </w:p>
        </w:tc>
        <w:tc>
          <w:tcPr>
            <w:tcW w:w="1984" w:type="dxa"/>
            <w:noWrap/>
          </w:tcPr>
          <w:p w14:paraId="59F91B32" w14:textId="710B3743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8.60 [8.20, 9.10]</w:t>
            </w:r>
          </w:p>
        </w:tc>
        <w:tc>
          <w:tcPr>
            <w:tcW w:w="851" w:type="dxa"/>
            <w:noWrap/>
          </w:tcPr>
          <w:p w14:paraId="44952056" w14:textId="72362CD8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0.301</w:t>
            </w:r>
          </w:p>
        </w:tc>
      </w:tr>
      <w:tr w:rsidR="00BF2AB3" w:rsidRPr="00BF2AB3" w14:paraId="19F88428" w14:textId="77777777" w:rsidTr="00753371">
        <w:trPr>
          <w:trHeight w:val="284"/>
        </w:trPr>
        <w:tc>
          <w:tcPr>
            <w:tcW w:w="2127" w:type="dxa"/>
            <w:noWrap/>
            <w:vAlign w:val="bottom"/>
          </w:tcPr>
          <w:p w14:paraId="3DE52F88" w14:textId="77777777" w:rsidR="00BF2AB3" w:rsidRPr="00BF2AB3" w:rsidRDefault="00BF2AB3" w:rsidP="00BF2A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MI, kg/m</w:t>
            </w:r>
            <w:r w:rsidRPr="00BF2AB3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²</w:t>
            </w:r>
          </w:p>
        </w:tc>
        <w:tc>
          <w:tcPr>
            <w:tcW w:w="1984" w:type="dxa"/>
            <w:noWrap/>
          </w:tcPr>
          <w:p w14:paraId="1C5D3CCA" w14:textId="713D0D9E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23.40 [21.20, 25.80]</w:t>
            </w:r>
          </w:p>
        </w:tc>
        <w:tc>
          <w:tcPr>
            <w:tcW w:w="1985" w:type="dxa"/>
            <w:noWrap/>
          </w:tcPr>
          <w:p w14:paraId="3FF1D6B1" w14:textId="139F4275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23.60 [21.40, 25.80]</w:t>
            </w:r>
          </w:p>
        </w:tc>
        <w:tc>
          <w:tcPr>
            <w:tcW w:w="1984" w:type="dxa"/>
            <w:noWrap/>
          </w:tcPr>
          <w:p w14:paraId="3BC61ED1" w14:textId="2C754731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23.20 [20.90, 25.80]</w:t>
            </w:r>
          </w:p>
        </w:tc>
        <w:tc>
          <w:tcPr>
            <w:tcW w:w="851" w:type="dxa"/>
            <w:noWrap/>
          </w:tcPr>
          <w:p w14:paraId="3A98FB96" w14:textId="3352C469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BF2AB3" w:rsidRPr="00BF2AB3" w14:paraId="60DA2D3E" w14:textId="77777777" w:rsidTr="00753371">
        <w:trPr>
          <w:trHeight w:val="284"/>
        </w:trPr>
        <w:tc>
          <w:tcPr>
            <w:tcW w:w="2127" w:type="dxa"/>
            <w:noWrap/>
            <w:vAlign w:val="bottom"/>
          </w:tcPr>
          <w:p w14:paraId="6DF2C420" w14:textId="77777777" w:rsidR="00BF2AB3" w:rsidRPr="00BF2AB3" w:rsidRDefault="00BF2AB3" w:rsidP="00BF2A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e, years</w:t>
            </w:r>
          </w:p>
        </w:tc>
        <w:tc>
          <w:tcPr>
            <w:tcW w:w="1984" w:type="dxa"/>
            <w:noWrap/>
          </w:tcPr>
          <w:p w14:paraId="155AF86A" w14:textId="660D5F16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58.00 [52.00, 66.00]</w:t>
            </w:r>
          </w:p>
        </w:tc>
        <w:tc>
          <w:tcPr>
            <w:tcW w:w="1985" w:type="dxa"/>
            <w:noWrap/>
          </w:tcPr>
          <w:p w14:paraId="5DF8A67D" w14:textId="38F0C51C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56.00 [51.00, 64.00]</w:t>
            </w:r>
          </w:p>
        </w:tc>
        <w:tc>
          <w:tcPr>
            <w:tcW w:w="1984" w:type="dxa"/>
            <w:noWrap/>
          </w:tcPr>
          <w:p w14:paraId="2717FB27" w14:textId="666051D7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59.00 [53.00, 69.00]</w:t>
            </w:r>
          </w:p>
        </w:tc>
        <w:tc>
          <w:tcPr>
            <w:tcW w:w="851" w:type="dxa"/>
            <w:noWrap/>
          </w:tcPr>
          <w:p w14:paraId="5E0AD6AA" w14:textId="5434C7CC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BF2AB3" w:rsidRPr="00BF2AB3" w14:paraId="37177313" w14:textId="77777777" w:rsidTr="00753371">
        <w:trPr>
          <w:trHeight w:val="284"/>
        </w:trPr>
        <w:tc>
          <w:tcPr>
            <w:tcW w:w="2127" w:type="dxa"/>
            <w:noWrap/>
            <w:vAlign w:val="bottom"/>
          </w:tcPr>
          <w:p w14:paraId="2D069C89" w14:textId="77777777" w:rsidR="00BF2AB3" w:rsidRPr="00BF2AB3" w:rsidRDefault="00BF2AB3" w:rsidP="00BF2A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le (%)</w:t>
            </w:r>
          </w:p>
        </w:tc>
        <w:tc>
          <w:tcPr>
            <w:tcW w:w="1984" w:type="dxa"/>
            <w:noWrap/>
          </w:tcPr>
          <w:p w14:paraId="71AFF4A8" w14:textId="4A43B312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2605 (46.9)</w:t>
            </w:r>
          </w:p>
        </w:tc>
        <w:tc>
          <w:tcPr>
            <w:tcW w:w="1985" w:type="dxa"/>
            <w:noWrap/>
          </w:tcPr>
          <w:p w14:paraId="0649B66A" w14:textId="142B752F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1405 (47.6)</w:t>
            </w:r>
          </w:p>
        </w:tc>
        <w:tc>
          <w:tcPr>
            <w:tcW w:w="1984" w:type="dxa"/>
            <w:noWrap/>
          </w:tcPr>
          <w:p w14:paraId="54E7AAD7" w14:textId="15F93649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1200 (46.1)</w:t>
            </w:r>
          </w:p>
        </w:tc>
        <w:tc>
          <w:tcPr>
            <w:tcW w:w="851" w:type="dxa"/>
            <w:noWrap/>
            <w:vAlign w:val="bottom"/>
          </w:tcPr>
          <w:p w14:paraId="5691EBFF" w14:textId="2BB9E05B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78</w:t>
            </w:r>
          </w:p>
        </w:tc>
      </w:tr>
      <w:tr w:rsidR="00BF2AB3" w:rsidRPr="00BF2AB3" w14:paraId="4DF8F272" w14:textId="77777777" w:rsidTr="00753371">
        <w:trPr>
          <w:trHeight w:val="284"/>
        </w:trPr>
        <w:tc>
          <w:tcPr>
            <w:tcW w:w="2127" w:type="dxa"/>
            <w:noWrap/>
            <w:vAlign w:val="bottom"/>
          </w:tcPr>
          <w:p w14:paraId="19A666CA" w14:textId="77777777" w:rsidR="00BF2AB3" w:rsidRPr="00BF2AB3" w:rsidRDefault="00BF2AB3" w:rsidP="00BF2A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BP, mmHg</w:t>
            </w:r>
          </w:p>
        </w:tc>
        <w:tc>
          <w:tcPr>
            <w:tcW w:w="1984" w:type="dxa"/>
            <w:noWrap/>
          </w:tcPr>
          <w:p w14:paraId="1FC2006B" w14:textId="41D60C79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128.00 [118.00, 140.00]</w:t>
            </w:r>
          </w:p>
        </w:tc>
        <w:tc>
          <w:tcPr>
            <w:tcW w:w="1985" w:type="dxa"/>
            <w:noWrap/>
          </w:tcPr>
          <w:p w14:paraId="7096C2B7" w14:textId="3946CE0B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127.00 [118.00, 140.00]</w:t>
            </w:r>
          </w:p>
        </w:tc>
        <w:tc>
          <w:tcPr>
            <w:tcW w:w="1984" w:type="dxa"/>
            <w:noWrap/>
          </w:tcPr>
          <w:p w14:paraId="62B8C902" w14:textId="050A5AA9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129.00 [119.00, 141.00]</w:t>
            </w:r>
          </w:p>
        </w:tc>
        <w:tc>
          <w:tcPr>
            <w:tcW w:w="851" w:type="dxa"/>
            <w:noWrap/>
          </w:tcPr>
          <w:p w14:paraId="66044C88" w14:textId="5F26F5A5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BF2AB3" w:rsidRPr="00BF2AB3" w14:paraId="74711F5B" w14:textId="77777777" w:rsidTr="00753371">
        <w:trPr>
          <w:trHeight w:val="284"/>
        </w:trPr>
        <w:tc>
          <w:tcPr>
            <w:tcW w:w="2127" w:type="dxa"/>
            <w:noWrap/>
            <w:vAlign w:val="bottom"/>
          </w:tcPr>
          <w:p w14:paraId="6279CE9D" w14:textId="77777777" w:rsidR="00BF2AB3" w:rsidRPr="00BF2AB3" w:rsidRDefault="00BF2AB3" w:rsidP="00BF2A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BP, mmHg</w:t>
            </w:r>
          </w:p>
        </w:tc>
        <w:tc>
          <w:tcPr>
            <w:tcW w:w="1984" w:type="dxa"/>
            <w:noWrap/>
          </w:tcPr>
          <w:p w14:paraId="75F836A5" w14:textId="5051005C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81.00 [76.00, 90.00]</w:t>
            </w:r>
          </w:p>
        </w:tc>
        <w:tc>
          <w:tcPr>
            <w:tcW w:w="1985" w:type="dxa"/>
            <w:noWrap/>
          </w:tcPr>
          <w:p w14:paraId="4E55616F" w14:textId="46CDF925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81.00 [76.00, 89.00]</w:t>
            </w:r>
          </w:p>
        </w:tc>
        <w:tc>
          <w:tcPr>
            <w:tcW w:w="1984" w:type="dxa"/>
            <w:noWrap/>
          </w:tcPr>
          <w:p w14:paraId="3C87C527" w14:textId="1E376C77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81.00 [75.00, 90.00]</w:t>
            </w:r>
          </w:p>
        </w:tc>
        <w:tc>
          <w:tcPr>
            <w:tcW w:w="851" w:type="dxa"/>
            <w:noWrap/>
          </w:tcPr>
          <w:p w14:paraId="3FA33D3D" w14:textId="37419352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</w:p>
        </w:tc>
      </w:tr>
      <w:tr w:rsidR="00BF2AB3" w:rsidRPr="00BF2AB3" w14:paraId="0FD81B6D" w14:textId="77777777" w:rsidTr="00753371">
        <w:trPr>
          <w:trHeight w:val="284"/>
        </w:trPr>
        <w:tc>
          <w:tcPr>
            <w:tcW w:w="2127" w:type="dxa"/>
            <w:noWrap/>
            <w:vAlign w:val="bottom"/>
          </w:tcPr>
          <w:p w14:paraId="32CCC9DD" w14:textId="77777777" w:rsidR="00BF2AB3" w:rsidRPr="00BF2AB3" w:rsidRDefault="00BF2AB3" w:rsidP="00BF2A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HR</w:t>
            </w:r>
          </w:p>
        </w:tc>
        <w:tc>
          <w:tcPr>
            <w:tcW w:w="1984" w:type="dxa"/>
            <w:noWrap/>
          </w:tcPr>
          <w:p w14:paraId="7568FB06" w14:textId="27315786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0.90 [0.80, 0.90]</w:t>
            </w:r>
          </w:p>
        </w:tc>
        <w:tc>
          <w:tcPr>
            <w:tcW w:w="1985" w:type="dxa"/>
            <w:noWrap/>
          </w:tcPr>
          <w:p w14:paraId="577309EB" w14:textId="74219378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0.90 [0.80, 0.90]</w:t>
            </w:r>
          </w:p>
        </w:tc>
        <w:tc>
          <w:tcPr>
            <w:tcW w:w="1984" w:type="dxa"/>
            <w:noWrap/>
          </w:tcPr>
          <w:p w14:paraId="73505635" w14:textId="33AEBC90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0.90 [0.80, 0.90]</w:t>
            </w:r>
          </w:p>
        </w:tc>
        <w:tc>
          <w:tcPr>
            <w:tcW w:w="851" w:type="dxa"/>
            <w:noWrap/>
          </w:tcPr>
          <w:p w14:paraId="6C082749" w14:textId="6C731580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0.915</w:t>
            </w:r>
          </w:p>
        </w:tc>
      </w:tr>
      <w:tr w:rsidR="00BF2AB3" w:rsidRPr="00BF2AB3" w14:paraId="043CF003" w14:textId="77777777" w:rsidTr="00753371">
        <w:trPr>
          <w:trHeight w:val="284"/>
        </w:trPr>
        <w:tc>
          <w:tcPr>
            <w:tcW w:w="2127" w:type="dxa"/>
            <w:noWrap/>
            <w:vAlign w:val="bottom"/>
          </w:tcPr>
          <w:p w14:paraId="70A0DA78" w14:textId="77777777" w:rsidR="00BF2AB3" w:rsidRPr="00BF2AB3" w:rsidRDefault="00BF2AB3" w:rsidP="00BF2A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moking, n (%)</w:t>
            </w:r>
          </w:p>
        </w:tc>
        <w:tc>
          <w:tcPr>
            <w:tcW w:w="1984" w:type="dxa"/>
            <w:noWrap/>
          </w:tcPr>
          <w:p w14:paraId="65EA1E6F" w14:textId="0F467543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1558 (28.1)</w:t>
            </w:r>
          </w:p>
        </w:tc>
        <w:tc>
          <w:tcPr>
            <w:tcW w:w="1985" w:type="dxa"/>
            <w:noWrap/>
          </w:tcPr>
          <w:p w14:paraId="619E7771" w14:textId="1E32E07E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846 (28.7)</w:t>
            </w:r>
          </w:p>
        </w:tc>
        <w:tc>
          <w:tcPr>
            <w:tcW w:w="1984" w:type="dxa"/>
            <w:noWrap/>
          </w:tcPr>
          <w:p w14:paraId="17591234" w14:textId="0B0249CC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712 (27.5)</w:t>
            </w:r>
          </w:p>
        </w:tc>
        <w:tc>
          <w:tcPr>
            <w:tcW w:w="851" w:type="dxa"/>
            <w:noWrap/>
            <w:vAlign w:val="bottom"/>
          </w:tcPr>
          <w:p w14:paraId="4F1C1ACC" w14:textId="4BF108C8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69</w:t>
            </w:r>
          </w:p>
        </w:tc>
      </w:tr>
      <w:tr w:rsidR="00BF2AB3" w:rsidRPr="00BF2AB3" w14:paraId="5BE20A33" w14:textId="77777777" w:rsidTr="00753371">
        <w:trPr>
          <w:trHeight w:val="284"/>
        </w:trPr>
        <w:tc>
          <w:tcPr>
            <w:tcW w:w="2127" w:type="dxa"/>
            <w:noWrap/>
            <w:vAlign w:val="bottom"/>
          </w:tcPr>
          <w:p w14:paraId="30D045C8" w14:textId="77777777" w:rsidR="00BF2AB3" w:rsidRPr="00BF2AB3" w:rsidRDefault="00BF2AB3" w:rsidP="00BF2A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rinking, n (%)</w:t>
            </w:r>
          </w:p>
        </w:tc>
        <w:tc>
          <w:tcPr>
            <w:tcW w:w="1984" w:type="dxa"/>
            <w:noWrap/>
          </w:tcPr>
          <w:p w14:paraId="4111E751" w14:textId="1CB017E3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1751 (31.6)</w:t>
            </w:r>
          </w:p>
        </w:tc>
        <w:tc>
          <w:tcPr>
            <w:tcW w:w="1985" w:type="dxa"/>
            <w:noWrap/>
          </w:tcPr>
          <w:p w14:paraId="66E3EA36" w14:textId="1E4DAE29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983 (33.3)</w:t>
            </w:r>
          </w:p>
        </w:tc>
        <w:tc>
          <w:tcPr>
            <w:tcW w:w="1984" w:type="dxa"/>
            <w:noWrap/>
          </w:tcPr>
          <w:p w14:paraId="509D0703" w14:textId="34B635D4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768 (29.7)</w:t>
            </w:r>
          </w:p>
        </w:tc>
        <w:tc>
          <w:tcPr>
            <w:tcW w:w="851" w:type="dxa"/>
            <w:noWrap/>
            <w:vAlign w:val="bottom"/>
          </w:tcPr>
          <w:p w14:paraId="3322DF6C" w14:textId="6D37A6A9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</w:tr>
      <w:tr w:rsidR="00EF43C4" w:rsidRPr="00BF2AB3" w14:paraId="21D44C22" w14:textId="77777777" w:rsidTr="00753371">
        <w:trPr>
          <w:trHeight w:val="284"/>
        </w:trPr>
        <w:tc>
          <w:tcPr>
            <w:tcW w:w="2127" w:type="dxa"/>
            <w:noWrap/>
            <w:vAlign w:val="bottom"/>
          </w:tcPr>
          <w:p w14:paraId="09AE29D0" w14:textId="77777777" w:rsidR="00EF43C4" w:rsidRPr="00BF2AB3" w:rsidRDefault="00EF43C4" w:rsidP="00EF43C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gion</w:t>
            </w:r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984" w:type="dxa"/>
            <w:noWrap/>
            <w:vAlign w:val="bottom"/>
          </w:tcPr>
          <w:p w14:paraId="7986B786" w14:textId="77777777" w:rsidR="00EF43C4" w:rsidRPr="00BF2AB3" w:rsidRDefault="00EF43C4" w:rsidP="00EF43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noWrap/>
            <w:vAlign w:val="bottom"/>
          </w:tcPr>
          <w:p w14:paraId="403B7AE7" w14:textId="77777777" w:rsidR="00EF43C4" w:rsidRPr="00BF2AB3" w:rsidRDefault="00EF43C4" w:rsidP="00EF43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bottom"/>
          </w:tcPr>
          <w:p w14:paraId="44E6C70F" w14:textId="77777777" w:rsidR="00EF43C4" w:rsidRPr="00BF2AB3" w:rsidRDefault="00EF43C4" w:rsidP="00EF43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bottom"/>
          </w:tcPr>
          <w:p w14:paraId="646F6DCD" w14:textId="2589AB6B" w:rsidR="00EF43C4" w:rsidRPr="00BF2AB3" w:rsidRDefault="00BF2AB3" w:rsidP="00EF43C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F2AB3" w:rsidRPr="00BF2AB3" w14:paraId="32CD06B6" w14:textId="77777777" w:rsidTr="00753371">
        <w:trPr>
          <w:trHeight w:val="284"/>
        </w:trPr>
        <w:tc>
          <w:tcPr>
            <w:tcW w:w="2127" w:type="dxa"/>
            <w:noWrap/>
            <w:vAlign w:val="bottom"/>
          </w:tcPr>
          <w:p w14:paraId="68797516" w14:textId="77777777" w:rsidR="00BF2AB3" w:rsidRPr="00BF2AB3" w:rsidRDefault="00BF2AB3" w:rsidP="00BF2AB3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rth</w:t>
            </w:r>
          </w:p>
        </w:tc>
        <w:tc>
          <w:tcPr>
            <w:tcW w:w="1984" w:type="dxa"/>
            <w:noWrap/>
          </w:tcPr>
          <w:p w14:paraId="168DCACD" w14:textId="5E47A6A8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2347 (42.3)</w:t>
            </w:r>
          </w:p>
        </w:tc>
        <w:tc>
          <w:tcPr>
            <w:tcW w:w="1985" w:type="dxa"/>
            <w:noWrap/>
          </w:tcPr>
          <w:p w14:paraId="58A9CCF9" w14:textId="627B2324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1373 (46.5)</w:t>
            </w:r>
          </w:p>
        </w:tc>
        <w:tc>
          <w:tcPr>
            <w:tcW w:w="1984" w:type="dxa"/>
            <w:noWrap/>
          </w:tcPr>
          <w:p w14:paraId="052956A2" w14:textId="7EB807F8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974 (37.4)</w:t>
            </w:r>
          </w:p>
        </w:tc>
        <w:tc>
          <w:tcPr>
            <w:tcW w:w="851" w:type="dxa"/>
            <w:noWrap/>
            <w:vAlign w:val="bottom"/>
          </w:tcPr>
          <w:p w14:paraId="1DED4717" w14:textId="77777777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2AB3" w:rsidRPr="00BF2AB3" w14:paraId="67241A59" w14:textId="77777777" w:rsidTr="00753371">
        <w:trPr>
          <w:trHeight w:val="284"/>
        </w:trPr>
        <w:tc>
          <w:tcPr>
            <w:tcW w:w="2127" w:type="dxa"/>
            <w:noWrap/>
            <w:vAlign w:val="bottom"/>
          </w:tcPr>
          <w:p w14:paraId="7E874749" w14:textId="77777777" w:rsidR="00BF2AB3" w:rsidRPr="00BF2AB3" w:rsidRDefault="00BF2AB3" w:rsidP="00BF2AB3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uth</w:t>
            </w:r>
          </w:p>
        </w:tc>
        <w:tc>
          <w:tcPr>
            <w:tcW w:w="1984" w:type="dxa"/>
            <w:noWrap/>
          </w:tcPr>
          <w:p w14:paraId="26C6AD30" w14:textId="04C2A483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3206 (57.7)</w:t>
            </w:r>
          </w:p>
        </w:tc>
        <w:tc>
          <w:tcPr>
            <w:tcW w:w="1985" w:type="dxa"/>
            <w:noWrap/>
          </w:tcPr>
          <w:p w14:paraId="2EEED30B" w14:textId="1052ABD5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1578 (53.5)</w:t>
            </w:r>
          </w:p>
        </w:tc>
        <w:tc>
          <w:tcPr>
            <w:tcW w:w="1984" w:type="dxa"/>
            <w:noWrap/>
          </w:tcPr>
          <w:p w14:paraId="1B232736" w14:textId="073AD507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1628 (62.6)</w:t>
            </w:r>
          </w:p>
        </w:tc>
        <w:tc>
          <w:tcPr>
            <w:tcW w:w="851" w:type="dxa"/>
            <w:noWrap/>
            <w:vAlign w:val="bottom"/>
          </w:tcPr>
          <w:p w14:paraId="2EA410C5" w14:textId="77777777" w:rsidR="00BF2AB3" w:rsidRPr="00BF2AB3" w:rsidRDefault="00BF2AB3" w:rsidP="00BF2AB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F43C4" w:rsidRPr="00BF2AB3" w14:paraId="0C26FDD2" w14:textId="77777777" w:rsidTr="00753371">
        <w:trPr>
          <w:trHeight w:val="284"/>
        </w:trPr>
        <w:tc>
          <w:tcPr>
            <w:tcW w:w="2127" w:type="dxa"/>
            <w:noWrap/>
            <w:vAlign w:val="bottom"/>
          </w:tcPr>
          <w:p w14:paraId="6F13BECB" w14:textId="77777777" w:rsidR="00EF43C4" w:rsidRPr="00BF2AB3" w:rsidRDefault="00EF43C4" w:rsidP="00EF43C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ducation, n (%)</w:t>
            </w:r>
          </w:p>
        </w:tc>
        <w:tc>
          <w:tcPr>
            <w:tcW w:w="1984" w:type="dxa"/>
            <w:noWrap/>
            <w:vAlign w:val="bottom"/>
          </w:tcPr>
          <w:p w14:paraId="638B5240" w14:textId="77777777" w:rsidR="00EF43C4" w:rsidRPr="00BF2AB3" w:rsidRDefault="00EF43C4" w:rsidP="00EF43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noWrap/>
            <w:vAlign w:val="bottom"/>
          </w:tcPr>
          <w:p w14:paraId="72DF5FA7" w14:textId="77777777" w:rsidR="00EF43C4" w:rsidRPr="00BF2AB3" w:rsidRDefault="00EF43C4" w:rsidP="00EF43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bottom"/>
          </w:tcPr>
          <w:p w14:paraId="7E6573EA" w14:textId="77777777" w:rsidR="00EF43C4" w:rsidRPr="00BF2AB3" w:rsidRDefault="00EF43C4" w:rsidP="00EF43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bottom"/>
          </w:tcPr>
          <w:p w14:paraId="151CC7BB" w14:textId="06972161" w:rsidR="00EF43C4" w:rsidRPr="00BF2AB3" w:rsidRDefault="00BF2AB3" w:rsidP="00EF43C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F2AB3" w:rsidRPr="00BF2AB3" w14:paraId="36A598C7" w14:textId="77777777" w:rsidTr="00753371">
        <w:trPr>
          <w:trHeight w:val="284"/>
        </w:trPr>
        <w:tc>
          <w:tcPr>
            <w:tcW w:w="2127" w:type="dxa"/>
            <w:noWrap/>
            <w:vAlign w:val="bottom"/>
          </w:tcPr>
          <w:p w14:paraId="4EE40D32" w14:textId="77777777" w:rsidR="00BF2AB3" w:rsidRPr="00BF2AB3" w:rsidRDefault="00BF2AB3" w:rsidP="00BF2AB3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lliteracy</w:t>
            </w:r>
          </w:p>
        </w:tc>
        <w:tc>
          <w:tcPr>
            <w:tcW w:w="1984" w:type="dxa"/>
            <w:noWrap/>
          </w:tcPr>
          <w:p w14:paraId="1DDB21F0" w14:textId="459E8E8B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1853 (33.5)</w:t>
            </w:r>
          </w:p>
        </w:tc>
        <w:tc>
          <w:tcPr>
            <w:tcW w:w="1985" w:type="dxa"/>
            <w:noWrap/>
          </w:tcPr>
          <w:p w14:paraId="7AB1C7CE" w14:textId="1DA90982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829 (28.1)</w:t>
            </w:r>
          </w:p>
        </w:tc>
        <w:tc>
          <w:tcPr>
            <w:tcW w:w="1984" w:type="dxa"/>
            <w:noWrap/>
          </w:tcPr>
          <w:p w14:paraId="114B1EF4" w14:textId="09658DED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1024 (39.8)</w:t>
            </w:r>
          </w:p>
        </w:tc>
        <w:tc>
          <w:tcPr>
            <w:tcW w:w="851" w:type="dxa"/>
            <w:noWrap/>
            <w:vAlign w:val="bottom"/>
          </w:tcPr>
          <w:p w14:paraId="09EF2686" w14:textId="77777777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2AB3" w:rsidRPr="00BF2AB3" w14:paraId="429D778F" w14:textId="77777777" w:rsidTr="00753371">
        <w:trPr>
          <w:trHeight w:val="284"/>
        </w:trPr>
        <w:tc>
          <w:tcPr>
            <w:tcW w:w="2127" w:type="dxa"/>
            <w:noWrap/>
            <w:vAlign w:val="bottom"/>
          </w:tcPr>
          <w:p w14:paraId="09E2E9AE" w14:textId="77777777" w:rsidR="00BF2AB3" w:rsidRPr="00BF2AB3" w:rsidRDefault="00BF2AB3" w:rsidP="00BF2AB3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imary school</w:t>
            </w:r>
          </w:p>
        </w:tc>
        <w:tc>
          <w:tcPr>
            <w:tcW w:w="1984" w:type="dxa"/>
            <w:noWrap/>
          </w:tcPr>
          <w:p w14:paraId="612B7474" w14:textId="33D5E459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1150 (20.8)</w:t>
            </w:r>
          </w:p>
        </w:tc>
        <w:tc>
          <w:tcPr>
            <w:tcW w:w="1985" w:type="dxa"/>
            <w:noWrap/>
          </w:tcPr>
          <w:p w14:paraId="5B1F617A" w14:textId="0BFE400F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601 (20.4)</w:t>
            </w:r>
          </w:p>
        </w:tc>
        <w:tc>
          <w:tcPr>
            <w:tcW w:w="1984" w:type="dxa"/>
            <w:noWrap/>
          </w:tcPr>
          <w:p w14:paraId="5DEB6F44" w14:textId="0AA65A87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549 (21.3)</w:t>
            </w:r>
          </w:p>
        </w:tc>
        <w:tc>
          <w:tcPr>
            <w:tcW w:w="851" w:type="dxa"/>
            <w:noWrap/>
            <w:vAlign w:val="bottom"/>
          </w:tcPr>
          <w:p w14:paraId="2C187DC3" w14:textId="77777777" w:rsidR="00BF2AB3" w:rsidRPr="00BF2AB3" w:rsidRDefault="00BF2AB3" w:rsidP="00BF2AB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2AB3" w:rsidRPr="00BF2AB3" w14:paraId="19A233BF" w14:textId="77777777" w:rsidTr="00753371">
        <w:trPr>
          <w:trHeight w:val="284"/>
        </w:trPr>
        <w:tc>
          <w:tcPr>
            <w:tcW w:w="2127" w:type="dxa"/>
            <w:noWrap/>
            <w:vAlign w:val="bottom"/>
          </w:tcPr>
          <w:p w14:paraId="2E007AFF" w14:textId="77777777" w:rsidR="00BF2AB3" w:rsidRPr="00BF2AB3" w:rsidRDefault="00BF2AB3" w:rsidP="00BF2AB3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ddle school</w:t>
            </w:r>
          </w:p>
        </w:tc>
        <w:tc>
          <w:tcPr>
            <w:tcW w:w="1984" w:type="dxa"/>
            <w:noWrap/>
          </w:tcPr>
          <w:p w14:paraId="637B5E81" w14:textId="2CC49CA1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2053 (37.1)</w:t>
            </w:r>
          </w:p>
        </w:tc>
        <w:tc>
          <w:tcPr>
            <w:tcW w:w="1985" w:type="dxa"/>
            <w:noWrap/>
          </w:tcPr>
          <w:p w14:paraId="0EE55ADA" w14:textId="218E6B79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1224 (41.5)</w:t>
            </w:r>
          </w:p>
        </w:tc>
        <w:tc>
          <w:tcPr>
            <w:tcW w:w="1984" w:type="dxa"/>
            <w:noWrap/>
          </w:tcPr>
          <w:p w14:paraId="0FDB0476" w14:textId="5D2A07B3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829 (32.2)</w:t>
            </w:r>
          </w:p>
        </w:tc>
        <w:tc>
          <w:tcPr>
            <w:tcW w:w="851" w:type="dxa"/>
            <w:noWrap/>
            <w:vAlign w:val="bottom"/>
          </w:tcPr>
          <w:p w14:paraId="6046DD3C" w14:textId="77777777" w:rsidR="00BF2AB3" w:rsidRPr="00BF2AB3" w:rsidRDefault="00BF2AB3" w:rsidP="00BF2AB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2AB3" w:rsidRPr="00BF2AB3" w14:paraId="59870F8D" w14:textId="77777777" w:rsidTr="00753371">
        <w:trPr>
          <w:trHeight w:val="284"/>
        </w:trPr>
        <w:tc>
          <w:tcPr>
            <w:tcW w:w="2127" w:type="dxa"/>
            <w:noWrap/>
            <w:vAlign w:val="bottom"/>
          </w:tcPr>
          <w:p w14:paraId="7EA7DDE8" w14:textId="77777777" w:rsidR="00BF2AB3" w:rsidRPr="00BF2AB3" w:rsidRDefault="00BF2AB3" w:rsidP="00BF2AB3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 school or above</w:t>
            </w:r>
          </w:p>
        </w:tc>
        <w:tc>
          <w:tcPr>
            <w:tcW w:w="1984" w:type="dxa"/>
            <w:noWrap/>
          </w:tcPr>
          <w:p w14:paraId="08F8FDFA" w14:textId="44E4F351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471 (8.5)</w:t>
            </w:r>
          </w:p>
        </w:tc>
        <w:tc>
          <w:tcPr>
            <w:tcW w:w="1985" w:type="dxa"/>
            <w:noWrap/>
          </w:tcPr>
          <w:p w14:paraId="53341A7D" w14:textId="154471FB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297 (10.1)</w:t>
            </w:r>
          </w:p>
        </w:tc>
        <w:tc>
          <w:tcPr>
            <w:tcW w:w="1984" w:type="dxa"/>
            <w:noWrap/>
          </w:tcPr>
          <w:p w14:paraId="10E90FDE" w14:textId="7F6557D2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174 (6.8)</w:t>
            </w:r>
          </w:p>
        </w:tc>
        <w:tc>
          <w:tcPr>
            <w:tcW w:w="851" w:type="dxa"/>
            <w:noWrap/>
            <w:vAlign w:val="bottom"/>
          </w:tcPr>
          <w:p w14:paraId="5812850C" w14:textId="77777777" w:rsidR="00BF2AB3" w:rsidRPr="00BF2AB3" w:rsidRDefault="00BF2AB3" w:rsidP="00BF2AB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F43C4" w:rsidRPr="00BF2AB3" w14:paraId="65B18E6C" w14:textId="77777777" w:rsidTr="00753371">
        <w:trPr>
          <w:trHeight w:val="284"/>
        </w:trPr>
        <w:tc>
          <w:tcPr>
            <w:tcW w:w="2127" w:type="dxa"/>
            <w:noWrap/>
            <w:vAlign w:val="bottom"/>
          </w:tcPr>
          <w:p w14:paraId="2D6C672B" w14:textId="77777777" w:rsidR="00EF43C4" w:rsidRPr="00BF2AB3" w:rsidRDefault="00EF43C4" w:rsidP="00EF43C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ccupation, n (%)</w:t>
            </w:r>
          </w:p>
        </w:tc>
        <w:tc>
          <w:tcPr>
            <w:tcW w:w="1984" w:type="dxa"/>
            <w:noWrap/>
            <w:vAlign w:val="bottom"/>
          </w:tcPr>
          <w:p w14:paraId="32BEB962" w14:textId="77777777" w:rsidR="00EF43C4" w:rsidRPr="00BF2AB3" w:rsidRDefault="00EF43C4" w:rsidP="00EF43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noWrap/>
            <w:vAlign w:val="bottom"/>
          </w:tcPr>
          <w:p w14:paraId="59DAB97E" w14:textId="77777777" w:rsidR="00EF43C4" w:rsidRPr="00BF2AB3" w:rsidRDefault="00EF43C4" w:rsidP="00EF43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bottom"/>
          </w:tcPr>
          <w:p w14:paraId="370B0F42" w14:textId="77777777" w:rsidR="00EF43C4" w:rsidRPr="00BF2AB3" w:rsidRDefault="00EF43C4" w:rsidP="00EF43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bottom"/>
          </w:tcPr>
          <w:p w14:paraId="3E5533D0" w14:textId="77777777" w:rsidR="00EF43C4" w:rsidRPr="00BF2AB3" w:rsidRDefault="00EF43C4" w:rsidP="00EF43C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F2AB3" w:rsidRPr="00BF2AB3" w14:paraId="5CF67237" w14:textId="77777777" w:rsidTr="00753371">
        <w:trPr>
          <w:trHeight w:val="284"/>
        </w:trPr>
        <w:tc>
          <w:tcPr>
            <w:tcW w:w="2127" w:type="dxa"/>
            <w:noWrap/>
            <w:vAlign w:val="bottom"/>
          </w:tcPr>
          <w:p w14:paraId="67B1B999" w14:textId="77777777" w:rsidR="00BF2AB3" w:rsidRPr="00BF2AB3" w:rsidRDefault="00BF2AB3" w:rsidP="00BF2AB3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rmer</w:t>
            </w:r>
          </w:p>
        </w:tc>
        <w:tc>
          <w:tcPr>
            <w:tcW w:w="1984" w:type="dxa"/>
            <w:noWrap/>
          </w:tcPr>
          <w:p w14:paraId="2829FFCB" w14:textId="1C717AFD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1511 (27.3)</w:t>
            </w:r>
          </w:p>
        </w:tc>
        <w:tc>
          <w:tcPr>
            <w:tcW w:w="1985" w:type="dxa"/>
            <w:noWrap/>
          </w:tcPr>
          <w:p w14:paraId="6E46E716" w14:textId="2361AA58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808 (27.4)</w:t>
            </w:r>
          </w:p>
        </w:tc>
        <w:tc>
          <w:tcPr>
            <w:tcW w:w="1984" w:type="dxa"/>
            <w:noWrap/>
          </w:tcPr>
          <w:p w14:paraId="311C16C0" w14:textId="0602BA16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703 (27.2)</w:t>
            </w:r>
          </w:p>
        </w:tc>
        <w:tc>
          <w:tcPr>
            <w:tcW w:w="851" w:type="dxa"/>
            <w:noWrap/>
            <w:vAlign w:val="bottom"/>
          </w:tcPr>
          <w:p w14:paraId="1DA1A2FC" w14:textId="77777777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2AB3" w:rsidRPr="00BF2AB3" w14:paraId="3EBC5642" w14:textId="77777777" w:rsidTr="00753371">
        <w:trPr>
          <w:trHeight w:val="284"/>
        </w:trPr>
        <w:tc>
          <w:tcPr>
            <w:tcW w:w="2127" w:type="dxa"/>
            <w:noWrap/>
            <w:vAlign w:val="bottom"/>
          </w:tcPr>
          <w:p w14:paraId="75888B8F" w14:textId="77777777" w:rsidR="00BF2AB3" w:rsidRPr="00BF2AB3" w:rsidRDefault="00BF2AB3" w:rsidP="00BF2AB3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orker</w:t>
            </w:r>
          </w:p>
        </w:tc>
        <w:tc>
          <w:tcPr>
            <w:tcW w:w="1984" w:type="dxa"/>
            <w:noWrap/>
          </w:tcPr>
          <w:p w14:paraId="125ED627" w14:textId="51A5F59C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166 (3.0)</w:t>
            </w:r>
          </w:p>
        </w:tc>
        <w:tc>
          <w:tcPr>
            <w:tcW w:w="1985" w:type="dxa"/>
            <w:noWrap/>
          </w:tcPr>
          <w:p w14:paraId="5B4A4A8B" w14:textId="44C61A3E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99 (3.4)</w:t>
            </w:r>
          </w:p>
        </w:tc>
        <w:tc>
          <w:tcPr>
            <w:tcW w:w="1984" w:type="dxa"/>
            <w:noWrap/>
          </w:tcPr>
          <w:p w14:paraId="4C1A8F10" w14:textId="641D29BA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67 (2.6)</w:t>
            </w:r>
          </w:p>
        </w:tc>
        <w:tc>
          <w:tcPr>
            <w:tcW w:w="851" w:type="dxa"/>
            <w:noWrap/>
            <w:vAlign w:val="bottom"/>
          </w:tcPr>
          <w:p w14:paraId="31EF271D" w14:textId="77777777" w:rsidR="00BF2AB3" w:rsidRPr="00BF2AB3" w:rsidRDefault="00BF2AB3" w:rsidP="00BF2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2AB3" w:rsidRPr="00BF2AB3" w14:paraId="2E42D7F3" w14:textId="77777777" w:rsidTr="00753371">
        <w:trPr>
          <w:trHeight w:val="284"/>
        </w:trPr>
        <w:tc>
          <w:tcPr>
            <w:tcW w:w="2127" w:type="dxa"/>
            <w:noWrap/>
            <w:vAlign w:val="bottom"/>
          </w:tcPr>
          <w:p w14:paraId="5A45E9D5" w14:textId="77777777" w:rsidR="00BF2AB3" w:rsidRPr="00BF2AB3" w:rsidRDefault="00BF2AB3" w:rsidP="00BF2AB3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employed</w:t>
            </w:r>
          </w:p>
        </w:tc>
        <w:tc>
          <w:tcPr>
            <w:tcW w:w="1984" w:type="dxa"/>
            <w:noWrap/>
          </w:tcPr>
          <w:p w14:paraId="472871A3" w14:textId="42F73539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2894 (52.3)</w:t>
            </w:r>
          </w:p>
        </w:tc>
        <w:tc>
          <w:tcPr>
            <w:tcW w:w="1985" w:type="dxa"/>
            <w:noWrap/>
          </w:tcPr>
          <w:p w14:paraId="759C4B36" w14:textId="3FF2FDCA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1445 (49.0)</w:t>
            </w:r>
          </w:p>
        </w:tc>
        <w:tc>
          <w:tcPr>
            <w:tcW w:w="1984" w:type="dxa"/>
            <w:noWrap/>
          </w:tcPr>
          <w:p w14:paraId="07FE3E06" w14:textId="3F1636EE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1449 (56.1)</w:t>
            </w:r>
          </w:p>
        </w:tc>
        <w:tc>
          <w:tcPr>
            <w:tcW w:w="851" w:type="dxa"/>
            <w:noWrap/>
            <w:vAlign w:val="bottom"/>
          </w:tcPr>
          <w:p w14:paraId="3F9E12C5" w14:textId="77777777" w:rsidR="00BF2AB3" w:rsidRPr="00BF2AB3" w:rsidRDefault="00BF2AB3" w:rsidP="00BF2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2AB3" w:rsidRPr="00BF2AB3" w14:paraId="2B256F6A" w14:textId="77777777" w:rsidTr="00753371">
        <w:trPr>
          <w:trHeight w:val="284"/>
        </w:trPr>
        <w:tc>
          <w:tcPr>
            <w:tcW w:w="2127" w:type="dxa"/>
            <w:noWrap/>
            <w:vAlign w:val="bottom"/>
          </w:tcPr>
          <w:p w14:paraId="55634A96" w14:textId="77777777" w:rsidR="00BF2AB3" w:rsidRPr="00BF2AB3" w:rsidRDefault="00BF2AB3" w:rsidP="00BF2AB3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hers</w:t>
            </w:r>
          </w:p>
        </w:tc>
        <w:tc>
          <w:tcPr>
            <w:tcW w:w="1984" w:type="dxa"/>
            <w:noWrap/>
          </w:tcPr>
          <w:p w14:paraId="5D313701" w14:textId="669081CD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960 (17.4)</w:t>
            </w:r>
          </w:p>
        </w:tc>
        <w:tc>
          <w:tcPr>
            <w:tcW w:w="1985" w:type="dxa"/>
            <w:noWrap/>
          </w:tcPr>
          <w:p w14:paraId="44180B63" w14:textId="67C99C0B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594 (20.2)</w:t>
            </w:r>
          </w:p>
        </w:tc>
        <w:tc>
          <w:tcPr>
            <w:tcW w:w="1984" w:type="dxa"/>
            <w:noWrap/>
          </w:tcPr>
          <w:p w14:paraId="6979AFA0" w14:textId="5143B115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366 (14.2)</w:t>
            </w:r>
          </w:p>
        </w:tc>
        <w:tc>
          <w:tcPr>
            <w:tcW w:w="851" w:type="dxa"/>
            <w:noWrap/>
            <w:vAlign w:val="bottom"/>
          </w:tcPr>
          <w:p w14:paraId="7C538515" w14:textId="77777777" w:rsidR="00BF2AB3" w:rsidRPr="00BF2AB3" w:rsidRDefault="00BF2AB3" w:rsidP="00BF2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F43C4" w:rsidRPr="00BF2AB3" w14:paraId="32AB63C2" w14:textId="77777777" w:rsidTr="00753371">
        <w:trPr>
          <w:trHeight w:val="284"/>
        </w:trPr>
        <w:tc>
          <w:tcPr>
            <w:tcW w:w="2127" w:type="dxa"/>
            <w:noWrap/>
            <w:vAlign w:val="bottom"/>
          </w:tcPr>
          <w:p w14:paraId="563007DA" w14:textId="77777777" w:rsidR="00EF43C4" w:rsidRPr="00BF2AB3" w:rsidRDefault="00EF43C4" w:rsidP="00EF43C4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rital status</w:t>
            </w:r>
          </w:p>
        </w:tc>
        <w:tc>
          <w:tcPr>
            <w:tcW w:w="1984" w:type="dxa"/>
            <w:noWrap/>
            <w:vAlign w:val="bottom"/>
          </w:tcPr>
          <w:p w14:paraId="0BAA27F1" w14:textId="77777777" w:rsidR="00EF43C4" w:rsidRPr="00BF2AB3" w:rsidRDefault="00EF43C4" w:rsidP="00EF43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noWrap/>
            <w:vAlign w:val="bottom"/>
          </w:tcPr>
          <w:p w14:paraId="19CAF1B0" w14:textId="77777777" w:rsidR="00EF43C4" w:rsidRPr="00BF2AB3" w:rsidRDefault="00EF43C4" w:rsidP="00EF43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bottom"/>
          </w:tcPr>
          <w:p w14:paraId="19A6BC10" w14:textId="77777777" w:rsidR="00EF43C4" w:rsidRPr="00BF2AB3" w:rsidRDefault="00EF43C4" w:rsidP="00EF43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bottom"/>
          </w:tcPr>
          <w:p w14:paraId="2C898476" w14:textId="0BC6B658" w:rsidR="00EF43C4" w:rsidRPr="00BF2AB3" w:rsidRDefault="00BF2AB3" w:rsidP="00EF43C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F2AB3" w:rsidRPr="00BF2AB3" w14:paraId="5FF0527C" w14:textId="77777777" w:rsidTr="00753371">
        <w:trPr>
          <w:trHeight w:val="284"/>
        </w:trPr>
        <w:tc>
          <w:tcPr>
            <w:tcW w:w="2127" w:type="dxa"/>
            <w:noWrap/>
            <w:vAlign w:val="bottom"/>
          </w:tcPr>
          <w:p w14:paraId="741EC87D" w14:textId="77777777" w:rsidR="00BF2AB3" w:rsidRPr="00BF2AB3" w:rsidRDefault="00BF2AB3" w:rsidP="00BF2AB3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rried</w:t>
            </w:r>
          </w:p>
        </w:tc>
        <w:tc>
          <w:tcPr>
            <w:tcW w:w="1984" w:type="dxa"/>
            <w:noWrap/>
          </w:tcPr>
          <w:p w14:paraId="5BFE5A65" w14:textId="42D0D883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45 (0.8)</w:t>
            </w:r>
          </w:p>
        </w:tc>
        <w:tc>
          <w:tcPr>
            <w:tcW w:w="1985" w:type="dxa"/>
            <w:noWrap/>
          </w:tcPr>
          <w:p w14:paraId="47DEBF9D" w14:textId="13253116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14 (0.5)</w:t>
            </w:r>
          </w:p>
        </w:tc>
        <w:tc>
          <w:tcPr>
            <w:tcW w:w="1984" w:type="dxa"/>
            <w:noWrap/>
          </w:tcPr>
          <w:p w14:paraId="4769CB97" w14:textId="5FBB0023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31 (1.2)</w:t>
            </w:r>
          </w:p>
        </w:tc>
        <w:tc>
          <w:tcPr>
            <w:tcW w:w="851" w:type="dxa"/>
            <w:noWrap/>
            <w:vAlign w:val="bottom"/>
          </w:tcPr>
          <w:p w14:paraId="40B44CBA" w14:textId="77777777" w:rsidR="00BF2AB3" w:rsidRPr="00BF2AB3" w:rsidRDefault="00BF2AB3" w:rsidP="00BF2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2AB3" w:rsidRPr="00BF2AB3" w14:paraId="1B14697A" w14:textId="77777777" w:rsidTr="00753371">
        <w:trPr>
          <w:trHeight w:val="284"/>
        </w:trPr>
        <w:tc>
          <w:tcPr>
            <w:tcW w:w="2127" w:type="dxa"/>
            <w:noWrap/>
            <w:vAlign w:val="bottom"/>
          </w:tcPr>
          <w:p w14:paraId="219953DD" w14:textId="77777777" w:rsidR="00BF2AB3" w:rsidRPr="00BF2AB3" w:rsidRDefault="00BF2AB3" w:rsidP="00BF2AB3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married</w:t>
            </w:r>
          </w:p>
        </w:tc>
        <w:tc>
          <w:tcPr>
            <w:tcW w:w="1984" w:type="dxa"/>
            <w:noWrap/>
          </w:tcPr>
          <w:p w14:paraId="1232FF95" w14:textId="5DDA9A6C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4741 (85.6)</w:t>
            </w:r>
          </w:p>
        </w:tc>
        <w:tc>
          <w:tcPr>
            <w:tcW w:w="1985" w:type="dxa"/>
            <w:noWrap/>
          </w:tcPr>
          <w:p w14:paraId="4983B6BE" w14:textId="40D07C59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2648 (89.7)</w:t>
            </w:r>
          </w:p>
        </w:tc>
        <w:tc>
          <w:tcPr>
            <w:tcW w:w="1984" w:type="dxa"/>
            <w:noWrap/>
          </w:tcPr>
          <w:p w14:paraId="5D067907" w14:textId="284AC8CC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2093 (80.9)</w:t>
            </w:r>
          </w:p>
        </w:tc>
        <w:tc>
          <w:tcPr>
            <w:tcW w:w="851" w:type="dxa"/>
            <w:noWrap/>
            <w:vAlign w:val="bottom"/>
          </w:tcPr>
          <w:p w14:paraId="5C5DF1DC" w14:textId="77777777" w:rsidR="00BF2AB3" w:rsidRPr="00BF2AB3" w:rsidRDefault="00BF2AB3" w:rsidP="00BF2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2AB3" w:rsidRPr="00BF2AB3" w14:paraId="3DB50F60" w14:textId="77777777" w:rsidTr="00753371">
        <w:trPr>
          <w:trHeight w:val="284"/>
        </w:trPr>
        <w:tc>
          <w:tcPr>
            <w:tcW w:w="2127" w:type="dxa"/>
            <w:noWrap/>
            <w:vAlign w:val="bottom"/>
          </w:tcPr>
          <w:p w14:paraId="791F3E04" w14:textId="77777777" w:rsidR="00BF2AB3" w:rsidRPr="00BF2AB3" w:rsidRDefault="00BF2AB3" w:rsidP="00BF2AB3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idowed</w:t>
            </w:r>
          </w:p>
        </w:tc>
        <w:tc>
          <w:tcPr>
            <w:tcW w:w="1984" w:type="dxa"/>
            <w:noWrap/>
          </w:tcPr>
          <w:p w14:paraId="3E9B1158" w14:textId="7B916A72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656 (11.8)</w:t>
            </w:r>
          </w:p>
        </w:tc>
        <w:tc>
          <w:tcPr>
            <w:tcW w:w="1985" w:type="dxa"/>
            <w:noWrap/>
          </w:tcPr>
          <w:p w14:paraId="5DF53A67" w14:textId="63E04BA9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243 (8.2)</w:t>
            </w:r>
          </w:p>
        </w:tc>
        <w:tc>
          <w:tcPr>
            <w:tcW w:w="1984" w:type="dxa"/>
            <w:noWrap/>
          </w:tcPr>
          <w:p w14:paraId="23CE6EAA" w14:textId="1AE8224A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413 (16.0)</w:t>
            </w:r>
          </w:p>
        </w:tc>
        <w:tc>
          <w:tcPr>
            <w:tcW w:w="851" w:type="dxa"/>
            <w:noWrap/>
            <w:vAlign w:val="bottom"/>
          </w:tcPr>
          <w:p w14:paraId="41784327" w14:textId="77777777" w:rsidR="00BF2AB3" w:rsidRPr="00BF2AB3" w:rsidRDefault="00BF2AB3" w:rsidP="00BF2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2AB3" w:rsidRPr="00BF2AB3" w14:paraId="6DC05691" w14:textId="77777777" w:rsidTr="00753371">
        <w:trPr>
          <w:trHeight w:val="284"/>
        </w:trPr>
        <w:tc>
          <w:tcPr>
            <w:tcW w:w="2127" w:type="dxa"/>
            <w:noWrap/>
            <w:vAlign w:val="bottom"/>
          </w:tcPr>
          <w:p w14:paraId="661BB867" w14:textId="77777777" w:rsidR="00BF2AB3" w:rsidRPr="00BF2AB3" w:rsidRDefault="00BF2AB3" w:rsidP="00BF2AB3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hers</w:t>
            </w:r>
          </w:p>
        </w:tc>
        <w:tc>
          <w:tcPr>
            <w:tcW w:w="1984" w:type="dxa"/>
            <w:noWrap/>
          </w:tcPr>
          <w:p w14:paraId="507E4226" w14:textId="5C2B772B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97 (1.8)</w:t>
            </w:r>
          </w:p>
        </w:tc>
        <w:tc>
          <w:tcPr>
            <w:tcW w:w="1985" w:type="dxa"/>
            <w:noWrap/>
          </w:tcPr>
          <w:p w14:paraId="16BC99E1" w14:textId="0CE7C6EA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46 (1.6)</w:t>
            </w:r>
          </w:p>
        </w:tc>
        <w:tc>
          <w:tcPr>
            <w:tcW w:w="1984" w:type="dxa"/>
            <w:noWrap/>
          </w:tcPr>
          <w:p w14:paraId="5C67F9B2" w14:textId="09B787DF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51 (2.0)</w:t>
            </w:r>
          </w:p>
        </w:tc>
        <w:tc>
          <w:tcPr>
            <w:tcW w:w="851" w:type="dxa"/>
            <w:noWrap/>
            <w:vAlign w:val="bottom"/>
          </w:tcPr>
          <w:p w14:paraId="1BE2FAE8" w14:textId="77777777" w:rsidR="00BF2AB3" w:rsidRPr="00BF2AB3" w:rsidRDefault="00BF2AB3" w:rsidP="00BF2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2AB3" w:rsidRPr="00BF2AB3" w14:paraId="46CF0DF9" w14:textId="77777777" w:rsidTr="00753371">
        <w:trPr>
          <w:trHeight w:val="284"/>
        </w:trPr>
        <w:tc>
          <w:tcPr>
            <w:tcW w:w="2127" w:type="dxa"/>
            <w:noWrap/>
            <w:vAlign w:val="bottom"/>
          </w:tcPr>
          <w:p w14:paraId="06C5F30A" w14:textId="77777777" w:rsidR="00BF2AB3" w:rsidRPr="00BF2AB3" w:rsidRDefault="00BF2AB3" w:rsidP="00BF2AB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KD, n (%)</w:t>
            </w:r>
          </w:p>
        </w:tc>
        <w:tc>
          <w:tcPr>
            <w:tcW w:w="1984" w:type="dxa"/>
            <w:noWrap/>
          </w:tcPr>
          <w:p w14:paraId="73096B92" w14:textId="32538285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937 (16.9)</w:t>
            </w:r>
          </w:p>
        </w:tc>
        <w:tc>
          <w:tcPr>
            <w:tcW w:w="1985" w:type="dxa"/>
            <w:noWrap/>
          </w:tcPr>
          <w:p w14:paraId="4B70AEEF" w14:textId="7B6D5341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396 (13.4)</w:t>
            </w:r>
          </w:p>
        </w:tc>
        <w:tc>
          <w:tcPr>
            <w:tcW w:w="1984" w:type="dxa"/>
            <w:noWrap/>
          </w:tcPr>
          <w:p w14:paraId="3CF3DA12" w14:textId="5BC59843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541 (21.0)</w:t>
            </w:r>
          </w:p>
        </w:tc>
        <w:tc>
          <w:tcPr>
            <w:tcW w:w="851" w:type="dxa"/>
            <w:noWrap/>
            <w:vAlign w:val="bottom"/>
          </w:tcPr>
          <w:p w14:paraId="7201B6CF" w14:textId="425EA4A4" w:rsidR="00BF2AB3" w:rsidRPr="00BF2AB3" w:rsidRDefault="00BF2AB3" w:rsidP="00BF2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F2AB3" w:rsidRPr="00BF2AB3" w14:paraId="228BC40A" w14:textId="77777777" w:rsidTr="00753371">
        <w:trPr>
          <w:trHeight w:val="284"/>
        </w:trPr>
        <w:tc>
          <w:tcPr>
            <w:tcW w:w="2127" w:type="dxa"/>
            <w:noWrap/>
            <w:vAlign w:val="bottom"/>
          </w:tcPr>
          <w:p w14:paraId="1057DD28" w14:textId="77777777" w:rsidR="00BF2AB3" w:rsidRPr="00BF2AB3" w:rsidRDefault="00BF2AB3" w:rsidP="00BF2AB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iabetes mellitus, n (%)</w:t>
            </w:r>
          </w:p>
        </w:tc>
        <w:tc>
          <w:tcPr>
            <w:tcW w:w="1984" w:type="dxa"/>
            <w:noWrap/>
          </w:tcPr>
          <w:p w14:paraId="15CBF6E4" w14:textId="5138D040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801 (14.4)</w:t>
            </w:r>
          </w:p>
        </w:tc>
        <w:tc>
          <w:tcPr>
            <w:tcW w:w="1985" w:type="dxa"/>
            <w:noWrap/>
          </w:tcPr>
          <w:p w14:paraId="4CCB3483" w14:textId="2D230CCC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398 (13.5)</w:t>
            </w:r>
          </w:p>
        </w:tc>
        <w:tc>
          <w:tcPr>
            <w:tcW w:w="1984" w:type="dxa"/>
            <w:noWrap/>
          </w:tcPr>
          <w:p w14:paraId="2AAA5B76" w14:textId="2EDDB699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403 (15.5)</w:t>
            </w:r>
          </w:p>
        </w:tc>
        <w:tc>
          <w:tcPr>
            <w:tcW w:w="851" w:type="dxa"/>
            <w:noWrap/>
            <w:vAlign w:val="bottom"/>
          </w:tcPr>
          <w:p w14:paraId="6483777C" w14:textId="57C7E2FB" w:rsidR="00BF2AB3" w:rsidRPr="00BF2AB3" w:rsidRDefault="00BF2AB3" w:rsidP="00BF2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</w:tr>
      <w:tr w:rsidR="00BF2AB3" w:rsidRPr="00BF2AB3" w14:paraId="77B80551" w14:textId="77777777" w:rsidTr="00753371">
        <w:trPr>
          <w:trHeight w:val="284"/>
        </w:trPr>
        <w:tc>
          <w:tcPr>
            <w:tcW w:w="2127" w:type="dxa"/>
            <w:noWrap/>
            <w:vAlign w:val="bottom"/>
          </w:tcPr>
          <w:p w14:paraId="66EC6E00" w14:textId="77777777" w:rsidR="00BF2AB3" w:rsidRPr="00BF2AB3" w:rsidRDefault="00BF2AB3" w:rsidP="00BF2AB3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984" w:type="dxa"/>
            <w:noWrap/>
          </w:tcPr>
          <w:p w14:paraId="1744E2F3" w14:textId="20E7BC2F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2264 (41.2)</w:t>
            </w:r>
          </w:p>
        </w:tc>
        <w:tc>
          <w:tcPr>
            <w:tcW w:w="1985" w:type="dxa"/>
            <w:noWrap/>
          </w:tcPr>
          <w:p w14:paraId="48C33BCD" w14:textId="13AA4213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1142 (38.7)</w:t>
            </w:r>
          </w:p>
        </w:tc>
        <w:tc>
          <w:tcPr>
            <w:tcW w:w="1984" w:type="dxa"/>
            <w:noWrap/>
          </w:tcPr>
          <w:p w14:paraId="04D9F1CE" w14:textId="1EA397EA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1122 (44.2)</w:t>
            </w:r>
          </w:p>
        </w:tc>
        <w:tc>
          <w:tcPr>
            <w:tcW w:w="851" w:type="dxa"/>
            <w:noWrap/>
            <w:vAlign w:val="bottom"/>
          </w:tcPr>
          <w:p w14:paraId="381E2681" w14:textId="77777777" w:rsidR="00BF2AB3" w:rsidRPr="00BF2AB3" w:rsidRDefault="00BF2AB3" w:rsidP="00BF2AB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EF43C4" w:rsidRPr="00BF2AB3" w14:paraId="64941EF4" w14:textId="77777777" w:rsidTr="00753371">
        <w:trPr>
          <w:trHeight w:val="284"/>
        </w:trPr>
        <w:tc>
          <w:tcPr>
            <w:tcW w:w="2127" w:type="dxa"/>
            <w:noWrap/>
            <w:vAlign w:val="bottom"/>
          </w:tcPr>
          <w:p w14:paraId="69B0E830" w14:textId="77777777" w:rsidR="00EF43C4" w:rsidRPr="00BF2AB3" w:rsidRDefault="00EF43C4" w:rsidP="00EF43C4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aboratory data</w:t>
            </w:r>
          </w:p>
        </w:tc>
        <w:tc>
          <w:tcPr>
            <w:tcW w:w="1984" w:type="dxa"/>
            <w:noWrap/>
            <w:vAlign w:val="bottom"/>
          </w:tcPr>
          <w:p w14:paraId="42C86BB4" w14:textId="77777777" w:rsidR="00EF43C4" w:rsidRPr="00BF2AB3" w:rsidRDefault="00EF43C4" w:rsidP="00EF43C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85" w:type="dxa"/>
            <w:noWrap/>
            <w:vAlign w:val="bottom"/>
          </w:tcPr>
          <w:p w14:paraId="1DD8B24F" w14:textId="77777777" w:rsidR="00EF43C4" w:rsidRPr="00BF2AB3" w:rsidRDefault="00EF43C4" w:rsidP="00EF43C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84" w:type="dxa"/>
            <w:noWrap/>
            <w:vAlign w:val="bottom"/>
          </w:tcPr>
          <w:p w14:paraId="1D3D32FB" w14:textId="77777777" w:rsidR="00EF43C4" w:rsidRPr="00BF2AB3" w:rsidRDefault="00EF43C4" w:rsidP="00EF43C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1" w:type="dxa"/>
            <w:noWrap/>
            <w:vAlign w:val="bottom"/>
          </w:tcPr>
          <w:p w14:paraId="4FD97617" w14:textId="77777777" w:rsidR="00EF43C4" w:rsidRPr="00BF2AB3" w:rsidRDefault="00EF43C4" w:rsidP="00EF43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2AB3" w:rsidRPr="00BF2AB3" w14:paraId="06652FF7" w14:textId="77777777" w:rsidTr="00753371">
        <w:trPr>
          <w:trHeight w:val="284"/>
        </w:trPr>
        <w:tc>
          <w:tcPr>
            <w:tcW w:w="2127" w:type="dxa"/>
            <w:noWrap/>
            <w:vAlign w:val="bottom"/>
          </w:tcPr>
          <w:p w14:paraId="2174653D" w14:textId="77777777" w:rsidR="00BF2AB3" w:rsidRPr="00BF2AB3" w:rsidRDefault="00BF2AB3" w:rsidP="00BF2AB3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iglycerides, mmol/L</w:t>
            </w:r>
          </w:p>
        </w:tc>
        <w:tc>
          <w:tcPr>
            <w:tcW w:w="1984" w:type="dxa"/>
            <w:noWrap/>
          </w:tcPr>
          <w:p w14:paraId="095C8C89" w14:textId="13E0C758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1.34 [0.91, 2.05]</w:t>
            </w:r>
          </w:p>
        </w:tc>
        <w:tc>
          <w:tcPr>
            <w:tcW w:w="1985" w:type="dxa"/>
            <w:noWrap/>
          </w:tcPr>
          <w:p w14:paraId="3E88202A" w14:textId="51B5C78F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1.34 [0.92, 2.06]</w:t>
            </w:r>
          </w:p>
        </w:tc>
        <w:tc>
          <w:tcPr>
            <w:tcW w:w="1984" w:type="dxa"/>
            <w:noWrap/>
          </w:tcPr>
          <w:p w14:paraId="0746AE2C" w14:textId="65C3D367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1.32 [0.90, 2.04]</w:t>
            </w:r>
          </w:p>
        </w:tc>
        <w:tc>
          <w:tcPr>
            <w:tcW w:w="851" w:type="dxa"/>
            <w:noWrap/>
          </w:tcPr>
          <w:p w14:paraId="3D948954" w14:textId="0E1F8120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0.345</w:t>
            </w:r>
          </w:p>
        </w:tc>
      </w:tr>
      <w:tr w:rsidR="00BF2AB3" w:rsidRPr="00BF2AB3" w14:paraId="28CC7337" w14:textId="77777777" w:rsidTr="00753371">
        <w:trPr>
          <w:trHeight w:val="284"/>
        </w:trPr>
        <w:tc>
          <w:tcPr>
            <w:tcW w:w="2127" w:type="dxa"/>
            <w:noWrap/>
            <w:vAlign w:val="bottom"/>
          </w:tcPr>
          <w:p w14:paraId="72EDBF0A" w14:textId="77777777" w:rsidR="00BF2AB3" w:rsidRPr="00BF2AB3" w:rsidRDefault="00BF2AB3" w:rsidP="00BF2AB3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, mmol/L</w:t>
            </w:r>
          </w:p>
        </w:tc>
        <w:tc>
          <w:tcPr>
            <w:tcW w:w="1984" w:type="dxa"/>
            <w:noWrap/>
          </w:tcPr>
          <w:p w14:paraId="25C6D832" w14:textId="228F73FD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4.96 [4.35, 5.65]</w:t>
            </w:r>
          </w:p>
        </w:tc>
        <w:tc>
          <w:tcPr>
            <w:tcW w:w="1985" w:type="dxa"/>
            <w:noWrap/>
          </w:tcPr>
          <w:p w14:paraId="5860CFDA" w14:textId="59BEFFD5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4.95 [4.35, 5.65]</w:t>
            </w:r>
          </w:p>
        </w:tc>
        <w:tc>
          <w:tcPr>
            <w:tcW w:w="1984" w:type="dxa"/>
            <w:noWrap/>
          </w:tcPr>
          <w:p w14:paraId="1512C84C" w14:textId="5934C4FF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4.96 [4.36, 5.65]</w:t>
            </w:r>
          </w:p>
        </w:tc>
        <w:tc>
          <w:tcPr>
            <w:tcW w:w="851" w:type="dxa"/>
            <w:noWrap/>
          </w:tcPr>
          <w:p w14:paraId="0C9AC6E2" w14:textId="50B719BE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0.850</w:t>
            </w:r>
          </w:p>
        </w:tc>
      </w:tr>
      <w:tr w:rsidR="00BF2AB3" w:rsidRPr="00BF2AB3" w14:paraId="32F7E437" w14:textId="77777777" w:rsidTr="00753371">
        <w:trPr>
          <w:trHeight w:val="284"/>
        </w:trPr>
        <w:tc>
          <w:tcPr>
            <w:tcW w:w="2127" w:type="dxa"/>
            <w:noWrap/>
            <w:vAlign w:val="bottom"/>
          </w:tcPr>
          <w:p w14:paraId="466CD7C7" w14:textId="77777777" w:rsidR="00BF2AB3" w:rsidRPr="00BF2AB3" w:rsidRDefault="00BF2AB3" w:rsidP="00BF2AB3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DL-C, mmol/L</w:t>
            </w:r>
          </w:p>
        </w:tc>
        <w:tc>
          <w:tcPr>
            <w:tcW w:w="1984" w:type="dxa"/>
            <w:noWrap/>
          </w:tcPr>
          <w:p w14:paraId="589EBC1E" w14:textId="52F873E6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3.06 [2.48, 3.69]</w:t>
            </w:r>
          </w:p>
        </w:tc>
        <w:tc>
          <w:tcPr>
            <w:tcW w:w="1985" w:type="dxa"/>
            <w:noWrap/>
          </w:tcPr>
          <w:p w14:paraId="5CA3A808" w14:textId="63708826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3.07 [2.49, 3.69]</w:t>
            </w:r>
          </w:p>
        </w:tc>
        <w:tc>
          <w:tcPr>
            <w:tcW w:w="1984" w:type="dxa"/>
            <w:noWrap/>
          </w:tcPr>
          <w:p w14:paraId="0D7232A5" w14:textId="56825659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3.05 [2.48, 3.68]</w:t>
            </w:r>
          </w:p>
        </w:tc>
        <w:tc>
          <w:tcPr>
            <w:tcW w:w="851" w:type="dxa"/>
            <w:noWrap/>
          </w:tcPr>
          <w:p w14:paraId="710DA174" w14:textId="2622E450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0.626</w:t>
            </w:r>
          </w:p>
        </w:tc>
      </w:tr>
      <w:tr w:rsidR="00BF2AB3" w:rsidRPr="00BF2AB3" w14:paraId="7B14C25B" w14:textId="77777777" w:rsidTr="00753371">
        <w:trPr>
          <w:trHeight w:val="284"/>
        </w:trPr>
        <w:tc>
          <w:tcPr>
            <w:tcW w:w="2127" w:type="dxa"/>
            <w:noWrap/>
            <w:vAlign w:val="bottom"/>
          </w:tcPr>
          <w:p w14:paraId="6AFADC3B" w14:textId="77777777" w:rsidR="00BF2AB3" w:rsidRPr="00BF2AB3" w:rsidRDefault="00BF2AB3" w:rsidP="00BF2AB3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DL-C, mmol/L</w:t>
            </w:r>
          </w:p>
        </w:tc>
        <w:tc>
          <w:tcPr>
            <w:tcW w:w="1984" w:type="dxa"/>
            <w:noWrap/>
          </w:tcPr>
          <w:p w14:paraId="34DFC3DD" w14:textId="71DD7B28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1.40 [1.17, 1.66]</w:t>
            </w:r>
          </w:p>
        </w:tc>
        <w:tc>
          <w:tcPr>
            <w:tcW w:w="1985" w:type="dxa"/>
            <w:noWrap/>
          </w:tcPr>
          <w:p w14:paraId="0769B5A7" w14:textId="721BDB2E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1.40 [1.17, 1.66]</w:t>
            </w:r>
          </w:p>
        </w:tc>
        <w:tc>
          <w:tcPr>
            <w:tcW w:w="1984" w:type="dxa"/>
            <w:noWrap/>
          </w:tcPr>
          <w:p w14:paraId="7D6A7C44" w14:textId="708DE3D2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1.40 [1.17, 1.66]</w:t>
            </w:r>
          </w:p>
        </w:tc>
        <w:tc>
          <w:tcPr>
            <w:tcW w:w="851" w:type="dxa"/>
            <w:noWrap/>
          </w:tcPr>
          <w:p w14:paraId="792E2A2C" w14:textId="10C22A59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</w:p>
        </w:tc>
      </w:tr>
      <w:tr w:rsidR="00BF2AB3" w:rsidRPr="00BF2AB3" w14:paraId="28569FF7" w14:textId="77777777" w:rsidTr="00753371">
        <w:trPr>
          <w:trHeight w:val="284"/>
        </w:trPr>
        <w:tc>
          <w:tcPr>
            <w:tcW w:w="2127" w:type="dxa"/>
            <w:noWrap/>
            <w:vAlign w:val="bottom"/>
          </w:tcPr>
          <w:p w14:paraId="66711E4F" w14:textId="77777777" w:rsidR="00BF2AB3" w:rsidRPr="00BF2AB3" w:rsidRDefault="00BF2AB3" w:rsidP="00BF2AB3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bA1c, %</w:t>
            </w:r>
          </w:p>
        </w:tc>
        <w:tc>
          <w:tcPr>
            <w:tcW w:w="1984" w:type="dxa"/>
            <w:noWrap/>
          </w:tcPr>
          <w:p w14:paraId="1CA4A347" w14:textId="2B1B16F7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5.60 [5.30, 6.00]</w:t>
            </w:r>
          </w:p>
        </w:tc>
        <w:tc>
          <w:tcPr>
            <w:tcW w:w="1985" w:type="dxa"/>
            <w:noWrap/>
          </w:tcPr>
          <w:p w14:paraId="7318A7D1" w14:textId="209F4F1B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5.60 [5.30, 6.00]</w:t>
            </w:r>
          </w:p>
        </w:tc>
        <w:tc>
          <w:tcPr>
            <w:tcW w:w="1984" w:type="dxa"/>
            <w:noWrap/>
          </w:tcPr>
          <w:p w14:paraId="13EAF2A4" w14:textId="1BEB9E49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5.60 [5.30, 6.00]</w:t>
            </w:r>
          </w:p>
        </w:tc>
        <w:tc>
          <w:tcPr>
            <w:tcW w:w="851" w:type="dxa"/>
            <w:noWrap/>
          </w:tcPr>
          <w:p w14:paraId="376B3ED7" w14:textId="35C8B702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0.568</w:t>
            </w:r>
          </w:p>
        </w:tc>
      </w:tr>
      <w:tr w:rsidR="00BF2AB3" w:rsidRPr="00BF2AB3" w14:paraId="3222CF68" w14:textId="77777777" w:rsidTr="00753371">
        <w:trPr>
          <w:trHeight w:val="284"/>
        </w:trPr>
        <w:tc>
          <w:tcPr>
            <w:tcW w:w="2127" w:type="dxa"/>
            <w:noWrap/>
            <w:vAlign w:val="bottom"/>
          </w:tcPr>
          <w:p w14:paraId="1E4382C0" w14:textId="77777777" w:rsidR="00BF2AB3" w:rsidRPr="00BF2AB3" w:rsidRDefault="00BF2AB3" w:rsidP="00BF2AB3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BG, mmol/L</w:t>
            </w:r>
          </w:p>
        </w:tc>
        <w:tc>
          <w:tcPr>
            <w:tcW w:w="1984" w:type="dxa"/>
            <w:noWrap/>
          </w:tcPr>
          <w:p w14:paraId="1EFBC62F" w14:textId="5582265F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5.25 [4.81, 5.79]</w:t>
            </w:r>
          </w:p>
        </w:tc>
        <w:tc>
          <w:tcPr>
            <w:tcW w:w="1985" w:type="dxa"/>
            <w:noWrap/>
          </w:tcPr>
          <w:p w14:paraId="3BEEC906" w14:textId="0F6FBFF8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5.26 [4.82, 5.77]</w:t>
            </w:r>
          </w:p>
        </w:tc>
        <w:tc>
          <w:tcPr>
            <w:tcW w:w="1984" w:type="dxa"/>
            <w:noWrap/>
          </w:tcPr>
          <w:p w14:paraId="52A2BDC0" w14:textId="052F574C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5.22 [4.79, 5.81]</w:t>
            </w:r>
          </w:p>
        </w:tc>
        <w:tc>
          <w:tcPr>
            <w:tcW w:w="851" w:type="dxa"/>
            <w:noWrap/>
          </w:tcPr>
          <w:p w14:paraId="48564F08" w14:textId="75DCF96F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0.483</w:t>
            </w:r>
          </w:p>
        </w:tc>
      </w:tr>
      <w:tr w:rsidR="00BF2AB3" w:rsidRPr="00BF2AB3" w14:paraId="21C77296" w14:textId="77777777" w:rsidTr="00753371">
        <w:trPr>
          <w:trHeight w:val="284"/>
        </w:trPr>
        <w:tc>
          <w:tcPr>
            <w:tcW w:w="2127" w:type="dxa"/>
            <w:noWrap/>
            <w:vAlign w:val="bottom"/>
          </w:tcPr>
          <w:p w14:paraId="7C7B9907" w14:textId="77777777" w:rsidR="00BF2AB3" w:rsidRPr="00BF2AB3" w:rsidRDefault="00BF2AB3" w:rsidP="00BF2AB3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BI, mmol/L</w:t>
            </w:r>
          </w:p>
        </w:tc>
        <w:tc>
          <w:tcPr>
            <w:tcW w:w="1984" w:type="dxa"/>
            <w:noWrap/>
          </w:tcPr>
          <w:p w14:paraId="2CAA8FFD" w14:textId="51425C69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10.35 [7.23, 15.13]</w:t>
            </w:r>
          </w:p>
        </w:tc>
        <w:tc>
          <w:tcPr>
            <w:tcW w:w="1985" w:type="dxa"/>
            <w:noWrap/>
          </w:tcPr>
          <w:p w14:paraId="2662ACDC" w14:textId="201824F9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10.32 [7.26, 14.96]</w:t>
            </w:r>
          </w:p>
        </w:tc>
        <w:tc>
          <w:tcPr>
            <w:tcW w:w="1984" w:type="dxa"/>
            <w:noWrap/>
          </w:tcPr>
          <w:p w14:paraId="328E467E" w14:textId="4D9797FE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10.36 [7.20, 15.33]</w:t>
            </w:r>
          </w:p>
        </w:tc>
        <w:tc>
          <w:tcPr>
            <w:tcW w:w="851" w:type="dxa"/>
            <w:noWrap/>
          </w:tcPr>
          <w:p w14:paraId="1733300F" w14:textId="09DB4613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0.641</w:t>
            </w:r>
          </w:p>
        </w:tc>
      </w:tr>
      <w:tr w:rsidR="00BF2AB3" w:rsidRPr="00BF2AB3" w14:paraId="3C56C214" w14:textId="77777777" w:rsidTr="00753371">
        <w:trPr>
          <w:trHeight w:val="284"/>
        </w:trPr>
        <w:tc>
          <w:tcPr>
            <w:tcW w:w="2127" w:type="dxa"/>
            <w:tcBorders>
              <w:bottom w:val="single" w:sz="4" w:space="0" w:color="auto"/>
            </w:tcBorders>
            <w:noWrap/>
            <w:vAlign w:val="bottom"/>
          </w:tcPr>
          <w:p w14:paraId="7B83B4BD" w14:textId="77777777" w:rsidR="00BF2AB3" w:rsidRPr="00BF2AB3" w:rsidRDefault="00BF2AB3" w:rsidP="00BF2AB3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GFR, ml/min/1.73m</w:t>
            </w:r>
            <w:r w:rsidRPr="00BF2AB3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²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</w:tcPr>
          <w:p w14:paraId="06B9A51C" w14:textId="18726C23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73.00 [64.00, 83.00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</w:tcPr>
          <w:p w14:paraId="1AFFCCC2" w14:textId="5C11C8B6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75.00 [66.00, 84.00]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</w:tcPr>
          <w:p w14:paraId="625F010C" w14:textId="107B4DFD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72.00 [62.00, 81.00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71B809A4" w14:textId="6CF6544E" w:rsidR="00BF2AB3" w:rsidRPr="00BF2AB3" w:rsidRDefault="00BF2AB3" w:rsidP="00BF2AB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F2AB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3526CAC3" w14:textId="77777777" w:rsidR="00EF43C4" w:rsidRPr="002011BF" w:rsidRDefault="00EF43C4" w:rsidP="00EF43C4">
      <w:pPr>
        <w:widowControl/>
        <w:jc w:val="left"/>
        <w:rPr>
          <w:rFonts w:ascii="Times New Roman" w:hAnsi="Times New Roman" w:cs="Times New Roman"/>
          <w:b/>
          <w:sz w:val="18"/>
          <w:szCs w:val="18"/>
          <w:vertAlign w:val="superscript"/>
        </w:rPr>
      </w:pPr>
      <w:r w:rsidRPr="002011BF">
        <w:rPr>
          <w:rFonts w:ascii="Times New Roman" w:hAnsi="Times New Roman" w:cs="Times New Roman"/>
          <w:bCs/>
          <w:sz w:val="18"/>
          <w:szCs w:val="18"/>
          <w:vertAlign w:val="superscript"/>
        </w:rPr>
        <w:lastRenderedPageBreak/>
        <w:t>*</w:t>
      </w:r>
      <w:r w:rsidRPr="002011BF">
        <w:rPr>
          <w:rFonts w:ascii="Times New Roman" w:hAnsi="Times New Roman" w:cs="Times New Roman"/>
          <w:bCs/>
          <w:sz w:val="18"/>
          <w:szCs w:val="18"/>
        </w:rPr>
        <w:t>R</w:t>
      </w:r>
      <w:r w:rsidRPr="002011BF">
        <w:rPr>
          <w:rFonts w:ascii="Times New Roman" w:eastAsia="HelveticaNeue-Condensed" w:hAnsi="Times New Roman" w:cs="Times New Roman"/>
          <w:color w:val="231F20"/>
          <w:kern w:val="0"/>
          <w:sz w:val="18"/>
          <w:szCs w:val="18"/>
          <w:lang w:bidi="ar"/>
        </w:rPr>
        <w:t xml:space="preserve">egion was divided into north (Heilongjiang, Liaoning, Beijing, Shandong, and Henan), and south (Jiangsu, Shanghai, Hubei, Hunan, Chongqing, Guizhou, and Guangxi) based on the </w:t>
      </w:r>
      <w:proofErr w:type="spellStart"/>
      <w:r w:rsidRPr="002011BF">
        <w:rPr>
          <w:rFonts w:ascii="Times New Roman" w:eastAsia="HelveticaNeue-Condensed" w:hAnsi="Times New Roman" w:cs="Times New Roman"/>
          <w:color w:val="231F20"/>
          <w:kern w:val="0"/>
          <w:sz w:val="18"/>
          <w:szCs w:val="18"/>
          <w:lang w:bidi="ar"/>
        </w:rPr>
        <w:t>Qinling</w:t>
      </w:r>
      <w:proofErr w:type="spellEnd"/>
      <w:r w:rsidRPr="002011BF">
        <w:rPr>
          <w:rFonts w:ascii="Times New Roman" w:eastAsia="HelveticaNeue-Condensed" w:hAnsi="Times New Roman" w:cs="Times New Roman"/>
          <w:color w:val="231F20"/>
          <w:kern w:val="0"/>
          <w:sz w:val="18"/>
          <w:szCs w:val="18"/>
          <w:lang w:bidi="ar"/>
        </w:rPr>
        <w:t xml:space="preserve"> Mountains-</w:t>
      </w:r>
      <w:proofErr w:type="spellStart"/>
      <w:r w:rsidRPr="002011BF">
        <w:rPr>
          <w:rFonts w:ascii="Times New Roman" w:eastAsia="HelveticaNeue-Condensed" w:hAnsi="Times New Roman" w:cs="Times New Roman"/>
          <w:color w:val="231F20"/>
          <w:kern w:val="0"/>
          <w:sz w:val="18"/>
          <w:szCs w:val="18"/>
          <w:lang w:bidi="ar"/>
        </w:rPr>
        <w:t>Huaihe</w:t>
      </w:r>
      <w:proofErr w:type="spellEnd"/>
      <w:r w:rsidRPr="002011BF">
        <w:rPr>
          <w:rFonts w:ascii="Times New Roman" w:eastAsia="HelveticaNeue-Condensed" w:hAnsi="Times New Roman" w:cs="Times New Roman"/>
          <w:color w:val="231F20"/>
          <w:kern w:val="0"/>
          <w:sz w:val="18"/>
          <w:szCs w:val="18"/>
          <w:lang w:bidi="ar"/>
        </w:rPr>
        <w:t xml:space="preserve"> River Line.</w:t>
      </w:r>
    </w:p>
    <w:p w14:paraId="2C3D7102" w14:textId="280F53B5" w:rsidR="00EF43C4" w:rsidRPr="002011BF" w:rsidRDefault="00EF43C4" w:rsidP="00EF43C4">
      <w:pPr>
        <w:spacing w:afterLines="50" w:after="156"/>
        <w:rPr>
          <w:rFonts w:ascii="Times New Roman" w:hAnsi="Times New Roman" w:cs="Times New Roman"/>
          <w:sz w:val="18"/>
          <w:szCs w:val="18"/>
        </w:rPr>
      </w:pPr>
      <w:r w:rsidRPr="002011BF">
        <w:rPr>
          <w:rFonts w:ascii="Times New Roman" w:hAnsi="Times New Roman" w:cs="Times New Roman"/>
          <w:b/>
          <w:sz w:val="18"/>
          <w:szCs w:val="18"/>
        </w:rPr>
        <w:t>Abbreviations</w:t>
      </w:r>
      <w:r w:rsidRPr="002011BF">
        <w:rPr>
          <w:rFonts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 w:hint="eastAsia"/>
          <w:sz w:val="18"/>
          <w:szCs w:val="18"/>
        </w:rPr>
        <w:t>N</w:t>
      </w:r>
      <w:r w:rsidRPr="002011BF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>number</w:t>
      </w:r>
      <w:r w:rsidRPr="002011BF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Pr="002011BF">
        <w:rPr>
          <w:rFonts w:ascii="Times New Roman" w:hAnsi="Times New Roman" w:cs="Times New Roman"/>
          <w:sz w:val="18"/>
          <w:szCs w:val="18"/>
        </w:rPr>
        <w:t>TyG</w:t>
      </w:r>
      <w:proofErr w:type="spellEnd"/>
      <w:r w:rsidRPr="002011BF">
        <w:rPr>
          <w:rFonts w:ascii="Times New Roman" w:hAnsi="Times New Roman" w:cs="Times New Roman"/>
          <w:sz w:val="18"/>
          <w:szCs w:val="18"/>
        </w:rPr>
        <w:t>, triglyceride-glucose; SBP, systolic blood pressure; DBP, diastolic blood pressure; BMI, body mass index;</w:t>
      </w:r>
      <w:r w:rsidRPr="002011BF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WHR, waist hip ratio; </w:t>
      </w:r>
      <w:r w:rsidR="001235A1" w:rsidRPr="001235A1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CKD, chronic kidney disease</w:t>
      </w:r>
      <w:r w:rsidR="001235A1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; </w:t>
      </w:r>
      <w:r w:rsidRPr="002011BF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TC, total cholesterol; LDL-C, low density lipoprotein cholesterol; HDL-C, high density lipoprotein cholesterol; </w:t>
      </w:r>
      <w:r w:rsidRPr="002011BF">
        <w:rPr>
          <w:rFonts w:ascii="Times New Roman" w:hAnsi="Times New Roman" w:cs="Times New Roman"/>
          <w:sz w:val="18"/>
          <w:szCs w:val="18"/>
        </w:rPr>
        <w:t>HbA1c, glycosylated hemoglobin A1c; FBG, fasting blood glucose; FBI, fasting blood insulin; eGFR, estimated glomerular filtration rate.</w:t>
      </w:r>
    </w:p>
    <w:p w14:paraId="6DC924CA" w14:textId="77777777" w:rsidR="006D546E" w:rsidRPr="00EF43C4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589544E7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718144EE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073E57B3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7DB71D9A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74F7AA42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5C4B95FE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5AC62064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7DD5847A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03482899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024A14D5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6F0DD90A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014C452D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66067496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20B382E6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21B17FC8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317FE769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12DD7320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54964D25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251A58F6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7ED3AB02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19545D2C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548714C2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5D344405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39226316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774012B6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701ADA82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513D99F2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4347C855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33DD428A" w14:textId="68571910" w:rsidR="00EF43C4" w:rsidRDefault="00EF43C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A4E83EB" w14:textId="6F0B0E88" w:rsidR="006D546E" w:rsidRDefault="00CE011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aseli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haracteristic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65A74">
        <w:rPr>
          <w:rFonts w:ascii="Times New Roman" w:hAnsi="Times New Roman" w:cs="Times New Roman" w:hint="eastAsia"/>
          <w:sz w:val="24"/>
          <w:szCs w:val="24"/>
        </w:rPr>
        <w:t xml:space="preserve">study </w:t>
      </w:r>
      <w:r>
        <w:rPr>
          <w:rFonts w:ascii="Times New Roman" w:hAnsi="Times New Roman" w:cs="Times New Roman" w:hint="eastAsia"/>
          <w:sz w:val="24"/>
          <w:szCs w:val="24"/>
        </w:rPr>
        <w:t xml:space="preserve">participants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stratifi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36C07" w:rsidRPr="00736C07">
        <w:rPr>
          <w:rFonts w:ascii="Times New Roman" w:hAnsi="Times New Roman" w:cs="Times New Roman" w:hint="eastAsia"/>
          <w:sz w:val="24"/>
          <w:szCs w:val="24"/>
        </w:rPr>
        <w:t>self-rated</w:t>
      </w:r>
      <w:r w:rsidR="00736C07" w:rsidDel="002042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0423B">
        <w:rPr>
          <w:rFonts w:ascii="Times New Roman" w:hAnsi="Times New Roman" w:cs="Times New Roman" w:hint="eastAsia"/>
          <w:sz w:val="24"/>
          <w:szCs w:val="24"/>
        </w:rPr>
        <w:t>mental health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93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27"/>
        <w:gridCol w:w="1984"/>
        <w:gridCol w:w="1985"/>
        <w:gridCol w:w="1984"/>
        <w:gridCol w:w="851"/>
      </w:tblGrid>
      <w:tr w:rsidR="00EF43C4" w:rsidRPr="00423905" w14:paraId="54BC95E0" w14:textId="77777777" w:rsidTr="00423905">
        <w:trPr>
          <w:trHeight w:val="284"/>
        </w:trPr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8DCA00" w14:textId="77777777" w:rsidR="00EF43C4" w:rsidRPr="00423905" w:rsidRDefault="00EF43C4" w:rsidP="008F00E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8B388A" w14:textId="77777777" w:rsidR="00EF43C4" w:rsidRPr="00423905" w:rsidRDefault="00EF43C4" w:rsidP="008F00E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verall (N=2951)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04FE77" w14:textId="16397810" w:rsidR="00EF43C4" w:rsidRPr="00423905" w:rsidRDefault="00440238" w:rsidP="008F00E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ntal health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A3107E" w14:textId="77777777" w:rsidR="00EF43C4" w:rsidRPr="00423905" w:rsidRDefault="00EF43C4" w:rsidP="008F00E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42390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EF43C4" w:rsidRPr="00423905" w14:paraId="26580FBD" w14:textId="77777777" w:rsidTr="00423905">
        <w:trPr>
          <w:trHeight w:val="284"/>
        </w:trPr>
        <w:tc>
          <w:tcPr>
            <w:tcW w:w="2127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61CEA5FD" w14:textId="77777777" w:rsidR="00EF43C4" w:rsidRPr="00423905" w:rsidRDefault="00EF43C4" w:rsidP="008F00E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4FC2BF2A" w14:textId="77777777" w:rsidR="00EF43C4" w:rsidRPr="00423905" w:rsidRDefault="00EF43C4" w:rsidP="008F00E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2C8971" w14:textId="17E85B51" w:rsidR="00EF43C4" w:rsidRPr="00423905" w:rsidRDefault="003C7B7B" w:rsidP="008F00E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eastAsia="DengXian" w:hAnsi="Times New Roman" w:cs="Times New Roman"/>
                <w:b/>
                <w:sz w:val="18"/>
                <w:szCs w:val="18"/>
              </w:rPr>
              <w:t>No</w:t>
            </w:r>
            <w:r w:rsidR="00623F23" w:rsidRPr="00423905">
              <w:rPr>
                <w:rFonts w:ascii="Times New Roman" w:eastAsia="DengXian" w:hAnsi="Times New Roman" w:cs="Times New Roman"/>
                <w:b/>
                <w:sz w:val="18"/>
                <w:szCs w:val="18"/>
              </w:rPr>
              <w:t xml:space="preserve"> (N=1925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A1B66D" w14:textId="40928160" w:rsidR="00EF43C4" w:rsidRPr="00423905" w:rsidRDefault="003C7B7B" w:rsidP="008F00E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eastAsia="DengXian" w:hAnsi="Times New Roman" w:cs="Times New Roman"/>
                <w:b/>
                <w:sz w:val="18"/>
                <w:szCs w:val="18"/>
              </w:rPr>
              <w:t>Yes</w:t>
            </w:r>
            <w:r w:rsidR="00623F23" w:rsidRPr="00423905">
              <w:rPr>
                <w:rFonts w:ascii="Times New Roman" w:eastAsia="DengXian" w:hAnsi="Times New Roman" w:cs="Times New Roman"/>
                <w:b/>
                <w:sz w:val="18"/>
                <w:szCs w:val="18"/>
              </w:rPr>
              <w:t xml:space="preserve"> (N=1026)</w:t>
            </w: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E04F89" w14:textId="77777777" w:rsidR="00EF43C4" w:rsidRPr="00423905" w:rsidRDefault="00EF43C4" w:rsidP="008F00E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E08F6" w:rsidRPr="00423905" w14:paraId="3FF30171" w14:textId="77777777" w:rsidTr="00423905">
        <w:trPr>
          <w:trHeight w:val="284"/>
        </w:trPr>
        <w:tc>
          <w:tcPr>
            <w:tcW w:w="2127" w:type="dxa"/>
            <w:tcBorders>
              <w:top w:val="single" w:sz="4" w:space="0" w:color="auto"/>
            </w:tcBorders>
            <w:noWrap/>
            <w:vAlign w:val="bottom"/>
          </w:tcPr>
          <w:p w14:paraId="1B609EC1" w14:textId="72169EEA" w:rsidR="002E08F6" w:rsidRPr="00423905" w:rsidRDefault="002E08F6" w:rsidP="002E08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yG</w:t>
            </w:r>
            <w:proofErr w:type="spellEnd"/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BMI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</w:tcPr>
          <w:p w14:paraId="64B70477" w14:textId="04293066" w:rsidR="002E08F6" w:rsidRPr="00423905" w:rsidRDefault="002E08F6" w:rsidP="002E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204.30 [179.58, 231.80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</w:tcPr>
          <w:p w14:paraId="5C332577" w14:textId="17D0D6B6" w:rsidR="002E08F6" w:rsidRPr="00423905" w:rsidRDefault="002E08F6" w:rsidP="002E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205.66 [181.80, 232.18]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</w:tcPr>
          <w:p w14:paraId="31313713" w14:textId="74751E4A" w:rsidR="002E08F6" w:rsidRPr="00423905" w:rsidRDefault="002E08F6" w:rsidP="002E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201.60 [175.29, 229.59]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481A9C82" w14:textId="4F9CE36E" w:rsidR="002E08F6" w:rsidRPr="00423905" w:rsidRDefault="002E08F6" w:rsidP="002E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2E08F6" w:rsidRPr="00423905" w14:paraId="71A83325" w14:textId="77777777" w:rsidTr="00423905">
        <w:trPr>
          <w:trHeight w:val="284"/>
        </w:trPr>
        <w:tc>
          <w:tcPr>
            <w:tcW w:w="2127" w:type="dxa"/>
            <w:noWrap/>
            <w:vAlign w:val="bottom"/>
          </w:tcPr>
          <w:p w14:paraId="5A322A44" w14:textId="6BCC63C0" w:rsidR="002E08F6" w:rsidRPr="00423905" w:rsidRDefault="002E08F6" w:rsidP="002E08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yG</w:t>
            </w:r>
            <w:proofErr w:type="spellEnd"/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index</w:t>
            </w:r>
          </w:p>
        </w:tc>
        <w:tc>
          <w:tcPr>
            <w:tcW w:w="1984" w:type="dxa"/>
            <w:noWrap/>
          </w:tcPr>
          <w:p w14:paraId="518C4C51" w14:textId="50CDD86A" w:rsidR="002E08F6" w:rsidRPr="00423905" w:rsidRDefault="002E08F6" w:rsidP="002E08F6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8.70 [8.20, 9.10]</w:t>
            </w:r>
          </w:p>
        </w:tc>
        <w:tc>
          <w:tcPr>
            <w:tcW w:w="1985" w:type="dxa"/>
            <w:noWrap/>
          </w:tcPr>
          <w:p w14:paraId="0E58A28F" w14:textId="03F4321A" w:rsidR="002E08F6" w:rsidRPr="00423905" w:rsidRDefault="002E08F6" w:rsidP="002E08F6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8.70 [8.20, 9.10]</w:t>
            </w:r>
          </w:p>
        </w:tc>
        <w:tc>
          <w:tcPr>
            <w:tcW w:w="1984" w:type="dxa"/>
            <w:noWrap/>
          </w:tcPr>
          <w:p w14:paraId="79610756" w14:textId="4A32CFE2" w:rsidR="002E08F6" w:rsidRPr="00423905" w:rsidRDefault="002E08F6" w:rsidP="002E08F6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8.60 [8.20, 9.20]</w:t>
            </w:r>
          </w:p>
        </w:tc>
        <w:tc>
          <w:tcPr>
            <w:tcW w:w="851" w:type="dxa"/>
            <w:noWrap/>
          </w:tcPr>
          <w:p w14:paraId="1A6361B6" w14:textId="1A5DF309" w:rsidR="002E08F6" w:rsidRPr="00423905" w:rsidRDefault="002E08F6" w:rsidP="002E08F6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0.541</w:t>
            </w:r>
          </w:p>
        </w:tc>
      </w:tr>
      <w:tr w:rsidR="002E08F6" w:rsidRPr="00423905" w14:paraId="5CA8B3C0" w14:textId="77777777" w:rsidTr="00423905">
        <w:trPr>
          <w:trHeight w:val="284"/>
        </w:trPr>
        <w:tc>
          <w:tcPr>
            <w:tcW w:w="2127" w:type="dxa"/>
            <w:noWrap/>
            <w:vAlign w:val="bottom"/>
          </w:tcPr>
          <w:p w14:paraId="688B1A33" w14:textId="77777777" w:rsidR="002E08F6" w:rsidRPr="00423905" w:rsidRDefault="002E08F6" w:rsidP="002E08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MI, kg/m</w:t>
            </w:r>
            <w:r w:rsidRPr="00423905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²</w:t>
            </w:r>
          </w:p>
        </w:tc>
        <w:tc>
          <w:tcPr>
            <w:tcW w:w="1984" w:type="dxa"/>
            <w:noWrap/>
          </w:tcPr>
          <w:p w14:paraId="3B7901AD" w14:textId="64899D49" w:rsidR="002E08F6" w:rsidRPr="00423905" w:rsidRDefault="002E08F6" w:rsidP="002E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23.60 [21.40, 25.80]</w:t>
            </w:r>
          </w:p>
        </w:tc>
        <w:tc>
          <w:tcPr>
            <w:tcW w:w="1985" w:type="dxa"/>
            <w:noWrap/>
          </w:tcPr>
          <w:p w14:paraId="2C4219F3" w14:textId="2B02F04E" w:rsidR="002E08F6" w:rsidRPr="00423905" w:rsidRDefault="002E08F6" w:rsidP="002E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23.70 [21.60, 25.90]</w:t>
            </w:r>
          </w:p>
        </w:tc>
        <w:tc>
          <w:tcPr>
            <w:tcW w:w="1984" w:type="dxa"/>
            <w:noWrap/>
          </w:tcPr>
          <w:p w14:paraId="7EEA396B" w14:textId="15D8DA77" w:rsidR="002E08F6" w:rsidRPr="00423905" w:rsidRDefault="002E08F6" w:rsidP="002E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23.30 [21.00, 25.60]</w:t>
            </w:r>
          </w:p>
        </w:tc>
        <w:tc>
          <w:tcPr>
            <w:tcW w:w="851" w:type="dxa"/>
            <w:noWrap/>
          </w:tcPr>
          <w:p w14:paraId="7AA9BC46" w14:textId="6550D027" w:rsidR="002E08F6" w:rsidRPr="00423905" w:rsidRDefault="002E08F6" w:rsidP="002E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E08F6" w:rsidRPr="00423905" w14:paraId="1A076EE0" w14:textId="77777777" w:rsidTr="00423905">
        <w:trPr>
          <w:trHeight w:val="284"/>
        </w:trPr>
        <w:tc>
          <w:tcPr>
            <w:tcW w:w="2127" w:type="dxa"/>
            <w:noWrap/>
            <w:vAlign w:val="bottom"/>
          </w:tcPr>
          <w:p w14:paraId="4F04C35C" w14:textId="77777777" w:rsidR="002E08F6" w:rsidRPr="00423905" w:rsidRDefault="002E08F6" w:rsidP="002E08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e, years</w:t>
            </w:r>
          </w:p>
        </w:tc>
        <w:tc>
          <w:tcPr>
            <w:tcW w:w="1984" w:type="dxa"/>
            <w:noWrap/>
          </w:tcPr>
          <w:p w14:paraId="04C78EDF" w14:textId="22ECF759" w:rsidR="002E08F6" w:rsidRPr="00423905" w:rsidRDefault="002E08F6" w:rsidP="002E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56.00 [51.00, 64.00]</w:t>
            </w:r>
          </w:p>
        </w:tc>
        <w:tc>
          <w:tcPr>
            <w:tcW w:w="1985" w:type="dxa"/>
            <w:noWrap/>
          </w:tcPr>
          <w:p w14:paraId="76C0AA72" w14:textId="7DDDABA1" w:rsidR="002E08F6" w:rsidRPr="00423905" w:rsidRDefault="002E08F6" w:rsidP="002E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56.00 [50.00, 63.00]</w:t>
            </w:r>
          </w:p>
        </w:tc>
        <w:tc>
          <w:tcPr>
            <w:tcW w:w="1984" w:type="dxa"/>
            <w:noWrap/>
          </w:tcPr>
          <w:p w14:paraId="5857C269" w14:textId="0694DEBF" w:rsidR="002E08F6" w:rsidRPr="00423905" w:rsidRDefault="002E08F6" w:rsidP="002E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59.00 [52.00, 66.00]</w:t>
            </w:r>
          </w:p>
        </w:tc>
        <w:tc>
          <w:tcPr>
            <w:tcW w:w="851" w:type="dxa"/>
            <w:noWrap/>
          </w:tcPr>
          <w:p w14:paraId="39CA1EAC" w14:textId="4F19B3FC" w:rsidR="002E08F6" w:rsidRPr="00423905" w:rsidRDefault="002E08F6" w:rsidP="002E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E08F6" w:rsidRPr="00423905" w14:paraId="4472A602" w14:textId="77777777" w:rsidTr="00423905">
        <w:trPr>
          <w:trHeight w:val="284"/>
        </w:trPr>
        <w:tc>
          <w:tcPr>
            <w:tcW w:w="2127" w:type="dxa"/>
            <w:noWrap/>
            <w:vAlign w:val="bottom"/>
          </w:tcPr>
          <w:p w14:paraId="2A35384E" w14:textId="77777777" w:rsidR="002E08F6" w:rsidRPr="00423905" w:rsidRDefault="002E08F6" w:rsidP="002E08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le (%)</w:t>
            </w:r>
          </w:p>
        </w:tc>
        <w:tc>
          <w:tcPr>
            <w:tcW w:w="1984" w:type="dxa"/>
            <w:noWrap/>
          </w:tcPr>
          <w:p w14:paraId="56BDD343" w14:textId="08F58C73" w:rsidR="002E08F6" w:rsidRPr="00423905" w:rsidRDefault="002E08F6" w:rsidP="002E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1405 (47.6)</w:t>
            </w:r>
          </w:p>
        </w:tc>
        <w:tc>
          <w:tcPr>
            <w:tcW w:w="1985" w:type="dxa"/>
            <w:noWrap/>
          </w:tcPr>
          <w:p w14:paraId="4B5EA3C1" w14:textId="2C2707D2" w:rsidR="002E08F6" w:rsidRPr="00423905" w:rsidRDefault="002E08F6" w:rsidP="002E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941 (48.9)</w:t>
            </w:r>
          </w:p>
        </w:tc>
        <w:tc>
          <w:tcPr>
            <w:tcW w:w="1984" w:type="dxa"/>
            <w:noWrap/>
          </w:tcPr>
          <w:p w14:paraId="08BD0AF8" w14:textId="3FF3A602" w:rsidR="002E08F6" w:rsidRPr="00423905" w:rsidRDefault="002E08F6" w:rsidP="002E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464 (45.2)</w:t>
            </w:r>
          </w:p>
        </w:tc>
        <w:tc>
          <w:tcPr>
            <w:tcW w:w="851" w:type="dxa"/>
            <w:noWrap/>
            <w:vAlign w:val="bottom"/>
          </w:tcPr>
          <w:p w14:paraId="575A7621" w14:textId="3DBFEA45" w:rsidR="002E08F6" w:rsidRPr="00423905" w:rsidRDefault="002E08F6" w:rsidP="002E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3</w:t>
            </w:r>
          </w:p>
        </w:tc>
      </w:tr>
      <w:tr w:rsidR="002E08F6" w:rsidRPr="00423905" w14:paraId="319C4D7B" w14:textId="77777777" w:rsidTr="00423905">
        <w:trPr>
          <w:trHeight w:val="284"/>
        </w:trPr>
        <w:tc>
          <w:tcPr>
            <w:tcW w:w="2127" w:type="dxa"/>
            <w:noWrap/>
            <w:vAlign w:val="bottom"/>
          </w:tcPr>
          <w:p w14:paraId="7D576248" w14:textId="77777777" w:rsidR="002E08F6" w:rsidRPr="00423905" w:rsidRDefault="002E08F6" w:rsidP="002E08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BP, mmHg</w:t>
            </w:r>
          </w:p>
        </w:tc>
        <w:tc>
          <w:tcPr>
            <w:tcW w:w="1984" w:type="dxa"/>
            <w:noWrap/>
          </w:tcPr>
          <w:p w14:paraId="1C624FE8" w14:textId="0B3B050E" w:rsidR="002E08F6" w:rsidRPr="00423905" w:rsidRDefault="002E08F6" w:rsidP="002E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127.00 [118.00, 140.00]</w:t>
            </w:r>
          </w:p>
        </w:tc>
        <w:tc>
          <w:tcPr>
            <w:tcW w:w="1985" w:type="dxa"/>
            <w:noWrap/>
          </w:tcPr>
          <w:p w14:paraId="02A0328E" w14:textId="4184A6F7" w:rsidR="002E08F6" w:rsidRPr="00423905" w:rsidRDefault="002E08F6" w:rsidP="002E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126.00 [118.00, 139.00]</w:t>
            </w:r>
          </w:p>
        </w:tc>
        <w:tc>
          <w:tcPr>
            <w:tcW w:w="1984" w:type="dxa"/>
            <w:noWrap/>
          </w:tcPr>
          <w:p w14:paraId="56C018B3" w14:textId="1EA53BFD" w:rsidR="002E08F6" w:rsidRPr="00423905" w:rsidRDefault="002E08F6" w:rsidP="002E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128.00 [118.00, 141.00]</w:t>
            </w:r>
          </w:p>
        </w:tc>
        <w:tc>
          <w:tcPr>
            <w:tcW w:w="851" w:type="dxa"/>
            <w:noWrap/>
          </w:tcPr>
          <w:p w14:paraId="22805DD4" w14:textId="10C0C785" w:rsidR="002E08F6" w:rsidRPr="00423905" w:rsidRDefault="002E08F6" w:rsidP="002E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</w:tr>
      <w:tr w:rsidR="002E08F6" w:rsidRPr="00423905" w14:paraId="54B9E643" w14:textId="77777777" w:rsidTr="00423905">
        <w:trPr>
          <w:trHeight w:val="284"/>
        </w:trPr>
        <w:tc>
          <w:tcPr>
            <w:tcW w:w="2127" w:type="dxa"/>
            <w:noWrap/>
            <w:vAlign w:val="bottom"/>
          </w:tcPr>
          <w:p w14:paraId="54553BC1" w14:textId="77777777" w:rsidR="002E08F6" w:rsidRPr="00423905" w:rsidRDefault="002E08F6" w:rsidP="002E08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BP, mmHg</w:t>
            </w:r>
          </w:p>
        </w:tc>
        <w:tc>
          <w:tcPr>
            <w:tcW w:w="1984" w:type="dxa"/>
            <w:noWrap/>
          </w:tcPr>
          <w:p w14:paraId="64E22D4F" w14:textId="42696B73" w:rsidR="002E08F6" w:rsidRPr="00423905" w:rsidRDefault="002E08F6" w:rsidP="002E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81.00 [76.00, 89.00]</w:t>
            </w:r>
          </w:p>
        </w:tc>
        <w:tc>
          <w:tcPr>
            <w:tcW w:w="1985" w:type="dxa"/>
            <w:noWrap/>
          </w:tcPr>
          <w:p w14:paraId="53F11381" w14:textId="3C2D4977" w:rsidR="002E08F6" w:rsidRPr="00423905" w:rsidRDefault="002E08F6" w:rsidP="002E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81.00 [77.00, 89.00]</w:t>
            </w:r>
          </w:p>
        </w:tc>
        <w:tc>
          <w:tcPr>
            <w:tcW w:w="1984" w:type="dxa"/>
            <w:noWrap/>
          </w:tcPr>
          <w:p w14:paraId="6286139A" w14:textId="27047AD6" w:rsidR="002E08F6" w:rsidRPr="00423905" w:rsidRDefault="002E08F6" w:rsidP="002E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81.00 [75.00, 90.00]</w:t>
            </w:r>
          </w:p>
        </w:tc>
        <w:tc>
          <w:tcPr>
            <w:tcW w:w="851" w:type="dxa"/>
            <w:noWrap/>
          </w:tcPr>
          <w:p w14:paraId="4CAAEFAF" w14:textId="18CD32C2" w:rsidR="002E08F6" w:rsidRPr="00423905" w:rsidRDefault="002E08F6" w:rsidP="002E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0.750</w:t>
            </w:r>
          </w:p>
        </w:tc>
      </w:tr>
      <w:tr w:rsidR="002E08F6" w:rsidRPr="00423905" w14:paraId="37657891" w14:textId="77777777" w:rsidTr="00423905">
        <w:trPr>
          <w:trHeight w:val="284"/>
        </w:trPr>
        <w:tc>
          <w:tcPr>
            <w:tcW w:w="2127" w:type="dxa"/>
            <w:noWrap/>
            <w:vAlign w:val="bottom"/>
          </w:tcPr>
          <w:p w14:paraId="7AC3826F" w14:textId="77777777" w:rsidR="002E08F6" w:rsidRPr="00423905" w:rsidRDefault="002E08F6" w:rsidP="002E08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HR</w:t>
            </w:r>
          </w:p>
        </w:tc>
        <w:tc>
          <w:tcPr>
            <w:tcW w:w="1984" w:type="dxa"/>
            <w:noWrap/>
          </w:tcPr>
          <w:p w14:paraId="396FE452" w14:textId="70C7BF23" w:rsidR="002E08F6" w:rsidRPr="00423905" w:rsidRDefault="002E08F6" w:rsidP="002E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0.90 [0.80, 0.90]</w:t>
            </w:r>
          </w:p>
        </w:tc>
        <w:tc>
          <w:tcPr>
            <w:tcW w:w="1985" w:type="dxa"/>
            <w:noWrap/>
          </w:tcPr>
          <w:p w14:paraId="1496EB58" w14:textId="2CBCBC08" w:rsidR="002E08F6" w:rsidRPr="00423905" w:rsidRDefault="002E08F6" w:rsidP="002E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0.90 [0.80, 0.90]</w:t>
            </w:r>
          </w:p>
        </w:tc>
        <w:tc>
          <w:tcPr>
            <w:tcW w:w="1984" w:type="dxa"/>
            <w:noWrap/>
          </w:tcPr>
          <w:p w14:paraId="7CCF425E" w14:textId="3ED3D6E6" w:rsidR="002E08F6" w:rsidRPr="00423905" w:rsidRDefault="002E08F6" w:rsidP="002E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0.90 [0.80, 0.90]</w:t>
            </w:r>
          </w:p>
        </w:tc>
        <w:tc>
          <w:tcPr>
            <w:tcW w:w="851" w:type="dxa"/>
            <w:noWrap/>
          </w:tcPr>
          <w:p w14:paraId="36320137" w14:textId="61A9A9A2" w:rsidR="002E08F6" w:rsidRPr="00423905" w:rsidRDefault="002E08F6" w:rsidP="002E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0.560</w:t>
            </w:r>
          </w:p>
        </w:tc>
      </w:tr>
      <w:tr w:rsidR="002E08F6" w:rsidRPr="00423905" w14:paraId="16D0785A" w14:textId="77777777" w:rsidTr="00423905">
        <w:trPr>
          <w:trHeight w:val="284"/>
        </w:trPr>
        <w:tc>
          <w:tcPr>
            <w:tcW w:w="2127" w:type="dxa"/>
            <w:noWrap/>
            <w:vAlign w:val="bottom"/>
          </w:tcPr>
          <w:p w14:paraId="4ACF277F" w14:textId="77777777" w:rsidR="002E08F6" w:rsidRPr="00423905" w:rsidRDefault="002E08F6" w:rsidP="002E08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moking, n (%)</w:t>
            </w:r>
          </w:p>
        </w:tc>
        <w:tc>
          <w:tcPr>
            <w:tcW w:w="1984" w:type="dxa"/>
            <w:noWrap/>
          </w:tcPr>
          <w:p w14:paraId="082AFE4B" w14:textId="443CBFEB" w:rsidR="002E08F6" w:rsidRPr="00423905" w:rsidRDefault="002E08F6" w:rsidP="002E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846 (28.7)</w:t>
            </w:r>
          </w:p>
        </w:tc>
        <w:tc>
          <w:tcPr>
            <w:tcW w:w="1985" w:type="dxa"/>
            <w:noWrap/>
          </w:tcPr>
          <w:p w14:paraId="746A3DD6" w14:textId="0BB7ADF0" w:rsidR="002E08F6" w:rsidRPr="00423905" w:rsidRDefault="002E08F6" w:rsidP="002E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549 (28.5)</w:t>
            </w:r>
          </w:p>
        </w:tc>
        <w:tc>
          <w:tcPr>
            <w:tcW w:w="1984" w:type="dxa"/>
            <w:noWrap/>
          </w:tcPr>
          <w:p w14:paraId="2AD33C98" w14:textId="19051FA5" w:rsidR="002E08F6" w:rsidRPr="00423905" w:rsidRDefault="002E08F6" w:rsidP="002E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297 (28.9)</w:t>
            </w:r>
          </w:p>
        </w:tc>
        <w:tc>
          <w:tcPr>
            <w:tcW w:w="851" w:type="dxa"/>
            <w:noWrap/>
            <w:vAlign w:val="bottom"/>
          </w:tcPr>
          <w:p w14:paraId="04C864D2" w14:textId="5EEDAD79" w:rsidR="002E08F6" w:rsidRPr="00423905" w:rsidRDefault="002E08F6" w:rsidP="002E08F6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40</w:t>
            </w:r>
          </w:p>
        </w:tc>
      </w:tr>
      <w:tr w:rsidR="00423905" w:rsidRPr="00423905" w14:paraId="45CC7318" w14:textId="77777777" w:rsidTr="00423905">
        <w:trPr>
          <w:trHeight w:val="284"/>
        </w:trPr>
        <w:tc>
          <w:tcPr>
            <w:tcW w:w="2127" w:type="dxa"/>
            <w:noWrap/>
            <w:vAlign w:val="bottom"/>
          </w:tcPr>
          <w:p w14:paraId="56A5C0AD" w14:textId="77777777" w:rsidR="00423905" w:rsidRPr="00423905" w:rsidRDefault="00423905" w:rsidP="0042390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rinking, n (%)</w:t>
            </w:r>
          </w:p>
        </w:tc>
        <w:tc>
          <w:tcPr>
            <w:tcW w:w="1984" w:type="dxa"/>
            <w:noWrap/>
          </w:tcPr>
          <w:p w14:paraId="2FDD9E97" w14:textId="39E5D0E5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983 (33.3)</w:t>
            </w:r>
          </w:p>
        </w:tc>
        <w:tc>
          <w:tcPr>
            <w:tcW w:w="1985" w:type="dxa"/>
            <w:noWrap/>
          </w:tcPr>
          <w:p w14:paraId="6419D65A" w14:textId="49D8477E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680 (35.3)</w:t>
            </w:r>
          </w:p>
        </w:tc>
        <w:tc>
          <w:tcPr>
            <w:tcW w:w="1984" w:type="dxa"/>
            <w:noWrap/>
          </w:tcPr>
          <w:p w14:paraId="4E41302F" w14:textId="4EB5E388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303 (29.5)</w:t>
            </w:r>
          </w:p>
        </w:tc>
        <w:tc>
          <w:tcPr>
            <w:tcW w:w="851" w:type="dxa"/>
            <w:noWrap/>
            <w:vAlign w:val="bottom"/>
          </w:tcPr>
          <w:p w14:paraId="35E24DB9" w14:textId="2E847D60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</w:tr>
      <w:tr w:rsidR="00EF43C4" w:rsidRPr="00423905" w14:paraId="551AEC06" w14:textId="77777777" w:rsidTr="00423905">
        <w:trPr>
          <w:trHeight w:val="284"/>
        </w:trPr>
        <w:tc>
          <w:tcPr>
            <w:tcW w:w="2127" w:type="dxa"/>
            <w:noWrap/>
            <w:vAlign w:val="bottom"/>
          </w:tcPr>
          <w:p w14:paraId="4F684519" w14:textId="77777777" w:rsidR="00EF43C4" w:rsidRPr="00423905" w:rsidRDefault="00EF43C4" w:rsidP="008F00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gion</w:t>
            </w:r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984" w:type="dxa"/>
            <w:noWrap/>
            <w:vAlign w:val="bottom"/>
          </w:tcPr>
          <w:p w14:paraId="6E2FA0B4" w14:textId="77777777" w:rsidR="00EF43C4" w:rsidRPr="00423905" w:rsidRDefault="00EF43C4" w:rsidP="008F00E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noWrap/>
            <w:vAlign w:val="bottom"/>
          </w:tcPr>
          <w:p w14:paraId="34350450" w14:textId="77777777" w:rsidR="00EF43C4" w:rsidRPr="00423905" w:rsidRDefault="00EF43C4" w:rsidP="008F00E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bottom"/>
          </w:tcPr>
          <w:p w14:paraId="70F352B1" w14:textId="77777777" w:rsidR="00EF43C4" w:rsidRPr="00423905" w:rsidRDefault="00EF43C4" w:rsidP="008F00E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bottom"/>
          </w:tcPr>
          <w:p w14:paraId="41B84424" w14:textId="6AD00AF0" w:rsidR="00EF43C4" w:rsidRPr="00423905" w:rsidRDefault="00EF43C4" w:rsidP="008F00E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</w:t>
            </w:r>
            <w:r w:rsidR="00423905"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</w:t>
            </w:r>
          </w:p>
        </w:tc>
      </w:tr>
      <w:tr w:rsidR="00423905" w:rsidRPr="00423905" w14:paraId="1D75A323" w14:textId="77777777" w:rsidTr="00423905">
        <w:trPr>
          <w:trHeight w:val="284"/>
        </w:trPr>
        <w:tc>
          <w:tcPr>
            <w:tcW w:w="2127" w:type="dxa"/>
            <w:noWrap/>
            <w:vAlign w:val="bottom"/>
          </w:tcPr>
          <w:p w14:paraId="04DD7EF2" w14:textId="77777777" w:rsidR="00423905" w:rsidRPr="00423905" w:rsidRDefault="00423905" w:rsidP="00423905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rth</w:t>
            </w:r>
          </w:p>
        </w:tc>
        <w:tc>
          <w:tcPr>
            <w:tcW w:w="1984" w:type="dxa"/>
            <w:noWrap/>
          </w:tcPr>
          <w:p w14:paraId="405BB872" w14:textId="730F927E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1373 (46.5)</w:t>
            </w:r>
          </w:p>
        </w:tc>
        <w:tc>
          <w:tcPr>
            <w:tcW w:w="1985" w:type="dxa"/>
            <w:noWrap/>
          </w:tcPr>
          <w:p w14:paraId="19BFBF8A" w14:textId="72F7812C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941 (48.9)</w:t>
            </w:r>
          </w:p>
        </w:tc>
        <w:tc>
          <w:tcPr>
            <w:tcW w:w="1984" w:type="dxa"/>
            <w:noWrap/>
          </w:tcPr>
          <w:p w14:paraId="6C23C79A" w14:textId="141A893B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432 (42.1)</w:t>
            </w:r>
          </w:p>
        </w:tc>
        <w:tc>
          <w:tcPr>
            <w:tcW w:w="851" w:type="dxa"/>
            <w:noWrap/>
            <w:vAlign w:val="bottom"/>
          </w:tcPr>
          <w:p w14:paraId="33AD612C" w14:textId="77777777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3905" w:rsidRPr="00423905" w14:paraId="215672C2" w14:textId="77777777" w:rsidTr="00423905">
        <w:trPr>
          <w:trHeight w:val="284"/>
        </w:trPr>
        <w:tc>
          <w:tcPr>
            <w:tcW w:w="2127" w:type="dxa"/>
            <w:noWrap/>
            <w:vAlign w:val="bottom"/>
          </w:tcPr>
          <w:p w14:paraId="45003A80" w14:textId="77777777" w:rsidR="00423905" w:rsidRPr="00423905" w:rsidRDefault="00423905" w:rsidP="00423905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uth</w:t>
            </w:r>
          </w:p>
        </w:tc>
        <w:tc>
          <w:tcPr>
            <w:tcW w:w="1984" w:type="dxa"/>
            <w:noWrap/>
          </w:tcPr>
          <w:p w14:paraId="34D11099" w14:textId="3A6E1B58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1578 (53.5)</w:t>
            </w:r>
          </w:p>
        </w:tc>
        <w:tc>
          <w:tcPr>
            <w:tcW w:w="1985" w:type="dxa"/>
            <w:noWrap/>
          </w:tcPr>
          <w:p w14:paraId="53769E17" w14:textId="2039B04C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984 (51.1)</w:t>
            </w:r>
          </w:p>
        </w:tc>
        <w:tc>
          <w:tcPr>
            <w:tcW w:w="1984" w:type="dxa"/>
            <w:noWrap/>
          </w:tcPr>
          <w:p w14:paraId="089BB066" w14:textId="3B6FBD6A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594 (57.9)</w:t>
            </w:r>
          </w:p>
        </w:tc>
        <w:tc>
          <w:tcPr>
            <w:tcW w:w="851" w:type="dxa"/>
            <w:noWrap/>
            <w:vAlign w:val="bottom"/>
          </w:tcPr>
          <w:p w14:paraId="57CAFCF0" w14:textId="77777777" w:rsidR="00423905" w:rsidRPr="00423905" w:rsidRDefault="00423905" w:rsidP="0042390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F43C4" w:rsidRPr="00423905" w14:paraId="6EFC7AB8" w14:textId="77777777" w:rsidTr="00423905">
        <w:trPr>
          <w:trHeight w:val="284"/>
        </w:trPr>
        <w:tc>
          <w:tcPr>
            <w:tcW w:w="2127" w:type="dxa"/>
            <w:noWrap/>
            <w:vAlign w:val="bottom"/>
          </w:tcPr>
          <w:p w14:paraId="0C7D41B7" w14:textId="77777777" w:rsidR="00EF43C4" w:rsidRPr="00423905" w:rsidRDefault="00EF43C4" w:rsidP="008F00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ducation, n (%)</w:t>
            </w:r>
          </w:p>
        </w:tc>
        <w:tc>
          <w:tcPr>
            <w:tcW w:w="1984" w:type="dxa"/>
            <w:noWrap/>
            <w:vAlign w:val="bottom"/>
          </w:tcPr>
          <w:p w14:paraId="3C4EB6AA" w14:textId="77777777" w:rsidR="00EF43C4" w:rsidRPr="00423905" w:rsidRDefault="00EF43C4" w:rsidP="008F00E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noWrap/>
            <w:vAlign w:val="bottom"/>
          </w:tcPr>
          <w:p w14:paraId="32C25F8A" w14:textId="77777777" w:rsidR="00EF43C4" w:rsidRPr="00423905" w:rsidRDefault="00EF43C4" w:rsidP="008F00E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bottom"/>
          </w:tcPr>
          <w:p w14:paraId="65D80B6B" w14:textId="77777777" w:rsidR="00EF43C4" w:rsidRPr="00423905" w:rsidRDefault="00EF43C4" w:rsidP="008F00E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bottom"/>
          </w:tcPr>
          <w:p w14:paraId="2C3B035B" w14:textId="5D0EE672" w:rsidR="00EF43C4" w:rsidRPr="00423905" w:rsidRDefault="00423905" w:rsidP="008F00E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423905" w:rsidRPr="00423905" w14:paraId="5B2BD48C" w14:textId="77777777" w:rsidTr="00423905">
        <w:trPr>
          <w:trHeight w:val="284"/>
        </w:trPr>
        <w:tc>
          <w:tcPr>
            <w:tcW w:w="2127" w:type="dxa"/>
            <w:noWrap/>
            <w:vAlign w:val="bottom"/>
          </w:tcPr>
          <w:p w14:paraId="66FCDBAE" w14:textId="77777777" w:rsidR="00423905" w:rsidRPr="00423905" w:rsidRDefault="00423905" w:rsidP="00423905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lliteracy</w:t>
            </w:r>
          </w:p>
        </w:tc>
        <w:tc>
          <w:tcPr>
            <w:tcW w:w="1984" w:type="dxa"/>
            <w:noWrap/>
          </w:tcPr>
          <w:p w14:paraId="0D847F5A" w14:textId="6A211BA8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829 (28.1)</w:t>
            </w:r>
          </w:p>
        </w:tc>
        <w:tc>
          <w:tcPr>
            <w:tcW w:w="1985" w:type="dxa"/>
            <w:noWrap/>
          </w:tcPr>
          <w:p w14:paraId="2F164AB5" w14:textId="09566097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469 (24.4)</w:t>
            </w:r>
          </w:p>
        </w:tc>
        <w:tc>
          <w:tcPr>
            <w:tcW w:w="1984" w:type="dxa"/>
            <w:noWrap/>
          </w:tcPr>
          <w:p w14:paraId="053CBF46" w14:textId="6E0D1E93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360 (35.1)</w:t>
            </w:r>
          </w:p>
        </w:tc>
        <w:tc>
          <w:tcPr>
            <w:tcW w:w="851" w:type="dxa"/>
            <w:noWrap/>
            <w:vAlign w:val="bottom"/>
          </w:tcPr>
          <w:p w14:paraId="068298C8" w14:textId="77777777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3905" w:rsidRPr="00423905" w14:paraId="5945CF70" w14:textId="77777777" w:rsidTr="00423905">
        <w:trPr>
          <w:trHeight w:val="284"/>
        </w:trPr>
        <w:tc>
          <w:tcPr>
            <w:tcW w:w="2127" w:type="dxa"/>
            <w:noWrap/>
            <w:vAlign w:val="bottom"/>
          </w:tcPr>
          <w:p w14:paraId="3B85D8EC" w14:textId="77777777" w:rsidR="00423905" w:rsidRPr="00423905" w:rsidRDefault="00423905" w:rsidP="00423905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imary school</w:t>
            </w:r>
          </w:p>
        </w:tc>
        <w:tc>
          <w:tcPr>
            <w:tcW w:w="1984" w:type="dxa"/>
            <w:noWrap/>
          </w:tcPr>
          <w:p w14:paraId="18DFBC50" w14:textId="233A8668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601 (20.4)</w:t>
            </w:r>
          </w:p>
        </w:tc>
        <w:tc>
          <w:tcPr>
            <w:tcW w:w="1985" w:type="dxa"/>
            <w:noWrap/>
          </w:tcPr>
          <w:p w14:paraId="5A481616" w14:textId="000E8567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380 (19.7)</w:t>
            </w:r>
          </w:p>
        </w:tc>
        <w:tc>
          <w:tcPr>
            <w:tcW w:w="1984" w:type="dxa"/>
            <w:noWrap/>
          </w:tcPr>
          <w:p w14:paraId="1A843FB5" w14:textId="1DFCE189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221 (21.5)</w:t>
            </w:r>
          </w:p>
        </w:tc>
        <w:tc>
          <w:tcPr>
            <w:tcW w:w="851" w:type="dxa"/>
            <w:noWrap/>
            <w:vAlign w:val="bottom"/>
          </w:tcPr>
          <w:p w14:paraId="5E8CC3F1" w14:textId="77777777" w:rsidR="00423905" w:rsidRPr="00423905" w:rsidRDefault="00423905" w:rsidP="0042390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3905" w:rsidRPr="00423905" w14:paraId="1CF8C5F5" w14:textId="77777777" w:rsidTr="00423905">
        <w:trPr>
          <w:trHeight w:val="284"/>
        </w:trPr>
        <w:tc>
          <w:tcPr>
            <w:tcW w:w="2127" w:type="dxa"/>
            <w:noWrap/>
            <w:vAlign w:val="bottom"/>
          </w:tcPr>
          <w:p w14:paraId="6633E230" w14:textId="77777777" w:rsidR="00423905" w:rsidRPr="00423905" w:rsidRDefault="00423905" w:rsidP="00423905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ddle school</w:t>
            </w:r>
          </w:p>
        </w:tc>
        <w:tc>
          <w:tcPr>
            <w:tcW w:w="1984" w:type="dxa"/>
            <w:noWrap/>
          </w:tcPr>
          <w:p w14:paraId="6F7937DB" w14:textId="01973A6F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1224 (41.5)</w:t>
            </w:r>
          </w:p>
        </w:tc>
        <w:tc>
          <w:tcPr>
            <w:tcW w:w="1985" w:type="dxa"/>
            <w:noWrap/>
          </w:tcPr>
          <w:p w14:paraId="1860C665" w14:textId="7A509D08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847 (44.0)</w:t>
            </w:r>
          </w:p>
        </w:tc>
        <w:tc>
          <w:tcPr>
            <w:tcW w:w="1984" w:type="dxa"/>
            <w:noWrap/>
          </w:tcPr>
          <w:p w14:paraId="53A7D1A7" w14:textId="3A158A6C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377 (36.7)</w:t>
            </w:r>
          </w:p>
        </w:tc>
        <w:tc>
          <w:tcPr>
            <w:tcW w:w="851" w:type="dxa"/>
            <w:noWrap/>
            <w:vAlign w:val="bottom"/>
          </w:tcPr>
          <w:p w14:paraId="6822E003" w14:textId="77777777" w:rsidR="00423905" w:rsidRPr="00423905" w:rsidRDefault="00423905" w:rsidP="0042390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3905" w:rsidRPr="00423905" w14:paraId="2155FF14" w14:textId="77777777" w:rsidTr="00423905">
        <w:trPr>
          <w:trHeight w:val="284"/>
        </w:trPr>
        <w:tc>
          <w:tcPr>
            <w:tcW w:w="2127" w:type="dxa"/>
            <w:noWrap/>
            <w:vAlign w:val="bottom"/>
          </w:tcPr>
          <w:p w14:paraId="0ECF0CF1" w14:textId="77777777" w:rsidR="00423905" w:rsidRPr="00423905" w:rsidRDefault="00423905" w:rsidP="00423905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 school or above</w:t>
            </w:r>
          </w:p>
        </w:tc>
        <w:tc>
          <w:tcPr>
            <w:tcW w:w="1984" w:type="dxa"/>
            <w:noWrap/>
          </w:tcPr>
          <w:p w14:paraId="38303139" w14:textId="3AC90008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297 (10.1)</w:t>
            </w:r>
          </w:p>
        </w:tc>
        <w:tc>
          <w:tcPr>
            <w:tcW w:w="1985" w:type="dxa"/>
            <w:noWrap/>
          </w:tcPr>
          <w:p w14:paraId="2BDD2FF9" w14:textId="11589303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229 (11.9)</w:t>
            </w:r>
          </w:p>
        </w:tc>
        <w:tc>
          <w:tcPr>
            <w:tcW w:w="1984" w:type="dxa"/>
            <w:noWrap/>
          </w:tcPr>
          <w:p w14:paraId="5F863C3F" w14:textId="12384A02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68 (6.6)</w:t>
            </w:r>
          </w:p>
        </w:tc>
        <w:tc>
          <w:tcPr>
            <w:tcW w:w="851" w:type="dxa"/>
            <w:noWrap/>
            <w:vAlign w:val="bottom"/>
          </w:tcPr>
          <w:p w14:paraId="3BC22018" w14:textId="77777777" w:rsidR="00423905" w:rsidRPr="00423905" w:rsidRDefault="00423905" w:rsidP="0042390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F43C4" w:rsidRPr="00423905" w14:paraId="76D33040" w14:textId="77777777" w:rsidTr="00423905">
        <w:trPr>
          <w:trHeight w:val="284"/>
        </w:trPr>
        <w:tc>
          <w:tcPr>
            <w:tcW w:w="2127" w:type="dxa"/>
            <w:noWrap/>
            <w:vAlign w:val="bottom"/>
          </w:tcPr>
          <w:p w14:paraId="7B276B3E" w14:textId="77777777" w:rsidR="00EF43C4" w:rsidRPr="00423905" w:rsidRDefault="00EF43C4" w:rsidP="008F00E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ccupation, n (%)</w:t>
            </w:r>
          </w:p>
        </w:tc>
        <w:tc>
          <w:tcPr>
            <w:tcW w:w="1984" w:type="dxa"/>
            <w:noWrap/>
            <w:vAlign w:val="bottom"/>
          </w:tcPr>
          <w:p w14:paraId="324A2694" w14:textId="77777777" w:rsidR="00EF43C4" w:rsidRPr="00423905" w:rsidRDefault="00EF43C4" w:rsidP="008F00E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noWrap/>
            <w:vAlign w:val="bottom"/>
          </w:tcPr>
          <w:p w14:paraId="61B6DBBF" w14:textId="77777777" w:rsidR="00EF43C4" w:rsidRPr="00423905" w:rsidRDefault="00EF43C4" w:rsidP="008F00E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bottom"/>
          </w:tcPr>
          <w:p w14:paraId="3F192260" w14:textId="77777777" w:rsidR="00EF43C4" w:rsidRPr="00423905" w:rsidRDefault="00EF43C4" w:rsidP="008F00E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bottom"/>
          </w:tcPr>
          <w:p w14:paraId="42489D9C" w14:textId="77777777" w:rsidR="00EF43C4" w:rsidRPr="00423905" w:rsidRDefault="00EF43C4" w:rsidP="008F00E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423905" w:rsidRPr="00423905" w14:paraId="5B29FFB6" w14:textId="77777777" w:rsidTr="00423905">
        <w:trPr>
          <w:trHeight w:val="284"/>
        </w:trPr>
        <w:tc>
          <w:tcPr>
            <w:tcW w:w="2127" w:type="dxa"/>
            <w:noWrap/>
            <w:vAlign w:val="bottom"/>
          </w:tcPr>
          <w:p w14:paraId="1EEF0B80" w14:textId="77777777" w:rsidR="00423905" w:rsidRPr="00423905" w:rsidRDefault="00423905" w:rsidP="00423905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rmer</w:t>
            </w:r>
          </w:p>
        </w:tc>
        <w:tc>
          <w:tcPr>
            <w:tcW w:w="1984" w:type="dxa"/>
            <w:noWrap/>
          </w:tcPr>
          <w:p w14:paraId="5398F7E7" w14:textId="1F661689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808 (27.4)</w:t>
            </w:r>
          </w:p>
        </w:tc>
        <w:tc>
          <w:tcPr>
            <w:tcW w:w="1985" w:type="dxa"/>
            <w:noWrap/>
          </w:tcPr>
          <w:p w14:paraId="2E6B40EB" w14:textId="58BC849A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492 (25.6)</w:t>
            </w:r>
          </w:p>
        </w:tc>
        <w:tc>
          <w:tcPr>
            <w:tcW w:w="1984" w:type="dxa"/>
            <w:noWrap/>
          </w:tcPr>
          <w:p w14:paraId="63A655B4" w14:textId="25AF01B9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316 (30.9)</w:t>
            </w:r>
          </w:p>
        </w:tc>
        <w:tc>
          <w:tcPr>
            <w:tcW w:w="851" w:type="dxa"/>
            <w:noWrap/>
            <w:vAlign w:val="bottom"/>
          </w:tcPr>
          <w:p w14:paraId="7F32CE87" w14:textId="77777777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3905" w:rsidRPr="00423905" w14:paraId="321B862A" w14:textId="77777777" w:rsidTr="00423905">
        <w:trPr>
          <w:trHeight w:val="284"/>
        </w:trPr>
        <w:tc>
          <w:tcPr>
            <w:tcW w:w="2127" w:type="dxa"/>
            <w:noWrap/>
            <w:vAlign w:val="bottom"/>
          </w:tcPr>
          <w:p w14:paraId="7543CDE5" w14:textId="77777777" w:rsidR="00423905" w:rsidRPr="00423905" w:rsidRDefault="00423905" w:rsidP="00423905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orker</w:t>
            </w:r>
          </w:p>
        </w:tc>
        <w:tc>
          <w:tcPr>
            <w:tcW w:w="1984" w:type="dxa"/>
            <w:noWrap/>
          </w:tcPr>
          <w:p w14:paraId="453EAFCB" w14:textId="04AF3178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99 (3.4)</w:t>
            </w:r>
          </w:p>
        </w:tc>
        <w:tc>
          <w:tcPr>
            <w:tcW w:w="1985" w:type="dxa"/>
            <w:noWrap/>
          </w:tcPr>
          <w:p w14:paraId="10EAE447" w14:textId="19567447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55 (2.9)</w:t>
            </w:r>
          </w:p>
        </w:tc>
        <w:tc>
          <w:tcPr>
            <w:tcW w:w="1984" w:type="dxa"/>
            <w:noWrap/>
          </w:tcPr>
          <w:p w14:paraId="1E442FFE" w14:textId="328463C0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44 (4.3)</w:t>
            </w:r>
          </w:p>
        </w:tc>
        <w:tc>
          <w:tcPr>
            <w:tcW w:w="851" w:type="dxa"/>
            <w:noWrap/>
            <w:vAlign w:val="bottom"/>
          </w:tcPr>
          <w:p w14:paraId="38F1DF97" w14:textId="77777777" w:rsidR="00423905" w:rsidRPr="00423905" w:rsidRDefault="00423905" w:rsidP="0042390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3905" w:rsidRPr="00423905" w14:paraId="6045C015" w14:textId="77777777" w:rsidTr="00423905">
        <w:trPr>
          <w:trHeight w:val="284"/>
        </w:trPr>
        <w:tc>
          <w:tcPr>
            <w:tcW w:w="2127" w:type="dxa"/>
            <w:noWrap/>
            <w:vAlign w:val="bottom"/>
          </w:tcPr>
          <w:p w14:paraId="64F6B8B8" w14:textId="77777777" w:rsidR="00423905" w:rsidRPr="00423905" w:rsidRDefault="00423905" w:rsidP="00423905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employed</w:t>
            </w:r>
          </w:p>
        </w:tc>
        <w:tc>
          <w:tcPr>
            <w:tcW w:w="1984" w:type="dxa"/>
            <w:noWrap/>
          </w:tcPr>
          <w:p w14:paraId="68196546" w14:textId="69C57D75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1445 (49.0)</w:t>
            </w:r>
          </w:p>
        </w:tc>
        <w:tc>
          <w:tcPr>
            <w:tcW w:w="1985" w:type="dxa"/>
            <w:noWrap/>
          </w:tcPr>
          <w:p w14:paraId="314F26FE" w14:textId="183AD047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935 (48.6)</w:t>
            </w:r>
          </w:p>
        </w:tc>
        <w:tc>
          <w:tcPr>
            <w:tcW w:w="1984" w:type="dxa"/>
            <w:noWrap/>
          </w:tcPr>
          <w:p w14:paraId="44979BB7" w14:textId="0A252028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510 (49.9)</w:t>
            </w:r>
          </w:p>
        </w:tc>
        <w:tc>
          <w:tcPr>
            <w:tcW w:w="851" w:type="dxa"/>
            <w:noWrap/>
            <w:vAlign w:val="bottom"/>
          </w:tcPr>
          <w:p w14:paraId="073D933A" w14:textId="77777777" w:rsidR="00423905" w:rsidRPr="00423905" w:rsidRDefault="00423905" w:rsidP="0042390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3905" w:rsidRPr="00423905" w14:paraId="085AD14A" w14:textId="77777777" w:rsidTr="00423905">
        <w:trPr>
          <w:trHeight w:val="284"/>
        </w:trPr>
        <w:tc>
          <w:tcPr>
            <w:tcW w:w="2127" w:type="dxa"/>
            <w:noWrap/>
            <w:vAlign w:val="bottom"/>
          </w:tcPr>
          <w:p w14:paraId="6EE6BF51" w14:textId="77777777" w:rsidR="00423905" w:rsidRPr="00423905" w:rsidRDefault="00423905" w:rsidP="00423905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hers</w:t>
            </w:r>
          </w:p>
        </w:tc>
        <w:tc>
          <w:tcPr>
            <w:tcW w:w="1984" w:type="dxa"/>
            <w:noWrap/>
          </w:tcPr>
          <w:p w14:paraId="25467087" w14:textId="78C4947B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594 (20.2)</w:t>
            </w:r>
          </w:p>
        </w:tc>
        <w:tc>
          <w:tcPr>
            <w:tcW w:w="1985" w:type="dxa"/>
            <w:noWrap/>
          </w:tcPr>
          <w:p w14:paraId="1A57A650" w14:textId="7C59A4F0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442 (23.0)</w:t>
            </w:r>
          </w:p>
        </w:tc>
        <w:tc>
          <w:tcPr>
            <w:tcW w:w="1984" w:type="dxa"/>
            <w:noWrap/>
          </w:tcPr>
          <w:p w14:paraId="2F94188A" w14:textId="6B2B027C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152 (14.9)</w:t>
            </w:r>
          </w:p>
        </w:tc>
        <w:tc>
          <w:tcPr>
            <w:tcW w:w="851" w:type="dxa"/>
            <w:noWrap/>
            <w:vAlign w:val="bottom"/>
          </w:tcPr>
          <w:p w14:paraId="5F7E38ED" w14:textId="77777777" w:rsidR="00423905" w:rsidRPr="00423905" w:rsidRDefault="00423905" w:rsidP="0042390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F43C4" w:rsidRPr="00423905" w14:paraId="72C7C50F" w14:textId="77777777" w:rsidTr="00423905">
        <w:trPr>
          <w:trHeight w:val="284"/>
        </w:trPr>
        <w:tc>
          <w:tcPr>
            <w:tcW w:w="2127" w:type="dxa"/>
            <w:noWrap/>
            <w:vAlign w:val="bottom"/>
          </w:tcPr>
          <w:p w14:paraId="1F1BBAA8" w14:textId="77777777" w:rsidR="00EF43C4" w:rsidRPr="00423905" w:rsidRDefault="00EF43C4" w:rsidP="008F00E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rital status</w:t>
            </w:r>
          </w:p>
        </w:tc>
        <w:tc>
          <w:tcPr>
            <w:tcW w:w="1984" w:type="dxa"/>
            <w:noWrap/>
            <w:vAlign w:val="bottom"/>
          </w:tcPr>
          <w:p w14:paraId="05D49068" w14:textId="77777777" w:rsidR="00EF43C4" w:rsidRPr="00423905" w:rsidRDefault="00EF43C4" w:rsidP="008F00E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noWrap/>
            <w:vAlign w:val="bottom"/>
          </w:tcPr>
          <w:p w14:paraId="46B4A34C" w14:textId="77777777" w:rsidR="00EF43C4" w:rsidRPr="00423905" w:rsidRDefault="00EF43C4" w:rsidP="008F00E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bottom"/>
          </w:tcPr>
          <w:p w14:paraId="1AE97952" w14:textId="77777777" w:rsidR="00EF43C4" w:rsidRPr="00423905" w:rsidRDefault="00EF43C4" w:rsidP="008F00E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bottom"/>
          </w:tcPr>
          <w:p w14:paraId="09E0090C" w14:textId="45161B29" w:rsidR="00EF43C4" w:rsidRPr="00423905" w:rsidRDefault="00EF43C4" w:rsidP="008F00E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 w:rsidR="00423905"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5</w:t>
            </w:r>
          </w:p>
        </w:tc>
      </w:tr>
      <w:tr w:rsidR="00423905" w:rsidRPr="00423905" w14:paraId="779C892D" w14:textId="77777777" w:rsidTr="00423905">
        <w:trPr>
          <w:trHeight w:val="284"/>
        </w:trPr>
        <w:tc>
          <w:tcPr>
            <w:tcW w:w="2127" w:type="dxa"/>
            <w:noWrap/>
            <w:vAlign w:val="bottom"/>
          </w:tcPr>
          <w:p w14:paraId="74DFB706" w14:textId="77777777" w:rsidR="00423905" w:rsidRPr="00423905" w:rsidRDefault="00423905" w:rsidP="00423905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rried</w:t>
            </w:r>
          </w:p>
        </w:tc>
        <w:tc>
          <w:tcPr>
            <w:tcW w:w="1984" w:type="dxa"/>
            <w:noWrap/>
          </w:tcPr>
          <w:p w14:paraId="457D54A5" w14:textId="3184D9D4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14 (0.5)</w:t>
            </w:r>
          </w:p>
        </w:tc>
        <w:tc>
          <w:tcPr>
            <w:tcW w:w="1985" w:type="dxa"/>
            <w:noWrap/>
          </w:tcPr>
          <w:p w14:paraId="74251455" w14:textId="7620ECD0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9 (0.5)</w:t>
            </w:r>
          </w:p>
        </w:tc>
        <w:tc>
          <w:tcPr>
            <w:tcW w:w="1984" w:type="dxa"/>
            <w:noWrap/>
          </w:tcPr>
          <w:p w14:paraId="4D89EB47" w14:textId="2B7652E6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5 (0.5)</w:t>
            </w:r>
          </w:p>
        </w:tc>
        <w:tc>
          <w:tcPr>
            <w:tcW w:w="851" w:type="dxa"/>
            <w:noWrap/>
            <w:vAlign w:val="bottom"/>
          </w:tcPr>
          <w:p w14:paraId="3F13D9EF" w14:textId="77777777" w:rsidR="00423905" w:rsidRPr="00423905" w:rsidRDefault="00423905" w:rsidP="0042390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3905" w:rsidRPr="00423905" w14:paraId="6313CAD5" w14:textId="77777777" w:rsidTr="00423905">
        <w:trPr>
          <w:trHeight w:val="284"/>
        </w:trPr>
        <w:tc>
          <w:tcPr>
            <w:tcW w:w="2127" w:type="dxa"/>
            <w:noWrap/>
            <w:vAlign w:val="bottom"/>
          </w:tcPr>
          <w:p w14:paraId="4B477E01" w14:textId="77777777" w:rsidR="00423905" w:rsidRPr="00423905" w:rsidRDefault="00423905" w:rsidP="00423905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married</w:t>
            </w:r>
          </w:p>
        </w:tc>
        <w:tc>
          <w:tcPr>
            <w:tcW w:w="1984" w:type="dxa"/>
            <w:noWrap/>
          </w:tcPr>
          <w:p w14:paraId="10B9D38B" w14:textId="27C03A84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2648 (89.7)</w:t>
            </w:r>
          </w:p>
        </w:tc>
        <w:tc>
          <w:tcPr>
            <w:tcW w:w="1985" w:type="dxa"/>
            <w:noWrap/>
          </w:tcPr>
          <w:p w14:paraId="43F5338B" w14:textId="302D7826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1755 (91.2)</w:t>
            </w:r>
          </w:p>
        </w:tc>
        <w:tc>
          <w:tcPr>
            <w:tcW w:w="1984" w:type="dxa"/>
            <w:noWrap/>
          </w:tcPr>
          <w:p w14:paraId="30C7303E" w14:textId="1E900576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893 (87.0)</w:t>
            </w:r>
          </w:p>
        </w:tc>
        <w:tc>
          <w:tcPr>
            <w:tcW w:w="851" w:type="dxa"/>
            <w:noWrap/>
            <w:vAlign w:val="bottom"/>
          </w:tcPr>
          <w:p w14:paraId="64927EB5" w14:textId="77777777" w:rsidR="00423905" w:rsidRPr="00423905" w:rsidRDefault="00423905" w:rsidP="0042390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3905" w:rsidRPr="00423905" w14:paraId="2C8CD542" w14:textId="77777777" w:rsidTr="00423905">
        <w:trPr>
          <w:trHeight w:val="284"/>
        </w:trPr>
        <w:tc>
          <w:tcPr>
            <w:tcW w:w="2127" w:type="dxa"/>
            <w:noWrap/>
            <w:vAlign w:val="bottom"/>
          </w:tcPr>
          <w:p w14:paraId="0959287F" w14:textId="77777777" w:rsidR="00423905" w:rsidRPr="00423905" w:rsidRDefault="00423905" w:rsidP="00423905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idowed</w:t>
            </w:r>
          </w:p>
        </w:tc>
        <w:tc>
          <w:tcPr>
            <w:tcW w:w="1984" w:type="dxa"/>
            <w:noWrap/>
          </w:tcPr>
          <w:p w14:paraId="3C733ED1" w14:textId="0779F15E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243 (8.2)</w:t>
            </w:r>
          </w:p>
        </w:tc>
        <w:tc>
          <w:tcPr>
            <w:tcW w:w="1985" w:type="dxa"/>
            <w:noWrap/>
          </w:tcPr>
          <w:p w14:paraId="2C3DB7FC" w14:textId="206160D2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136 (7.1)</w:t>
            </w:r>
          </w:p>
        </w:tc>
        <w:tc>
          <w:tcPr>
            <w:tcW w:w="1984" w:type="dxa"/>
            <w:noWrap/>
          </w:tcPr>
          <w:p w14:paraId="56C81324" w14:textId="798D28A1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107 (10.4)</w:t>
            </w:r>
          </w:p>
        </w:tc>
        <w:tc>
          <w:tcPr>
            <w:tcW w:w="851" w:type="dxa"/>
            <w:noWrap/>
            <w:vAlign w:val="bottom"/>
          </w:tcPr>
          <w:p w14:paraId="549328B0" w14:textId="77777777" w:rsidR="00423905" w:rsidRPr="00423905" w:rsidRDefault="00423905" w:rsidP="0042390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3905" w:rsidRPr="00423905" w14:paraId="2479CCD7" w14:textId="77777777" w:rsidTr="00423905">
        <w:trPr>
          <w:trHeight w:val="284"/>
        </w:trPr>
        <w:tc>
          <w:tcPr>
            <w:tcW w:w="2127" w:type="dxa"/>
            <w:noWrap/>
            <w:vAlign w:val="bottom"/>
          </w:tcPr>
          <w:p w14:paraId="31DE1F57" w14:textId="77777777" w:rsidR="00423905" w:rsidRPr="00423905" w:rsidRDefault="00423905" w:rsidP="00423905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hers</w:t>
            </w:r>
          </w:p>
        </w:tc>
        <w:tc>
          <w:tcPr>
            <w:tcW w:w="1984" w:type="dxa"/>
            <w:noWrap/>
          </w:tcPr>
          <w:p w14:paraId="316528B2" w14:textId="789821DB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46 (1.6)</w:t>
            </w:r>
          </w:p>
        </w:tc>
        <w:tc>
          <w:tcPr>
            <w:tcW w:w="1985" w:type="dxa"/>
            <w:noWrap/>
          </w:tcPr>
          <w:p w14:paraId="10D6F136" w14:textId="64C3D61B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25 (1.3)</w:t>
            </w:r>
          </w:p>
        </w:tc>
        <w:tc>
          <w:tcPr>
            <w:tcW w:w="1984" w:type="dxa"/>
            <w:noWrap/>
          </w:tcPr>
          <w:p w14:paraId="20F04F1B" w14:textId="54602B6B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21 (2.0)</w:t>
            </w:r>
          </w:p>
        </w:tc>
        <w:tc>
          <w:tcPr>
            <w:tcW w:w="851" w:type="dxa"/>
            <w:noWrap/>
            <w:vAlign w:val="bottom"/>
          </w:tcPr>
          <w:p w14:paraId="3E1771E9" w14:textId="77777777" w:rsidR="00423905" w:rsidRPr="00423905" w:rsidRDefault="00423905" w:rsidP="0042390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3905" w:rsidRPr="00423905" w14:paraId="7DE56DDE" w14:textId="77777777" w:rsidTr="00423905">
        <w:trPr>
          <w:trHeight w:val="284"/>
        </w:trPr>
        <w:tc>
          <w:tcPr>
            <w:tcW w:w="2127" w:type="dxa"/>
            <w:noWrap/>
            <w:vAlign w:val="bottom"/>
          </w:tcPr>
          <w:p w14:paraId="6FB41BBC" w14:textId="77777777" w:rsidR="00423905" w:rsidRPr="00423905" w:rsidRDefault="00423905" w:rsidP="0042390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KD, n (%)</w:t>
            </w:r>
          </w:p>
        </w:tc>
        <w:tc>
          <w:tcPr>
            <w:tcW w:w="1984" w:type="dxa"/>
            <w:noWrap/>
          </w:tcPr>
          <w:p w14:paraId="6B98EE02" w14:textId="15522715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396 (13.4)</w:t>
            </w:r>
          </w:p>
        </w:tc>
        <w:tc>
          <w:tcPr>
            <w:tcW w:w="1985" w:type="dxa"/>
            <w:noWrap/>
          </w:tcPr>
          <w:p w14:paraId="64EFC686" w14:textId="49FD92D4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245 (12.7)</w:t>
            </w:r>
          </w:p>
        </w:tc>
        <w:tc>
          <w:tcPr>
            <w:tcW w:w="1984" w:type="dxa"/>
            <w:noWrap/>
          </w:tcPr>
          <w:p w14:paraId="5D9FF000" w14:textId="57C3A82F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151 (14.7)</w:t>
            </w:r>
          </w:p>
        </w:tc>
        <w:tc>
          <w:tcPr>
            <w:tcW w:w="851" w:type="dxa"/>
            <w:noWrap/>
            <w:vAlign w:val="bottom"/>
          </w:tcPr>
          <w:p w14:paraId="5BC70A5D" w14:textId="42F75F20" w:rsidR="00423905" w:rsidRPr="00423905" w:rsidRDefault="00423905" w:rsidP="0042390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46</w:t>
            </w:r>
          </w:p>
        </w:tc>
      </w:tr>
      <w:tr w:rsidR="00423905" w:rsidRPr="00423905" w14:paraId="353B0F81" w14:textId="77777777" w:rsidTr="00423905">
        <w:trPr>
          <w:trHeight w:val="284"/>
        </w:trPr>
        <w:tc>
          <w:tcPr>
            <w:tcW w:w="2127" w:type="dxa"/>
            <w:noWrap/>
            <w:vAlign w:val="bottom"/>
          </w:tcPr>
          <w:p w14:paraId="65B4E6EA" w14:textId="77777777" w:rsidR="00423905" w:rsidRPr="00423905" w:rsidRDefault="00423905" w:rsidP="0042390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iabetes mellitus, n (%)</w:t>
            </w:r>
          </w:p>
        </w:tc>
        <w:tc>
          <w:tcPr>
            <w:tcW w:w="1984" w:type="dxa"/>
            <w:noWrap/>
          </w:tcPr>
          <w:p w14:paraId="680B9637" w14:textId="10F8345D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398 (13.5)</w:t>
            </w:r>
          </w:p>
        </w:tc>
        <w:tc>
          <w:tcPr>
            <w:tcW w:w="1985" w:type="dxa"/>
            <w:noWrap/>
          </w:tcPr>
          <w:p w14:paraId="1F8EBBCF" w14:textId="49205A23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239 (12.4)</w:t>
            </w:r>
          </w:p>
        </w:tc>
        <w:tc>
          <w:tcPr>
            <w:tcW w:w="1984" w:type="dxa"/>
            <w:noWrap/>
          </w:tcPr>
          <w:p w14:paraId="41C7C965" w14:textId="1176EE46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159 (15.5)</w:t>
            </w:r>
          </w:p>
        </w:tc>
        <w:tc>
          <w:tcPr>
            <w:tcW w:w="851" w:type="dxa"/>
            <w:noWrap/>
            <w:vAlign w:val="bottom"/>
          </w:tcPr>
          <w:p w14:paraId="2885EF53" w14:textId="5CF7DE06" w:rsidR="00423905" w:rsidRPr="00423905" w:rsidRDefault="00423905" w:rsidP="0042390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3</w:t>
            </w:r>
          </w:p>
        </w:tc>
      </w:tr>
      <w:tr w:rsidR="00423905" w:rsidRPr="00423905" w14:paraId="5386213F" w14:textId="77777777" w:rsidTr="00423905">
        <w:trPr>
          <w:trHeight w:val="284"/>
        </w:trPr>
        <w:tc>
          <w:tcPr>
            <w:tcW w:w="2127" w:type="dxa"/>
            <w:noWrap/>
            <w:vAlign w:val="bottom"/>
          </w:tcPr>
          <w:p w14:paraId="35CEA53A" w14:textId="77777777" w:rsidR="00423905" w:rsidRPr="00423905" w:rsidRDefault="00423905" w:rsidP="0042390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984" w:type="dxa"/>
            <w:noWrap/>
          </w:tcPr>
          <w:p w14:paraId="53A561FC" w14:textId="69C21FBE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1142 (38.7)</w:t>
            </w:r>
          </w:p>
        </w:tc>
        <w:tc>
          <w:tcPr>
            <w:tcW w:w="1985" w:type="dxa"/>
            <w:noWrap/>
          </w:tcPr>
          <w:p w14:paraId="0AACD811" w14:textId="18B8194B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732 (38.0)</w:t>
            </w:r>
          </w:p>
        </w:tc>
        <w:tc>
          <w:tcPr>
            <w:tcW w:w="1984" w:type="dxa"/>
            <w:noWrap/>
          </w:tcPr>
          <w:p w14:paraId="23E9BDA6" w14:textId="7C612605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410 (40.0)</w:t>
            </w:r>
          </w:p>
        </w:tc>
        <w:tc>
          <w:tcPr>
            <w:tcW w:w="851" w:type="dxa"/>
            <w:noWrap/>
            <w:vAlign w:val="bottom"/>
          </w:tcPr>
          <w:p w14:paraId="591D48FE" w14:textId="202A9354" w:rsidR="00423905" w:rsidRPr="00423905" w:rsidRDefault="00423905" w:rsidP="0042390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23</w:t>
            </w:r>
          </w:p>
        </w:tc>
      </w:tr>
      <w:tr w:rsidR="00EF43C4" w:rsidRPr="00423905" w14:paraId="429FD00F" w14:textId="77777777" w:rsidTr="00423905">
        <w:trPr>
          <w:trHeight w:val="284"/>
        </w:trPr>
        <w:tc>
          <w:tcPr>
            <w:tcW w:w="2127" w:type="dxa"/>
            <w:noWrap/>
            <w:vAlign w:val="bottom"/>
          </w:tcPr>
          <w:p w14:paraId="5BB65A15" w14:textId="77777777" w:rsidR="00EF43C4" w:rsidRPr="00423905" w:rsidRDefault="00EF43C4" w:rsidP="008F00E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aboratory data</w:t>
            </w:r>
          </w:p>
        </w:tc>
        <w:tc>
          <w:tcPr>
            <w:tcW w:w="1984" w:type="dxa"/>
            <w:noWrap/>
            <w:vAlign w:val="bottom"/>
          </w:tcPr>
          <w:p w14:paraId="7DAABC8E" w14:textId="77777777" w:rsidR="00EF43C4" w:rsidRPr="00423905" w:rsidRDefault="00EF43C4" w:rsidP="008F00E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85" w:type="dxa"/>
            <w:noWrap/>
            <w:vAlign w:val="bottom"/>
          </w:tcPr>
          <w:p w14:paraId="1A108721" w14:textId="77777777" w:rsidR="00EF43C4" w:rsidRPr="00423905" w:rsidRDefault="00EF43C4" w:rsidP="008F00E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84" w:type="dxa"/>
            <w:noWrap/>
            <w:vAlign w:val="bottom"/>
          </w:tcPr>
          <w:p w14:paraId="071CB410" w14:textId="77777777" w:rsidR="00EF43C4" w:rsidRPr="00423905" w:rsidRDefault="00EF43C4" w:rsidP="008F00E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1" w:type="dxa"/>
            <w:noWrap/>
            <w:vAlign w:val="bottom"/>
          </w:tcPr>
          <w:p w14:paraId="733490B1" w14:textId="77777777" w:rsidR="00EF43C4" w:rsidRPr="00423905" w:rsidRDefault="00EF43C4" w:rsidP="008F00E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3905" w:rsidRPr="00423905" w14:paraId="382A8078" w14:textId="77777777" w:rsidTr="00423905">
        <w:trPr>
          <w:trHeight w:val="284"/>
        </w:trPr>
        <w:tc>
          <w:tcPr>
            <w:tcW w:w="2127" w:type="dxa"/>
            <w:noWrap/>
            <w:vAlign w:val="bottom"/>
          </w:tcPr>
          <w:p w14:paraId="07FDAFBC" w14:textId="77777777" w:rsidR="00423905" w:rsidRPr="00423905" w:rsidRDefault="00423905" w:rsidP="00423905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iglycerides, mmol/L</w:t>
            </w:r>
          </w:p>
        </w:tc>
        <w:tc>
          <w:tcPr>
            <w:tcW w:w="1984" w:type="dxa"/>
            <w:noWrap/>
          </w:tcPr>
          <w:p w14:paraId="2A4B826F" w14:textId="295399C2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1.34 [0.92, 2.06]</w:t>
            </w:r>
          </w:p>
        </w:tc>
        <w:tc>
          <w:tcPr>
            <w:tcW w:w="1985" w:type="dxa"/>
            <w:noWrap/>
          </w:tcPr>
          <w:p w14:paraId="2DD7AC93" w14:textId="038C56C2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1.36 [0.92, 2.06]</w:t>
            </w:r>
          </w:p>
        </w:tc>
        <w:tc>
          <w:tcPr>
            <w:tcW w:w="1984" w:type="dxa"/>
            <w:noWrap/>
          </w:tcPr>
          <w:p w14:paraId="46044B7C" w14:textId="3A74C2E2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1.31 [0.90, 2.08]</w:t>
            </w:r>
          </w:p>
        </w:tc>
        <w:tc>
          <w:tcPr>
            <w:tcW w:w="851" w:type="dxa"/>
            <w:noWrap/>
          </w:tcPr>
          <w:p w14:paraId="2DD0A3D9" w14:textId="40DDC05C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0.389</w:t>
            </w:r>
          </w:p>
        </w:tc>
      </w:tr>
      <w:tr w:rsidR="00423905" w:rsidRPr="00423905" w14:paraId="724C442A" w14:textId="77777777" w:rsidTr="00423905">
        <w:trPr>
          <w:trHeight w:val="284"/>
        </w:trPr>
        <w:tc>
          <w:tcPr>
            <w:tcW w:w="2127" w:type="dxa"/>
            <w:noWrap/>
            <w:vAlign w:val="bottom"/>
          </w:tcPr>
          <w:p w14:paraId="518F3DC1" w14:textId="77777777" w:rsidR="00423905" w:rsidRPr="00423905" w:rsidRDefault="00423905" w:rsidP="00423905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, mmol/L</w:t>
            </w:r>
          </w:p>
        </w:tc>
        <w:tc>
          <w:tcPr>
            <w:tcW w:w="1984" w:type="dxa"/>
            <w:noWrap/>
          </w:tcPr>
          <w:p w14:paraId="7F40FDDC" w14:textId="4F4476D1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4.95 [4.35, 5.65]</w:t>
            </w:r>
          </w:p>
        </w:tc>
        <w:tc>
          <w:tcPr>
            <w:tcW w:w="1985" w:type="dxa"/>
            <w:noWrap/>
          </w:tcPr>
          <w:p w14:paraId="7B57DE93" w14:textId="5DBDD01C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4.96 [4.37, 5.64]</w:t>
            </w:r>
          </w:p>
        </w:tc>
        <w:tc>
          <w:tcPr>
            <w:tcW w:w="1984" w:type="dxa"/>
            <w:noWrap/>
          </w:tcPr>
          <w:p w14:paraId="75029EC4" w14:textId="683107A2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4.92 [4.32, 5.65]</w:t>
            </w:r>
          </w:p>
        </w:tc>
        <w:tc>
          <w:tcPr>
            <w:tcW w:w="851" w:type="dxa"/>
            <w:noWrap/>
          </w:tcPr>
          <w:p w14:paraId="0091BEAB" w14:textId="38D04024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0.489</w:t>
            </w:r>
          </w:p>
        </w:tc>
      </w:tr>
      <w:tr w:rsidR="00423905" w:rsidRPr="00423905" w14:paraId="55704B1D" w14:textId="77777777" w:rsidTr="00423905">
        <w:trPr>
          <w:trHeight w:val="284"/>
        </w:trPr>
        <w:tc>
          <w:tcPr>
            <w:tcW w:w="2127" w:type="dxa"/>
            <w:noWrap/>
            <w:vAlign w:val="bottom"/>
          </w:tcPr>
          <w:p w14:paraId="72DFF93D" w14:textId="77777777" w:rsidR="00423905" w:rsidRPr="00423905" w:rsidRDefault="00423905" w:rsidP="00423905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DL-C, mmol/L</w:t>
            </w:r>
          </w:p>
        </w:tc>
        <w:tc>
          <w:tcPr>
            <w:tcW w:w="1984" w:type="dxa"/>
            <w:noWrap/>
          </w:tcPr>
          <w:p w14:paraId="156999D1" w14:textId="3D90B408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3.07 [2.49, 3.69]</w:t>
            </w:r>
          </w:p>
        </w:tc>
        <w:tc>
          <w:tcPr>
            <w:tcW w:w="1985" w:type="dxa"/>
            <w:noWrap/>
          </w:tcPr>
          <w:p w14:paraId="0F3E95C2" w14:textId="7AE3B432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3.09 [2.52, 3.69]</w:t>
            </w:r>
          </w:p>
        </w:tc>
        <w:tc>
          <w:tcPr>
            <w:tcW w:w="1984" w:type="dxa"/>
            <w:noWrap/>
          </w:tcPr>
          <w:p w14:paraId="6F03FB1B" w14:textId="604C0923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3.04 [2.47, 3.70]</w:t>
            </w:r>
          </w:p>
        </w:tc>
        <w:tc>
          <w:tcPr>
            <w:tcW w:w="851" w:type="dxa"/>
            <w:noWrap/>
          </w:tcPr>
          <w:p w14:paraId="06C52D87" w14:textId="16ADF5FA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0.522</w:t>
            </w:r>
          </w:p>
        </w:tc>
      </w:tr>
      <w:tr w:rsidR="00423905" w:rsidRPr="00423905" w14:paraId="75E31BCB" w14:textId="77777777" w:rsidTr="00423905">
        <w:trPr>
          <w:trHeight w:val="284"/>
        </w:trPr>
        <w:tc>
          <w:tcPr>
            <w:tcW w:w="2127" w:type="dxa"/>
            <w:noWrap/>
            <w:vAlign w:val="bottom"/>
          </w:tcPr>
          <w:p w14:paraId="4FFE84C8" w14:textId="77777777" w:rsidR="00423905" w:rsidRPr="00423905" w:rsidRDefault="00423905" w:rsidP="00423905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DL-C, mmol/L</w:t>
            </w:r>
          </w:p>
        </w:tc>
        <w:tc>
          <w:tcPr>
            <w:tcW w:w="1984" w:type="dxa"/>
            <w:noWrap/>
          </w:tcPr>
          <w:p w14:paraId="7238C00C" w14:textId="74C4C2A2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1.40 [1.17, 1.66]</w:t>
            </w:r>
          </w:p>
        </w:tc>
        <w:tc>
          <w:tcPr>
            <w:tcW w:w="1985" w:type="dxa"/>
            <w:noWrap/>
          </w:tcPr>
          <w:p w14:paraId="062C92EF" w14:textId="2F58ADBB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1.39 [1.17, 1.66]</w:t>
            </w:r>
          </w:p>
        </w:tc>
        <w:tc>
          <w:tcPr>
            <w:tcW w:w="1984" w:type="dxa"/>
            <w:noWrap/>
          </w:tcPr>
          <w:p w14:paraId="770D96FD" w14:textId="3CC7AB88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1.41 [1.17, 1.66]</w:t>
            </w:r>
          </w:p>
        </w:tc>
        <w:tc>
          <w:tcPr>
            <w:tcW w:w="851" w:type="dxa"/>
            <w:noWrap/>
          </w:tcPr>
          <w:p w14:paraId="5F6662A4" w14:textId="1AB2C2C9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0.745</w:t>
            </w:r>
          </w:p>
        </w:tc>
      </w:tr>
      <w:tr w:rsidR="00423905" w:rsidRPr="00423905" w14:paraId="16EA8A73" w14:textId="77777777" w:rsidTr="00423905">
        <w:trPr>
          <w:trHeight w:val="284"/>
        </w:trPr>
        <w:tc>
          <w:tcPr>
            <w:tcW w:w="2127" w:type="dxa"/>
            <w:noWrap/>
            <w:vAlign w:val="bottom"/>
          </w:tcPr>
          <w:p w14:paraId="24AE425E" w14:textId="77777777" w:rsidR="00423905" w:rsidRPr="00423905" w:rsidRDefault="00423905" w:rsidP="00423905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bA1c, %</w:t>
            </w:r>
          </w:p>
        </w:tc>
        <w:tc>
          <w:tcPr>
            <w:tcW w:w="1984" w:type="dxa"/>
            <w:noWrap/>
          </w:tcPr>
          <w:p w14:paraId="4C34E14C" w14:textId="070EC088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5.60 [5.30, 6.00]</w:t>
            </w:r>
          </w:p>
        </w:tc>
        <w:tc>
          <w:tcPr>
            <w:tcW w:w="1985" w:type="dxa"/>
            <w:noWrap/>
          </w:tcPr>
          <w:p w14:paraId="23B3EF96" w14:textId="0BF305A0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5.60 [5.30, 6.00]</w:t>
            </w:r>
          </w:p>
        </w:tc>
        <w:tc>
          <w:tcPr>
            <w:tcW w:w="1984" w:type="dxa"/>
            <w:noWrap/>
          </w:tcPr>
          <w:p w14:paraId="48FB1234" w14:textId="6F90B808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5.60 [5.30, 5.90]</w:t>
            </w:r>
          </w:p>
        </w:tc>
        <w:tc>
          <w:tcPr>
            <w:tcW w:w="851" w:type="dxa"/>
            <w:noWrap/>
          </w:tcPr>
          <w:p w14:paraId="62F61E05" w14:textId="3F3EF138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0.500</w:t>
            </w:r>
          </w:p>
        </w:tc>
      </w:tr>
      <w:tr w:rsidR="00423905" w:rsidRPr="00423905" w14:paraId="61D88E44" w14:textId="77777777" w:rsidTr="00423905">
        <w:trPr>
          <w:trHeight w:val="284"/>
        </w:trPr>
        <w:tc>
          <w:tcPr>
            <w:tcW w:w="2127" w:type="dxa"/>
            <w:noWrap/>
            <w:vAlign w:val="bottom"/>
          </w:tcPr>
          <w:p w14:paraId="3ECE0F15" w14:textId="77777777" w:rsidR="00423905" w:rsidRPr="00423905" w:rsidRDefault="00423905" w:rsidP="00423905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BG, mmol/L</w:t>
            </w:r>
          </w:p>
        </w:tc>
        <w:tc>
          <w:tcPr>
            <w:tcW w:w="1984" w:type="dxa"/>
            <w:noWrap/>
          </w:tcPr>
          <w:p w14:paraId="0225600A" w14:textId="06329473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5.26 [4.82, 5.77]</w:t>
            </w:r>
          </w:p>
        </w:tc>
        <w:tc>
          <w:tcPr>
            <w:tcW w:w="1985" w:type="dxa"/>
            <w:noWrap/>
          </w:tcPr>
          <w:p w14:paraId="6EE21714" w14:textId="0A55F4AA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5.27 [4.83, 5.74]</w:t>
            </w:r>
          </w:p>
        </w:tc>
        <w:tc>
          <w:tcPr>
            <w:tcW w:w="1984" w:type="dxa"/>
            <w:noWrap/>
          </w:tcPr>
          <w:p w14:paraId="729C43FD" w14:textId="4198F897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5.26 [4.80, 5.83]</w:t>
            </w:r>
          </w:p>
        </w:tc>
        <w:tc>
          <w:tcPr>
            <w:tcW w:w="851" w:type="dxa"/>
            <w:noWrap/>
          </w:tcPr>
          <w:p w14:paraId="6FE93D10" w14:textId="320097DB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0.919</w:t>
            </w:r>
          </w:p>
        </w:tc>
      </w:tr>
      <w:tr w:rsidR="00423905" w:rsidRPr="00423905" w14:paraId="24D70100" w14:textId="77777777" w:rsidTr="00423905">
        <w:trPr>
          <w:trHeight w:val="284"/>
        </w:trPr>
        <w:tc>
          <w:tcPr>
            <w:tcW w:w="2127" w:type="dxa"/>
            <w:noWrap/>
            <w:vAlign w:val="bottom"/>
          </w:tcPr>
          <w:p w14:paraId="4BD69F7E" w14:textId="77777777" w:rsidR="00423905" w:rsidRPr="00423905" w:rsidRDefault="00423905" w:rsidP="00423905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BI, mmol/L</w:t>
            </w:r>
          </w:p>
        </w:tc>
        <w:tc>
          <w:tcPr>
            <w:tcW w:w="1984" w:type="dxa"/>
            <w:noWrap/>
          </w:tcPr>
          <w:p w14:paraId="03B187FC" w14:textId="1C5490BF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10.32 [7.26, 14.96]</w:t>
            </w:r>
          </w:p>
        </w:tc>
        <w:tc>
          <w:tcPr>
            <w:tcW w:w="1985" w:type="dxa"/>
            <w:noWrap/>
          </w:tcPr>
          <w:p w14:paraId="4CBA6E8A" w14:textId="3BCC1F05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10.48 [7.41, 15.03]</w:t>
            </w:r>
          </w:p>
        </w:tc>
        <w:tc>
          <w:tcPr>
            <w:tcW w:w="1984" w:type="dxa"/>
            <w:noWrap/>
          </w:tcPr>
          <w:p w14:paraId="272F937A" w14:textId="3CD6D4FA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9.99 [7.01, 14.81]</w:t>
            </w:r>
          </w:p>
        </w:tc>
        <w:tc>
          <w:tcPr>
            <w:tcW w:w="851" w:type="dxa"/>
            <w:noWrap/>
          </w:tcPr>
          <w:p w14:paraId="67398603" w14:textId="7F276CF1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</w:p>
        </w:tc>
      </w:tr>
      <w:tr w:rsidR="00423905" w:rsidRPr="00423905" w14:paraId="67E9B612" w14:textId="77777777" w:rsidTr="00423905">
        <w:trPr>
          <w:trHeight w:val="284"/>
        </w:trPr>
        <w:tc>
          <w:tcPr>
            <w:tcW w:w="2127" w:type="dxa"/>
            <w:tcBorders>
              <w:bottom w:val="single" w:sz="4" w:space="0" w:color="auto"/>
            </w:tcBorders>
            <w:noWrap/>
            <w:vAlign w:val="bottom"/>
          </w:tcPr>
          <w:p w14:paraId="674E23A8" w14:textId="77777777" w:rsidR="00423905" w:rsidRPr="00423905" w:rsidRDefault="00423905" w:rsidP="00423905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GFR, ml/min/1.73m</w:t>
            </w:r>
            <w:r w:rsidRPr="00423905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²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</w:tcPr>
          <w:p w14:paraId="3BBAC8E3" w14:textId="4C3584E4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75.00 [66.00, 84.00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</w:tcPr>
          <w:p w14:paraId="07B972AD" w14:textId="4D900429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75.00 [66.00, 85.00]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</w:tcPr>
          <w:p w14:paraId="707111E3" w14:textId="763AD9F1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74.00 [65.00, 84.00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3CC836C3" w14:textId="7342CD3C" w:rsidR="00423905" w:rsidRPr="00423905" w:rsidRDefault="00423905" w:rsidP="0042390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3905"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</w:p>
        </w:tc>
      </w:tr>
    </w:tbl>
    <w:p w14:paraId="355783D4" w14:textId="77777777" w:rsidR="00EF43C4" w:rsidRPr="002011BF" w:rsidRDefault="00EF43C4" w:rsidP="00EF43C4">
      <w:pPr>
        <w:widowControl/>
        <w:jc w:val="left"/>
        <w:rPr>
          <w:rFonts w:ascii="Times New Roman" w:hAnsi="Times New Roman" w:cs="Times New Roman"/>
          <w:b/>
          <w:sz w:val="18"/>
          <w:szCs w:val="18"/>
          <w:vertAlign w:val="superscript"/>
        </w:rPr>
      </w:pPr>
      <w:r w:rsidRPr="002011BF">
        <w:rPr>
          <w:rFonts w:ascii="Times New Roman" w:hAnsi="Times New Roman" w:cs="Times New Roman"/>
          <w:bCs/>
          <w:sz w:val="18"/>
          <w:szCs w:val="18"/>
          <w:vertAlign w:val="superscript"/>
        </w:rPr>
        <w:t>*</w:t>
      </w:r>
      <w:r w:rsidRPr="002011BF">
        <w:rPr>
          <w:rFonts w:ascii="Times New Roman" w:hAnsi="Times New Roman" w:cs="Times New Roman"/>
          <w:bCs/>
          <w:sz w:val="18"/>
          <w:szCs w:val="18"/>
        </w:rPr>
        <w:t>R</w:t>
      </w:r>
      <w:r w:rsidRPr="002011BF">
        <w:rPr>
          <w:rFonts w:ascii="Times New Roman" w:eastAsia="HelveticaNeue-Condensed" w:hAnsi="Times New Roman" w:cs="Times New Roman"/>
          <w:color w:val="231F20"/>
          <w:kern w:val="0"/>
          <w:sz w:val="18"/>
          <w:szCs w:val="18"/>
          <w:lang w:bidi="ar"/>
        </w:rPr>
        <w:t xml:space="preserve">egion was divided into north (Heilongjiang, Liaoning, Beijing, Shandong, and Henan), and south (Jiangsu, Shanghai, Hubei, Hunan, Chongqing, Guizhou, and Guangxi) based on the </w:t>
      </w:r>
      <w:proofErr w:type="spellStart"/>
      <w:r w:rsidRPr="002011BF">
        <w:rPr>
          <w:rFonts w:ascii="Times New Roman" w:eastAsia="HelveticaNeue-Condensed" w:hAnsi="Times New Roman" w:cs="Times New Roman"/>
          <w:color w:val="231F20"/>
          <w:kern w:val="0"/>
          <w:sz w:val="18"/>
          <w:szCs w:val="18"/>
          <w:lang w:bidi="ar"/>
        </w:rPr>
        <w:t>Qinling</w:t>
      </w:r>
      <w:proofErr w:type="spellEnd"/>
      <w:r w:rsidRPr="002011BF">
        <w:rPr>
          <w:rFonts w:ascii="Times New Roman" w:eastAsia="HelveticaNeue-Condensed" w:hAnsi="Times New Roman" w:cs="Times New Roman"/>
          <w:color w:val="231F20"/>
          <w:kern w:val="0"/>
          <w:sz w:val="18"/>
          <w:szCs w:val="18"/>
          <w:lang w:bidi="ar"/>
        </w:rPr>
        <w:t xml:space="preserve"> Mountains-</w:t>
      </w:r>
      <w:proofErr w:type="spellStart"/>
      <w:r w:rsidRPr="002011BF">
        <w:rPr>
          <w:rFonts w:ascii="Times New Roman" w:eastAsia="HelveticaNeue-Condensed" w:hAnsi="Times New Roman" w:cs="Times New Roman"/>
          <w:color w:val="231F20"/>
          <w:kern w:val="0"/>
          <w:sz w:val="18"/>
          <w:szCs w:val="18"/>
          <w:lang w:bidi="ar"/>
        </w:rPr>
        <w:t>Huaihe</w:t>
      </w:r>
      <w:proofErr w:type="spellEnd"/>
      <w:r w:rsidRPr="002011BF">
        <w:rPr>
          <w:rFonts w:ascii="Times New Roman" w:eastAsia="HelveticaNeue-Condensed" w:hAnsi="Times New Roman" w:cs="Times New Roman"/>
          <w:color w:val="231F20"/>
          <w:kern w:val="0"/>
          <w:sz w:val="18"/>
          <w:szCs w:val="18"/>
          <w:lang w:bidi="ar"/>
        </w:rPr>
        <w:t xml:space="preserve"> River Line.</w:t>
      </w:r>
    </w:p>
    <w:p w14:paraId="796930FB" w14:textId="154EFD93" w:rsidR="00EF43C4" w:rsidRPr="002011BF" w:rsidRDefault="00EF43C4" w:rsidP="00EF43C4">
      <w:pPr>
        <w:spacing w:afterLines="50" w:after="156"/>
        <w:rPr>
          <w:rFonts w:ascii="Times New Roman" w:hAnsi="Times New Roman" w:cs="Times New Roman"/>
          <w:sz w:val="18"/>
          <w:szCs w:val="18"/>
        </w:rPr>
      </w:pPr>
      <w:r w:rsidRPr="002011BF">
        <w:rPr>
          <w:rFonts w:ascii="Times New Roman" w:hAnsi="Times New Roman" w:cs="Times New Roman"/>
          <w:b/>
          <w:sz w:val="18"/>
          <w:szCs w:val="18"/>
        </w:rPr>
        <w:t>Abbreviations</w:t>
      </w:r>
      <w:r w:rsidRPr="002011BF">
        <w:rPr>
          <w:rFonts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 w:hint="eastAsia"/>
          <w:sz w:val="18"/>
          <w:szCs w:val="18"/>
        </w:rPr>
        <w:t>N</w:t>
      </w:r>
      <w:r w:rsidRPr="002011BF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>number</w:t>
      </w:r>
      <w:r w:rsidRPr="002011BF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Pr="002011BF">
        <w:rPr>
          <w:rFonts w:ascii="Times New Roman" w:hAnsi="Times New Roman" w:cs="Times New Roman"/>
          <w:sz w:val="18"/>
          <w:szCs w:val="18"/>
        </w:rPr>
        <w:t>TyG</w:t>
      </w:r>
      <w:proofErr w:type="spellEnd"/>
      <w:r w:rsidRPr="002011BF">
        <w:rPr>
          <w:rFonts w:ascii="Times New Roman" w:hAnsi="Times New Roman" w:cs="Times New Roman"/>
          <w:sz w:val="18"/>
          <w:szCs w:val="18"/>
        </w:rPr>
        <w:t>, triglyceride-glucose; SBP, systolic blood pressure; DBP, diastolic blood pressure; BMI, body mass index;</w:t>
      </w:r>
      <w:r w:rsidRPr="002011BF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WHR, waist hip ratio;</w:t>
      </w:r>
      <w:r w:rsidR="001235A1" w:rsidRPr="001235A1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 CKD, chronic kidney disease</w:t>
      </w:r>
      <w:r w:rsidR="001235A1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; </w:t>
      </w:r>
      <w:r w:rsidRPr="002011BF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TC, total cholesterol; LDL-C, low density lipoprotein cholesterol; HDL-C, high density lipoprotein cholesterol; </w:t>
      </w:r>
      <w:r w:rsidRPr="002011BF">
        <w:rPr>
          <w:rFonts w:ascii="Times New Roman" w:hAnsi="Times New Roman" w:cs="Times New Roman"/>
          <w:sz w:val="18"/>
          <w:szCs w:val="18"/>
        </w:rPr>
        <w:t>HbA1c, glycosylated hemoglobin A1c; FBG, fasting blood glucose; FBI, fasting blood insulin; eGFR, estimated glomerular filtration rate.</w:t>
      </w:r>
    </w:p>
    <w:p w14:paraId="526C81B0" w14:textId="77777777" w:rsidR="006D546E" w:rsidRPr="00EF43C4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27B825FD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5E9627B6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417E51ED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2619BEA6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44B3C012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3EDC3D3E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22265109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32FF941F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11E2388A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2E9FC05A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41A31BB4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296AAE85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7CB5EDE5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6A745244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0B84E016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03955641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131AC02D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044B398C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54EB5001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62690D47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732F519A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795A87F7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211EF4DC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3BA46594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2CD9A773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34F9A199" w14:textId="0BFACB93" w:rsidR="00EF43C4" w:rsidRDefault="00EF43C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259BABD" w14:textId="70F01579" w:rsidR="006D546E" w:rsidRDefault="00CE01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4. </w:t>
      </w:r>
      <w:bookmarkStart w:id="2" w:name="_Hlk173871430"/>
      <w:r w:rsidR="004B0953" w:rsidRPr="004B0953">
        <w:rPr>
          <w:rFonts w:ascii="Times New Roman" w:hAnsi="Times New Roman" w:cs="Times New Roman" w:hint="eastAsia"/>
          <w:sz w:val="24"/>
          <w:szCs w:val="24"/>
        </w:rPr>
        <w:t xml:space="preserve">The association of </w:t>
      </w:r>
      <w:proofErr w:type="spellStart"/>
      <w:r w:rsidR="004B0953" w:rsidRPr="004B0953">
        <w:rPr>
          <w:rFonts w:ascii="Times New Roman" w:hAnsi="Times New Roman" w:cs="Times New Roman" w:hint="eastAsia"/>
          <w:sz w:val="24"/>
          <w:szCs w:val="24"/>
        </w:rPr>
        <w:t>TyG</w:t>
      </w:r>
      <w:proofErr w:type="spellEnd"/>
      <w:r w:rsidR="004B0953" w:rsidRPr="004B0953">
        <w:rPr>
          <w:rFonts w:ascii="Times New Roman" w:hAnsi="Times New Roman" w:cs="Times New Roman" w:hint="eastAsia"/>
          <w:sz w:val="24"/>
          <w:szCs w:val="24"/>
        </w:rPr>
        <w:t xml:space="preserve">-BMI with </w:t>
      </w:r>
      <w:r w:rsidR="00736C07">
        <w:rPr>
          <w:rFonts w:ascii="Times New Roman" w:hAnsi="Times New Roman" w:cs="Times New Roman" w:hint="eastAsia"/>
          <w:sz w:val="24"/>
          <w:szCs w:val="24"/>
        </w:rPr>
        <w:t xml:space="preserve">self-rated </w:t>
      </w:r>
      <w:r w:rsidR="00440238">
        <w:rPr>
          <w:rFonts w:ascii="Times New Roman" w:hAnsi="Times New Roman" w:cs="Times New Roman" w:hint="eastAsia"/>
          <w:sz w:val="24"/>
          <w:szCs w:val="24"/>
        </w:rPr>
        <w:t xml:space="preserve">mental health </w:t>
      </w:r>
      <w:r w:rsidR="004B0953" w:rsidRPr="004B0953">
        <w:rPr>
          <w:rFonts w:ascii="Times New Roman" w:hAnsi="Times New Roman" w:cs="Times New Roman" w:hint="eastAsia"/>
          <w:sz w:val="24"/>
          <w:szCs w:val="24"/>
        </w:rPr>
        <w:t>using interval censored Cox regression model</w:t>
      </w:r>
      <w:r w:rsidR="00EF43C4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TableGrid"/>
        <w:tblW w:w="10860" w:type="dxa"/>
        <w:tblInd w:w="-1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1"/>
        <w:gridCol w:w="596"/>
        <w:gridCol w:w="1411"/>
        <w:gridCol w:w="1425"/>
        <w:gridCol w:w="776"/>
        <w:gridCol w:w="1496"/>
        <w:gridCol w:w="862"/>
        <w:gridCol w:w="1461"/>
        <w:gridCol w:w="862"/>
      </w:tblGrid>
      <w:tr w:rsidR="00EF43C4" w:rsidRPr="00EF43C4" w14:paraId="602A8032" w14:textId="77777777" w:rsidTr="00B534E6">
        <w:tc>
          <w:tcPr>
            <w:tcW w:w="1971" w:type="dxa"/>
            <w:vMerge w:val="restart"/>
            <w:tcBorders>
              <w:top w:val="single" w:sz="4" w:space="0" w:color="auto"/>
              <w:bottom w:val="nil"/>
            </w:tcBorders>
          </w:tcPr>
          <w:p w14:paraId="740DDDCF" w14:textId="77777777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TyG</w:t>
            </w:r>
            <w:proofErr w:type="spellEnd"/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BMI</w:t>
            </w:r>
          </w:p>
          <w:p w14:paraId="53033A52" w14:textId="77777777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vMerge w:val="restart"/>
            <w:tcBorders>
              <w:top w:val="single" w:sz="4" w:space="0" w:color="auto"/>
              <w:bottom w:val="nil"/>
            </w:tcBorders>
          </w:tcPr>
          <w:p w14:paraId="3DE139D3" w14:textId="77777777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otal</w:t>
            </w:r>
          </w:p>
          <w:p w14:paraId="04742BEC" w14:textId="77777777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411" w:type="dxa"/>
            <w:vMerge w:val="restart"/>
            <w:tcBorders>
              <w:top w:val="single" w:sz="4" w:space="0" w:color="auto"/>
              <w:bottom w:val="nil"/>
            </w:tcBorders>
          </w:tcPr>
          <w:p w14:paraId="77C5AF28" w14:textId="77777777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. of Events</w:t>
            </w:r>
          </w:p>
          <w:p w14:paraId="75DD9B19" w14:textId="305EBB84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inciden</w:t>
            </w:r>
            <w:r w:rsidR="00B534E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ce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ate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2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93FACD" w14:textId="77777777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Crude model</w:t>
            </w:r>
          </w:p>
        </w:tc>
        <w:tc>
          <w:tcPr>
            <w:tcW w:w="23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0979E4" w14:textId="77777777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Model 1</w:t>
            </w:r>
          </w:p>
        </w:tc>
        <w:tc>
          <w:tcPr>
            <w:tcW w:w="23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95FD7D" w14:textId="77777777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Model 2</w:t>
            </w:r>
          </w:p>
        </w:tc>
      </w:tr>
      <w:tr w:rsidR="00EF43C4" w:rsidRPr="00EF43C4" w14:paraId="138FD9AF" w14:textId="77777777" w:rsidTr="00B534E6">
        <w:tc>
          <w:tcPr>
            <w:tcW w:w="1971" w:type="dxa"/>
            <w:vMerge/>
            <w:tcBorders>
              <w:top w:val="nil"/>
              <w:bottom w:val="single" w:sz="4" w:space="0" w:color="auto"/>
            </w:tcBorders>
          </w:tcPr>
          <w:p w14:paraId="5984EB8F" w14:textId="77777777" w:rsidR="00EF43C4" w:rsidRPr="00EF43C4" w:rsidRDefault="00EF43C4" w:rsidP="00EF43C4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vMerge/>
            <w:tcBorders>
              <w:top w:val="nil"/>
              <w:bottom w:val="single" w:sz="4" w:space="0" w:color="auto"/>
            </w:tcBorders>
          </w:tcPr>
          <w:p w14:paraId="5B4DAE48" w14:textId="77777777" w:rsidR="00EF43C4" w:rsidRPr="00EF43C4" w:rsidRDefault="00EF43C4" w:rsidP="00EF43C4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1" w:type="dxa"/>
            <w:vMerge/>
            <w:tcBorders>
              <w:top w:val="nil"/>
              <w:bottom w:val="single" w:sz="4" w:space="0" w:color="auto"/>
            </w:tcBorders>
          </w:tcPr>
          <w:p w14:paraId="4E23D81F" w14:textId="77777777" w:rsidR="00EF43C4" w:rsidRPr="00EF43C4" w:rsidRDefault="00EF43C4" w:rsidP="00EF43C4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5027008B" w14:textId="77777777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14:paraId="034CA1D3" w14:textId="77777777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2DE8E083" w14:textId="77777777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59F9D8A8" w14:textId="77777777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60F9986B" w14:textId="77777777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62593695" w14:textId="77777777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value</w:t>
            </w:r>
          </w:p>
        </w:tc>
      </w:tr>
      <w:tr w:rsidR="00EF43C4" w:rsidRPr="00EF43C4" w14:paraId="42628D24" w14:textId="77777777" w:rsidTr="00B534E6">
        <w:tc>
          <w:tcPr>
            <w:tcW w:w="1971" w:type="dxa"/>
            <w:tcBorders>
              <w:top w:val="single" w:sz="4" w:space="0" w:color="auto"/>
            </w:tcBorders>
          </w:tcPr>
          <w:p w14:paraId="109EC31A" w14:textId="77777777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>Per 10 units increase</w:t>
            </w:r>
          </w:p>
        </w:tc>
        <w:tc>
          <w:tcPr>
            <w:tcW w:w="596" w:type="dxa"/>
            <w:tcBorders>
              <w:top w:val="single" w:sz="4" w:space="0" w:color="auto"/>
            </w:tcBorders>
          </w:tcPr>
          <w:p w14:paraId="35AF7C96" w14:textId="77777777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284B4C8D" w14:textId="77777777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6BC490B1" w14:textId="77777777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6EEFBD79" w14:textId="77777777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7E44CFCD" w14:textId="77777777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30E4EDA0" w14:textId="77777777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597CDA3B" w14:textId="77777777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25CCF1BC" w14:textId="77777777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EF43C4" w:rsidRPr="00EF43C4" w14:paraId="4DC45CE7" w14:textId="77777777" w:rsidTr="00B534E6">
        <w:tc>
          <w:tcPr>
            <w:tcW w:w="1971" w:type="dxa"/>
          </w:tcPr>
          <w:p w14:paraId="59CD81BB" w14:textId="77777777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>&lt;204.3</w:t>
            </w:r>
          </w:p>
        </w:tc>
        <w:tc>
          <w:tcPr>
            <w:tcW w:w="596" w:type="dxa"/>
          </w:tcPr>
          <w:p w14:paraId="3BF6D31A" w14:textId="77777777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76</w:t>
            </w:r>
          </w:p>
        </w:tc>
        <w:tc>
          <w:tcPr>
            <w:tcW w:w="1411" w:type="dxa"/>
          </w:tcPr>
          <w:p w14:paraId="070D6311" w14:textId="77777777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39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5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25" w:type="dxa"/>
          </w:tcPr>
          <w:p w14:paraId="279E35C1" w14:textId="5D1D23DE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</w:t>
            </w:r>
            <w:r w:rsidR="00755C2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</w:t>
            </w:r>
            <w:r w:rsidR="00755C2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6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76" w:type="dxa"/>
          </w:tcPr>
          <w:p w14:paraId="7B80F7E3" w14:textId="77777777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96" w:type="dxa"/>
          </w:tcPr>
          <w:p w14:paraId="1DB2CA4F" w14:textId="6F396A09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3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</w:t>
            </w:r>
            <w:r w:rsidR="00755C2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</w:t>
            </w:r>
            <w:r w:rsidR="00755C2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14:paraId="6F080280" w14:textId="38112677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</w:t>
            </w:r>
            <w:r w:rsidR="00755C2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461" w:type="dxa"/>
          </w:tcPr>
          <w:p w14:paraId="2154E57C" w14:textId="7925F165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4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="0014566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9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9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14:paraId="50F4789F" w14:textId="6E76DDF0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</w:t>
            </w:r>
            <w:r w:rsidR="0014566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2</w:t>
            </w:r>
          </w:p>
        </w:tc>
      </w:tr>
      <w:tr w:rsidR="00EF43C4" w:rsidRPr="00EF43C4" w14:paraId="41C71C0A" w14:textId="77777777" w:rsidTr="00B534E6">
        <w:tc>
          <w:tcPr>
            <w:tcW w:w="1971" w:type="dxa"/>
          </w:tcPr>
          <w:p w14:paraId="012CEE67" w14:textId="77777777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>≥</w:t>
            </w:r>
            <w:r w:rsidRPr="00EF43C4"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>204.3</w:t>
            </w:r>
          </w:p>
        </w:tc>
        <w:tc>
          <w:tcPr>
            <w:tcW w:w="596" w:type="dxa"/>
          </w:tcPr>
          <w:p w14:paraId="33C288C9" w14:textId="77777777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475</w:t>
            </w:r>
          </w:p>
        </w:tc>
        <w:tc>
          <w:tcPr>
            <w:tcW w:w="1411" w:type="dxa"/>
          </w:tcPr>
          <w:p w14:paraId="490656AB" w14:textId="77777777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87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5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25" w:type="dxa"/>
          </w:tcPr>
          <w:p w14:paraId="1337C6B0" w14:textId="11EBCCFA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="00755C2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</w:t>
            </w:r>
            <w:r w:rsidR="00755C2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76" w:type="dxa"/>
          </w:tcPr>
          <w:p w14:paraId="5DCE0096" w14:textId="0E224C49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</w:t>
            </w:r>
            <w:r w:rsidR="00755C2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12</w:t>
            </w:r>
          </w:p>
        </w:tc>
        <w:tc>
          <w:tcPr>
            <w:tcW w:w="1496" w:type="dxa"/>
          </w:tcPr>
          <w:p w14:paraId="42F9729A" w14:textId="68622C4F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1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</w:t>
            </w:r>
            <w:r w:rsidR="00755C2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="00755C2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14:paraId="76AE5E4D" w14:textId="1F491F3F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</w:t>
            </w:r>
            <w:r w:rsidR="00755C2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38</w:t>
            </w:r>
          </w:p>
        </w:tc>
        <w:tc>
          <w:tcPr>
            <w:tcW w:w="1461" w:type="dxa"/>
          </w:tcPr>
          <w:p w14:paraId="1A64A071" w14:textId="74C0F262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="0014566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7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4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14:paraId="216BDB41" w14:textId="78757238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</w:t>
            </w:r>
            <w:r w:rsidR="0014566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13</w:t>
            </w:r>
          </w:p>
        </w:tc>
      </w:tr>
      <w:tr w:rsidR="00EF43C4" w:rsidRPr="00EF43C4" w14:paraId="47174274" w14:textId="77777777" w:rsidTr="00B534E6">
        <w:tc>
          <w:tcPr>
            <w:tcW w:w="1971" w:type="dxa"/>
          </w:tcPr>
          <w:p w14:paraId="0E8B73CB" w14:textId="77777777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>Per 1 SD increase</w:t>
            </w:r>
          </w:p>
        </w:tc>
        <w:tc>
          <w:tcPr>
            <w:tcW w:w="596" w:type="dxa"/>
          </w:tcPr>
          <w:p w14:paraId="16E5E327" w14:textId="77777777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1" w:type="dxa"/>
          </w:tcPr>
          <w:p w14:paraId="0C480FAF" w14:textId="77777777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5" w:type="dxa"/>
          </w:tcPr>
          <w:p w14:paraId="438E6F1C" w14:textId="77777777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6" w:type="dxa"/>
          </w:tcPr>
          <w:p w14:paraId="4A496A66" w14:textId="77777777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6" w:type="dxa"/>
          </w:tcPr>
          <w:p w14:paraId="7D83B41A" w14:textId="77777777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2" w:type="dxa"/>
          </w:tcPr>
          <w:p w14:paraId="40A13C9C" w14:textId="77777777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1" w:type="dxa"/>
          </w:tcPr>
          <w:p w14:paraId="049F0D8F" w14:textId="77777777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2" w:type="dxa"/>
          </w:tcPr>
          <w:p w14:paraId="64D7D51A" w14:textId="77777777" w:rsidR="00EF43C4" w:rsidRPr="00EF43C4" w:rsidRDefault="00EF43C4" w:rsidP="00EF43C4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501B1" w:rsidRPr="00EF43C4" w14:paraId="26935E95" w14:textId="77777777" w:rsidTr="00B534E6">
        <w:tc>
          <w:tcPr>
            <w:tcW w:w="1971" w:type="dxa"/>
          </w:tcPr>
          <w:p w14:paraId="625D2738" w14:textId="77777777" w:rsidR="004501B1" w:rsidRPr="00EF43C4" w:rsidRDefault="004501B1" w:rsidP="004501B1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>&lt;204.3</w:t>
            </w:r>
          </w:p>
        </w:tc>
        <w:tc>
          <w:tcPr>
            <w:tcW w:w="596" w:type="dxa"/>
          </w:tcPr>
          <w:p w14:paraId="2AB66956" w14:textId="77777777" w:rsidR="004501B1" w:rsidRPr="00EF43C4" w:rsidRDefault="004501B1" w:rsidP="004501B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76</w:t>
            </w:r>
          </w:p>
        </w:tc>
        <w:tc>
          <w:tcPr>
            <w:tcW w:w="1411" w:type="dxa"/>
          </w:tcPr>
          <w:p w14:paraId="32F3C17D" w14:textId="77777777" w:rsidR="004501B1" w:rsidRPr="00EF43C4" w:rsidRDefault="004501B1" w:rsidP="004501B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39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5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25" w:type="dxa"/>
          </w:tcPr>
          <w:p w14:paraId="4C52A98F" w14:textId="499FE072" w:rsidR="004501B1" w:rsidRPr="00EF43C4" w:rsidRDefault="004501B1" w:rsidP="004501B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9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7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76" w:type="dxa"/>
          </w:tcPr>
          <w:p w14:paraId="1A3FA1ED" w14:textId="77777777" w:rsidR="004501B1" w:rsidRPr="00EF43C4" w:rsidRDefault="004501B1" w:rsidP="004501B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96" w:type="dxa"/>
          </w:tcPr>
          <w:p w14:paraId="1633C5CF" w14:textId="71F6AFA9" w:rsidR="004501B1" w:rsidRPr="00EF43C4" w:rsidRDefault="004501B1" w:rsidP="004501B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</w:t>
            </w:r>
            <w:r w:rsidR="00171861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</w:t>
            </w:r>
            <w:r w:rsidR="00171861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</w:t>
            </w:r>
            <w:r w:rsidR="00171861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14:paraId="5B385F54" w14:textId="5044501B" w:rsidR="004501B1" w:rsidRPr="00EF43C4" w:rsidRDefault="004501B1" w:rsidP="004501B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461" w:type="dxa"/>
          </w:tcPr>
          <w:p w14:paraId="1CADFE26" w14:textId="3E288251" w:rsidR="004501B1" w:rsidRPr="00EF43C4" w:rsidRDefault="004501B1" w:rsidP="004501B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="00D714CB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7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</w:t>
            </w:r>
            <w:r w:rsidR="00D714CB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</w:t>
            </w:r>
            <w:r w:rsidR="00D714CB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14:paraId="59FBA91B" w14:textId="23B63D3B" w:rsidR="004501B1" w:rsidRPr="00EF43C4" w:rsidRDefault="004501B1" w:rsidP="004501B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2</w:t>
            </w:r>
          </w:p>
        </w:tc>
      </w:tr>
      <w:tr w:rsidR="004501B1" w:rsidRPr="00EF43C4" w14:paraId="08837ADA" w14:textId="77777777" w:rsidTr="00B534E6">
        <w:tc>
          <w:tcPr>
            <w:tcW w:w="1971" w:type="dxa"/>
          </w:tcPr>
          <w:p w14:paraId="7EA03193" w14:textId="77777777" w:rsidR="004501B1" w:rsidRPr="00EF43C4" w:rsidRDefault="004501B1" w:rsidP="004501B1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>≥</w:t>
            </w:r>
            <w:r w:rsidRPr="00EF43C4"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>204.3</w:t>
            </w:r>
          </w:p>
        </w:tc>
        <w:tc>
          <w:tcPr>
            <w:tcW w:w="596" w:type="dxa"/>
          </w:tcPr>
          <w:p w14:paraId="629ABE20" w14:textId="77777777" w:rsidR="004501B1" w:rsidRPr="00EF43C4" w:rsidRDefault="004501B1" w:rsidP="004501B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475</w:t>
            </w:r>
          </w:p>
        </w:tc>
        <w:tc>
          <w:tcPr>
            <w:tcW w:w="1411" w:type="dxa"/>
          </w:tcPr>
          <w:p w14:paraId="657CB6DA" w14:textId="77777777" w:rsidR="004501B1" w:rsidRPr="00EF43C4" w:rsidRDefault="004501B1" w:rsidP="004501B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87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5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25" w:type="dxa"/>
          </w:tcPr>
          <w:p w14:paraId="7C7FB23E" w14:textId="42A29272" w:rsidR="004501B1" w:rsidRPr="00EF43C4" w:rsidRDefault="004501B1" w:rsidP="004501B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8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76" w:type="dxa"/>
          </w:tcPr>
          <w:p w14:paraId="49E5E7B0" w14:textId="462C0E01" w:rsidR="004501B1" w:rsidRPr="00EF43C4" w:rsidRDefault="004501B1" w:rsidP="004501B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12</w:t>
            </w:r>
          </w:p>
        </w:tc>
        <w:tc>
          <w:tcPr>
            <w:tcW w:w="1496" w:type="dxa"/>
          </w:tcPr>
          <w:p w14:paraId="13F62BD3" w14:textId="022F878D" w:rsidR="004501B1" w:rsidRPr="00EF43C4" w:rsidRDefault="004501B1" w:rsidP="004501B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="00171861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</w:t>
            </w:r>
            <w:r w:rsidR="00171861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  <w:r w:rsidR="00171861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14:paraId="65FBEBCE" w14:textId="1810866F" w:rsidR="004501B1" w:rsidRPr="00EF43C4" w:rsidRDefault="004501B1" w:rsidP="004501B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38</w:t>
            </w:r>
          </w:p>
        </w:tc>
        <w:tc>
          <w:tcPr>
            <w:tcW w:w="1461" w:type="dxa"/>
          </w:tcPr>
          <w:p w14:paraId="0C9239D9" w14:textId="2DCE93AD" w:rsidR="004501B1" w:rsidRPr="00EF43C4" w:rsidRDefault="004501B1" w:rsidP="004501B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</w:t>
            </w:r>
            <w:r w:rsidR="00D714CB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</w:t>
            </w:r>
            <w:r w:rsidR="00D714CB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  <w:r w:rsidR="00D714CB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14:paraId="60C1DE8C" w14:textId="41B6C89A" w:rsidR="004501B1" w:rsidRPr="00EF43C4" w:rsidRDefault="004501B1" w:rsidP="004501B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13</w:t>
            </w:r>
          </w:p>
        </w:tc>
      </w:tr>
    </w:tbl>
    <w:p w14:paraId="370CB671" w14:textId="79DA365A" w:rsidR="00EF43C4" w:rsidRPr="00EF43C4" w:rsidRDefault="00EF43C4" w:rsidP="00EF43C4">
      <w:pPr>
        <w:rPr>
          <w:rFonts w:ascii="Times New Roman" w:eastAsia="DengXian" w:hAnsi="Times New Roman" w:cs="Times New Roman"/>
          <w:sz w:val="18"/>
          <w:szCs w:val="18"/>
        </w:rPr>
      </w:pPr>
      <w:r w:rsidRPr="00EF43C4">
        <w:rPr>
          <w:rFonts w:ascii="Times New Roman" w:eastAsia="DengXian" w:hAnsi="Times New Roman" w:cs="Times New Roman"/>
          <w:b/>
          <w:sz w:val="18"/>
          <w:szCs w:val="18"/>
        </w:rPr>
        <w:t>Abbreviations</w:t>
      </w:r>
      <w:r w:rsidRPr="00EF43C4">
        <w:rPr>
          <w:rFonts w:ascii="Times New Roman" w:eastAsia="DengXian" w:hAnsi="Times New Roman" w:cs="Times New Roman"/>
          <w:sz w:val="18"/>
          <w:szCs w:val="18"/>
        </w:rPr>
        <w:t xml:space="preserve">: </w:t>
      </w:r>
      <w:r w:rsidRPr="00EF43C4">
        <w:rPr>
          <w:rFonts w:ascii="Times New Roman" w:eastAsia="DengXian" w:hAnsi="Times New Roman" w:cs="Times New Roman" w:hint="eastAsia"/>
          <w:sz w:val="18"/>
          <w:szCs w:val="18"/>
        </w:rPr>
        <w:t xml:space="preserve">N, number; </w:t>
      </w:r>
      <w:proofErr w:type="spellStart"/>
      <w:r w:rsidRPr="00EF43C4">
        <w:rPr>
          <w:rFonts w:ascii="Times New Roman" w:eastAsia="DengXian" w:hAnsi="Times New Roman" w:cs="Times New Roman"/>
          <w:sz w:val="18"/>
          <w:szCs w:val="18"/>
        </w:rPr>
        <w:t>TyG</w:t>
      </w:r>
      <w:proofErr w:type="spellEnd"/>
      <w:r w:rsidRPr="00EF43C4">
        <w:rPr>
          <w:rFonts w:ascii="Times New Roman" w:eastAsia="DengXian" w:hAnsi="Times New Roman" w:cs="Times New Roman"/>
          <w:sz w:val="18"/>
          <w:szCs w:val="18"/>
        </w:rPr>
        <w:t xml:space="preserve">, triglyceride-glucose; HR, hazard ratio; CI, confidence interval; </w:t>
      </w:r>
      <w:r w:rsidR="00DC6025" w:rsidRPr="00DC6025">
        <w:rPr>
          <w:rFonts w:ascii="Times New Roman" w:eastAsia="DengXian" w:hAnsi="Times New Roman" w:cs="Times New Roman" w:hint="eastAsia"/>
          <w:sz w:val="18"/>
          <w:szCs w:val="18"/>
        </w:rPr>
        <w:t>SD, Standard deviation;</w:t>
      </w:r>
      <w:r w:rsidR="00DC6025">
        <w:rPr>
          <w:rFonts w:ascii="Times New Roman" w:eastAsia="DengXian" w:hAnsi="Times New Roman" w:cs="Times New Roman" w:hint="eastAsia"/>
          <w:sz w:val="18"/>
          <w:szCs w:val="18"/>
        </w:rPr>
        <w:t xml:space="preserve"> </w:t>
      </w:r>
      <w:r w:rsidRPr="00EF43C4">
        <w:rPr>
          <w:rFonts w:ascii="Times New Roman" w:eastAsia="DengXian" w:hAnsi="Times New Roman" w:cs="Times New Roman"/>
          <w:sz w:val="18"/>
          <w:szCs w:val="18"/>
        </w:rPr>
        <w:t>BMI, body mass index;</w:t>
      </w:r>
      <w:r w:rsidRPr="00EF43C4">
        <w:rPr>
          <w:rFonts w:ascii="Times New Roman" w:eastAsia="DengXian" w:hAnsi="Times New Roman" w:cs="Times New Roman"/>
          <w:sz w:val="18"/>
          <w:szCs w:val="18"/>
          <w:shd w:val="clear" w:color="auto" w:fill="FFFFFF"/>
        </w:rPr>
        <w:t xml:space="preserve"> WHR, waist hip ratio; </w:t>
      </w:r>
      <w:r w:rsidRPr="00EF43C4">
        <w:rPr>
          <w:rFonts w:ascii="Times New Roman" w:eastAsia="DengXian" w:hAnsi="Times New Roman" w:cs="Times New Roman"/>
          <w:sz w:val="18"/>
          <w:szCs w:val="18"/>
        </w:rPr>
        <w:t xml:space="preserve">SBP, systolic blood pressure; DBP, diastolic blood pressure; </w:t>
      </w:r>
      <w:r w:rsidRPr="00EF43C4">
        <w:rPr>
          <w:rFonts w:ascii="Times New Roman" w:eastAsia="DengXian" w:hAnsi="Times New Roman" w:cs="Times New Roman" w:hint="eastAsia"/>
          <w:sz w:val="18"/>
          <w:szCs w:val="18"/>
        </w:rPr>
        <w:t xml:space="preserve">CKD, chronic kidney disease; </w:t>
      </w:r>
      <w:r w:rsidRPr="00EF43C4">
        <w:rPr>
          <w:rFonts w:ascii="Times New Roman" w:eastAsia="DengXian" w:hAnsi="Times New Roman" w:cs="Times New Roman"/>
          <w:sz w:val="18"/>
          <w:szCs w:val="18"/>
          <w:shd w:val="clear" w:color="auto" w:fill="FFFFFF"/>
        </w:rPr>
        <w:t xml:space="preserve">LDL-C, low density lipoprotein cholesterol; TC, total cholesterol; </w:t>
      </w:r>
      <w:r w:rsidRPr="00EF43C4">
        <w:rPr>
          <w:rFonts w:ascii="Times New Roman" w:eastAsia="DengXian" w:hAnsi="Times New Roman" w:cs="Times New Roman"/>
          <w:sz w:val="18"/>
          <w:szCs w:val="18"/>
        </w:rPr>
        <w:t>HbA1c, glycosylated hemoglobin A1c; FBI, fasting blood insulin.</w:t>
      </w:r>
    </w:p>
    <w:p w14:paraId="7DBFDE32" w14:textId="632E449B" w:rsidR="00EF43C4" w:rsidRPr="00EF43C4" w:rsidRDefault="00EF43C4" w:rsidP="00EF43C4">
      <w:pPr>
        <w:rPr>
          <w:rFonts w:ascii="Times New Roman" w:eastAsia="DengXian" w:hAnsi="Times New Roman" w:cs="Times New Roman"/>
          <w:sz w:val="18"/>
          <w:szCs w:val="18"/>
        </w:rPr>
      </w:pPr>
      <w:proofErr w:type="spellStart"/>
      <w:r w:rsidRPr="00EF43C4">
        <w:rPr>
          <w:rFonts w:ascii="Times New Roman" w:eastAsia="DengXian" w:hAnsi="Times New Roman" w:cs="Times New Roman"/>
          <w:sz w:val="18"/>
          <w:szCs w:val="18"/>
          <w:vertAlign w:val="superscript"/>
        </w:rPr>
        <w:t>a</w:t>
      </w:r>
      <w:r w:rsidRPr="00EF43C4">
        <w:rPr>
          <w:rFonts w:ascii="Times New Roman" w:eastAsia="DengXian" w:hAnsi="Times New Roman" w:cs="Times New Roman"/>
          <w:sz w:val="18"/>
          <w:szCs w:val="18"/>
        </w:rPr>
        <w:t>Inciden</w:t>
      </w:r>
      <w:r w:rsidR="00B534E6">
        <w:rPr>
          <w:rFonts w:ascii="Times New Roman" w:eastAsia="DengXian" w:hAnsi="Times New Roman" w:cs="Times New Roman" w:hint="eastAsia"/>
          <w:sz w:val="18"/>
          <w:szCs w:val="18"/>
        </w:rPr>
        <w:t>ce</w:t>
      </w:r>
      <w:proofErr w:type="spellEnd"/>
      <w:r w:rsidRPr="00EF43C4">
        <w:rPr>
          <w:rFonts w:ascii="Times New Roman" w:eastAsia="DengXian" w:hAnsi="Times New Roman" w:cs="Times New Roman"/>
          <w:sz w:val="18"/>
          <w:szCs w:val="18"/>
        </w:rPr>
        <w:t xml:space="preserve"> rate was presented as per 1000 person-years of follow-up. </w:t>
      </w:r>
    </w:p>
    <w:p w14:paraId="44BC1980" w14:textId="77777777" w:rsidR="00EF43C4" w:rsidRPr="00EF43C4" w:rsidRDefault="00EF43C4" w:rsidP="00EF43C4">
      <w:pPr>
        <w:rPr>
          <w:rFonts w:ascii="Times New Roman" w:eastAsia="DengXian" w:hAnsi="Times New Roman" w:cs="Times New Roman"/>
          <w:sz w:val="18"/>
          <w:szCs w:val="18"/>
        </w:rPr>
      </w:pPr>
      <w:r w:rsidRPr="00EF43C4">
        <w:rPr>
          <w:rFonts w:ascii="Times New Roman" w:eastAsia="DengXian" w:hAnsi="Times New Roman" w:cs="Times New Roman"/>
          <w:b/>
          <w:sz w:val="18"/>
          <w:szCs w:val="18"/>
        </w:rPr>
        <w:t>Model1</w:t>
      </w:r>
      <w:r w:rsidRPr="00EF43C4">
        <w:rPr>
          <w:rFonts w:ascii="Times New Roman" w:eastAsia="DengXian" w:hAnsi="Times New Roman" w:cs="Times New Roman"/>
          <w:sz w:val="18"/>
          <w:szCs w:val="18"/>
        </w:rPr>
        <w:t>: adjusted for sex, age.</w:t>
      </w:r>
    </w:p>
    <w:p w14:paraId="7F2B2EB8" w14:textId="77777777" w:rsidR="00EF43C4" w:rsidRPr="00EF43C4" w:rsidRDefault="00EF43C4" w:rsidP="00EF43C4">
      <w:pPr>
        <w:rPr>
          <w:rFonts w:ascii="Times New Roman" w:eastAsia="DengXian" w:hAnsi="Times New Roman" w:cs="Times New Roman"/>
          <w:sz w:val="18"/>
          <w:szCs w:val="18"/>
        </w:rPr>
      </w:pPr>
      <w:r w:rsidRPr="00EF43C4">
        <w:rPr>
          <w:rFonts w:ascii="Times New Roman" w:eastAsia="DengXian" w:hAnsi="Times New Roman" w:cs="Times New Roman"/>
          <w:b/>
          <w:sz w:val="18"/>
          <w:szCs w:val="18"/>
        </w:rPr>
        <w:t>Model2 (Full model)</w:t>
      </w:r>
      <w:r w:rsidRPr="00EF43C4">
        <w:rPr>
          <w:rFonts w:ascii="Times New Roman" w:eastAsia="DengXian" w:hAnsi="Times New Roman" w:cs="Times New Roman"/>
          <w:sz w:val="18"/>
          <w:szCs w:val="18"/>
        </w:rPr>
        <w:t>: Model1+further adjusted for</w:t>
      </w:r>
      <w:r w:rsidRPr="00EF43C4">
        <w:rPr>
          <w:rFonts w:ascii="Times New Roman" w:eastAsia="DengXian" w:hAnsi="Times New Roman" w:cs="Times New Roman" w:hint="eastAsia"/>
          <w:sz w:val="18"/>
          <w:szCs w:val="18"/>
        </w:rPr>
        <w:t xml:space="preserve">, WHR, smoking, drinking, </w:t>
      </w:r>
      <w:r w:rsidRPr="00EF43C4">
        <w:rPr>
          <w:rFonts w:ascii="Times New Roman" w:eastAsia="DengXian" w:hAnsi="Times New Roman" w:cs="Times New Roman"/>
          <w:sz w:val="18"/>
          <w:szCs w:val="18"/>
        </w:rPr>
        <w:t xml:space="preserve">region, marital status, education, occupation, </w:t>
      </w:r>
      <w:r w:rsidRPr="00EF43C4">
        <w:rPr>
          <w:rFonts w:ascii="Times New Roman" w:eastAsia="DengXian" w:hAnsi="Times New Roman" w:cs="Times New Roman" w:hint="eastAsia"/>
          <w:sz w:val="18"/>
          <w:szCs w:val="18"/>
        </w:rPr>
        <w:t xml:space="preserve">CKD, </w:t>
      </w:r>
      <w:r w:rsidRPr="00EF43C4">
        <w:rPr>
          <w:rFonts w:ascii="Times New Roman" w:eastAsia="DengXian" w:hAnsi="Times New Roman" w:cs="Times New Roman"/>
          <w:sz w:val="18"/>
          <w:szCs w:val="18"/>
        </w:rPr>
        <w:t xml:space="preserve">diabetes mellitus, </w:t>
      </w:r>
      <w:r w:rsidRPr="00EF43C4">
        <w:rPr>
          <w:rFonts w:ascii="Times New Roman" w:eastAsia="DengXian" w:hAnsi="Times New Roman" w:cs="Times New Roman" w:hint="eastAsia"/>
          <w:sz w:val="18"/>
          <w:szCs w:val="18"/>
        </w:rPr>
        <w:t>hypertension,</w:t>
      </w:r>
      <w:r w:rsidRPr="00EF43C4">
        <w:rPr>
          <w:rFonts w:ascii="Times New Roman" w:eastAsia="DengXian" w:hAnsi="Times New Roman" w:cs="Times New Roman"/>
          <w:sz w:val="18"/>
          <w:szCs w:val="18"/>
        </w:rPr>
        <w:t xml:space="preserve"> LDL-C, TC, HbA1c, and FBI. </w:t>
      </w:r>
    </w:p>
    <w:bookmarkEnd w:id="2"/>
    <w:p w14:paraId="104FEB36" w14:textId="77777777" w:rsidR="006D546E" w:rsidRPr="00EF43C4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64FF1DF4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2A2D0158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1B994F6F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63890D38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1BCD0A84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24193662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76480B90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44F09BD5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5D97126B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07AA7D20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328ED778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2CECDBD4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15BA2790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218C8719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27277E02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3119E7D9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49E0307F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38B1489C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043B65A9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75B7C7D4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2679FC24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30CAA8C0" w14:textId="77777777" w:rsidR="006D546E" w:rsidRDefault="006D546E">
      <w:pPr>
        <w:rPr>
          <w:rFonts w:ascii="Times New Roman" w:hAnsi="Times New Roman" w:cs="Times New Roman"/>
          <w:sz w:val="24"/>
          <w:szCs w:val="24"/>
        </w:rPr>
      </w:pPr>
    </w:p>
    <w:p w14:paraId="7B46EAB1" w14:textId="6D39453F" w:rsidR="006D546E" w:rsidRPr="00EF43C4" w:rsidRDefault="00EF43C4" w:rsidP="00EF43C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4DD76F2" w14:textId="456F2FBC" w:rsidR="00333BCB" w:rsidRDefault="00CE0119" w:rsidP="00333B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l Table </w:t>
      </w:r>
      <w:r w:rsidR="00EF43C4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B0953" w:rsidRPr="004B0953">
        <w:rPr>
          <w:rFonts w:ascii="Times New Roman" w:hAnsi="Times New Roman" w:cs="Times New Roman" w:hint="eastAsia"/>
          <w:sz w:val="24"/>
          <w:szCs w:val="24"/>
        </w:rPr>
        <w:t xml:space="preserve">The association of </w:t>
      </w:r>
      <w:proofErr w:type="spellStart"/>
      <w:r w:rsidR="004B0953" w:rsidRPr="004B0953">
        <w:rPr>
          <w:rFonts w:ascii="Times New Roman" w:hAnsi="Times New Roman" w:cs="Times New Roman" w:hint="eastAsia"/>
          <w:sz w:val="24"/>
          <w:szCs w:val="24"/>
        </w:rPr>
        <w:t>TyG</w:t>
      </w:r>
      <w:proofErr w:type="spellEnd"/>
      <w:r w:rsidR="004B0953" w:rsidRPr="004B0953">
        <w:rPr>
          <w:rFonts w:ascii="Times New Roman" w:hAnsi="Times New Roman" w:cs="Times New Roman" w:hint="eastAsia"/>
          <w:sz w:val="24"/>
          <w:szCs w:val="24"/>
        </w:rPr>
        <w:t xml:space="preserve">-BMI with </w:t>
      </w:r>
      <w:r w:rsidR="00736C07">
        <w:rPr>
          <w:rFonts w:ascii="Times New Roman" w:hAnsi="Times New Roman" w:cs="Times New Roman" w:hint="eastAsia"/>
          <w:sz w:val="24"/>
          <w:szCs w:val="24"/>
        </w:rPr>
        <w:t>self-</w:t>
      </w:r>
      <w:proofErr w:type="gramStart"/>
      <w:r w:rsidR="00736C07">
        <w:rPr>
          <w:rFonts w:ascii="Times New Roman" w:hAnsi="Times New Roman" w:cs="Times New Roman" w:hint="eastAsia"/>
          <w:sz w:val="24"/>
          <w:szCs w:val="24"/>
        </w:rPr>
        <w:t>rated</w:t>
      </w:r>
      <w:proofErr w:type="gramEnd"/>
      <w:r w:rsidR="00736C0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40238">
        <w:rPr>
          <w:rFonts w:ascii="Times New Roman" w:hAnsi="Times New Roman" w:cs="Times New Roman" w:hint="eastAsia"/>
          <w:sz w:val="24"/>
          <w:szCs w:val="24"/>
        </w:rPr>
        <w:t xml:space="preserve">mental health </w:t>
      </w:r>
      <w:r w:rsidR="004B0953" w:rsidRPr="004B0953">
        <w:rPr>
          <w:rFonts w:ascii="Times New Roman" w:hAnsi="Times New Roman" w:cs="Times New Roman" w:hint="eastAsia"/>
          <w:sz w:val="24"/>
          <w:szCs w:val="24"/>
        </w:rPr>
        <w:t>in participants limited with two follow-up visit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860" w:type="dxa"/>
        <w:tblInd w:w="-1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1"/>
        <w:gridCol w:w="596"/>
        <w:gridCol w:w="1411"/>
        <w:gridCol w:w="1425"/>
        <w:gridCol w:w="776"/>
        <w:gridCol w:w="1496"/>
        <w:gridCol w:w="862"/>
        <w:gridCol w:w="1461"/>
        <w:gridCol w:w="862"/>
      </w:tblGrid>
      <w:tr w:rsidR="00333BCB" w:rsidRPr="00EF43C4" w14:paraId="327338B4" w14:textId="77777777" w:rsidTr="00B534E6">
        <w:tc>
          <w:tcPr>
            <w:tcW w:w="1971" w:type="dxa"/>
            <w:vMerge w:val="restart"/>
            <w:tcBorders>
              <w:top w:val="single" w:sz="4" w:space="0" w:color="auto"/>
              <w:bottom w:val="nil"/>
            </w:tcBorders>
          </w:tcPr>
          <w:p w14:paraId="6F2907BD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TyG</w:t>
            </w:r>
            <w:proofErr w:type="spellEnd"/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BMI</w:t>
            </w:r>
          </w:p>
          <w:p w14:paraId="141AD82C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vMerge w:val="restart"/>
            <w:tcBorders>
              <w:top w:val="single" w:sz="4" w:space="0" w:color="auto"/>
              <w:bottom w:val="nil"/>
            </w:tcBorders>
          </w:tcPr>
          <w:p w14:paraId="64E3C2DC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otal</w:t>
            </w:r>
          </w:p>
          <w:p w14:paraId="10B75894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411" w:type="dxa"/>
            <w:vMerge w:val="restart"/>
            <w:tcBorders>
              <w:top w:val="single" w:sz="4" w:space="0" w:color="auto"/>
              <w:bottom w:val="nil"/>
            </w:tcBorders>
          </w:tcPr>
          <w:p w14:paraId="64CDD365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. of Events</w:t>
            </w:r>
          </w:p>
          <w:p w14:paraId="4733BB48" w14:textId="271381D1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inciden</w:t>
            </w:r>
            <w:r w:rsidR="00B534E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ce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ate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2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A4A115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Crude model</w:t>
            </w:r>
          </w:p>
        </w:tc>
        <w:tc>
          <w:tcPr>
            <w:tcW w:w="23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C47A00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Model 1</w:t>
            </w:r>
          </w:p>
        </w:tc>
        <w:tc>
          <w:tcPr>
            <w:tcW w:w="23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88FD88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Model 2</w:t>
            </w:r>
          </w:p>
        </w:tc>
      </w:tr>
      <w:tr w:rsidR="00333BCB" w:rsidRPr="00EF43C4" w14:paraId="2A4DEAA7" w14:textId="77777777" w:rsidTr="00B534E6">
        <w:tc>
          <w:tcPr>
            <w:tcW w:w="1971" w:type="dxa"/>
            <w:vMerge/>
            <w:tcBorders>
              <w:top w:val="nil"/>
              <w:bottom w:val="single" w:sz="4" w:space="0" w:color="auto"/>
            </w:tcBorders>
          </w:tcPr>
          <w:p w14:paraId="09531342" w14:textId="77777777" w:rsidR="00333BCB" w:rsidRPr="00EF43C4" w:rsidRDefault="00333BCB" w:rsidP="008F00E6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vMerge/>
            <w:tcBorders>
              <w:top w:val="nil"/>
              <w:bottom w:val="single" w:sz="4" w:space="0" w:color="auto"/>
            </w:tcBorders>
          </w:tcPr>
          <w:p w14:paraId="5316717D" w14:textId="77777777" w:rsidR="00333BCB" w:rsidRPr="00EF43C4" w:rsidRDefault="00333BCB" w:rsidP="008F00E6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1" w:type="dxa"/>
            <w:vMerge/>
            <w:tcBorders>
              <w:top w:val="nil"/>
              <w:bottom w:val="single" w:sz="4" w:space="0" w:color="auto"/>
            </w:tcBorders>
          </w:tcPr>
          <w:p w14:paraId="1F0CB030" w14:textId="77777777" w:rsidR="00333BCB" w:rsidRPr="00EF43C4" w:rsidRDefault="00333BCB" w:rsidP="008F00E6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44CFEADE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14:paraId="777220C9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7060AC90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47C8FFBB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050786AC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0CC630E1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value</w:t>
            </w:r>
          </w:p>
        </w:tc>
      </w:tr>
      <w:tr w:rsidR="00333BCB" w:rsidRPr="00EF43C4" w14:paraId="25ED58DD" w14:textId="77777777" w:rsidTr="00B534E6">
        <w:tc>
          <w:tcPr>
            <w:tcW w:w="1971" w:type="dxa"/>
            <w:tcBorders>
              <w:top w:val="single" w:sz="4" w:space="0" w:color="auto"/>
            </w:tcBorders>
          </w:tcPr>
          <w:p w14:paraId="0A2FC404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>Per 10 units increase</w:t>
            </w:r>
          </w:p>
        </w:tc>
        <w:tc>
          <w:tcPr>
            <w:tcW w:w="596" w:type="dxa"/>
            <w:tcBorders>
              <w:top w:val="single" w:sz="4" w:space="0" w:color="auto"/>
            </w:tcBorders>
          </w:tcPr>
          <w:p w14:paraId="657F7B88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66B30571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7CE4B59C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6D1821A6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51CFC06F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2A164827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33DAD43D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6D0CFA5B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33BCB" w:rsidRPr="00EF43C4" w14:paraId="109AF9DF" w14:textId="77777777" w:rsidTr="00B534E6">
        <w:tc>
          <w:tcPr>
            <w:tcW w:w="1971" w:type="dxa"/>
          </w:tcPr>
          <w:p w14:paraId="1D76EE07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>&lt;204.3</w:t>
            </w:r>
          </w:p>
        </w:tc>
        <w:tc>
          <w:tcPr>
            <w:tcW w:w="596" w:type="dxa"/>
          </w:tcPr>
          <w:p w14:paraId="769650EA" w14:textId="02E42E24" w:rsidR="00333BCB" w:rsidRPr="00EF43C4" w:rsidRDefault="00BD0B51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D0B51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208</w:t>
            </w:r>
          </w:p>
        </w:tc>
        <w:tc>
          <w:tcPr>
            <w:tcW w:w="1411" w:type="dxa"/>
          </w:tcPr>
          <w:p w14:paraId="7FAB210F" w14:textId="00837D31" w:rsidR="00333BCB" w:rsidRPr="00EF43C4" w:rsidRDefault="00BD0B51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76</w:t>
            </w:r>
            <w:r w:rsidR="00333BCB"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</w:t>
            </w:r>
            <w:r w:rsidR="00333BCB"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 w:rsidR="00333BCB"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="00333BCB"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25" w:type="dxa"/>
          </w:tcPr>
          <w:p w14:paraId="6320269F" w14:textId="316D36CA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</w:t>
            </w:r>
            <w:r w:rsidR="00BD0B51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</w:t>
            </w:r>
            <w:r w:rsidR="00BD0B51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</w:t>
            </w:r>
            <w:r w:rsidR="00BD0B51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76" w:type="dxa"/>
          </w:tcPr>
          <w:p w14:paraId="63768A6F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96" w:type="dxa"/>
          </w:tcPr>
          <w:p w14:paraId="55A9BB02" w14:textId="74F5B3D4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</w:t>
            </w:r>
            <w:r w:rsidR="00BD0B51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</w:t>
            </w:r>
            <w:r w:rsidR="00BD0B51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</w:t>
            </w:r>
            <w:r w:rsidR="00BD0B51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14:paraId="6B783123" w14:textId="438A6904" w:rsidR="00333BCB" w:rsidRPr="00EF43C4" w:rsidRDefault="00BD0B51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61" w:type="dxa"/>
          </w:tcPr>
          <w:p w14:paraId="7D01FDC1" w14:textId="2DFDB303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</w:t>
            </w:r>
            <w:r w:rsidR="00BD0B51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="00BD0B51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8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</w:t>
            </w:r>
            <w:r w:rsidR="00BD0B51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14:paraId="5070C0A2" w14:textId="01F7F228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</w:t>
            </w:r>
            <w:r w:rsidR="00BD0B51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2</w:t>
            </w:r>
          </w:p>
        </w:tc>
      </w:tr>
      <w:tr w:rsidR="00333BCB" w:rsidRPr="00EF43C4" w14:paraId="499AF54B" w14:textId="77777777" w:rsidTr="00B534E6">
        <w:tc>
          <w:tcPr>
            <w:tcW w:w="1971" w:type="dxa"/>
          </w:tcPr>
          <w:p w14:paraId="24708C85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>≥</w:t>
            </w:r>
            <w:r w:rsidRPr="00EF43C4"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>204.3</w:t>
            </w:r>
          </w:p>
        </w:tc>
        <w:tc>
          <w:tcPr>
            <w:tcW w:w="596" w:type="dxa"/>
          </w:tcPr>
          <w:p w14:paraId="0CCBA01D" w14:textId="3626F311" w:rsidR="00333BCB" w:rsidRPr="00EF43C4" w:rsidRDefault="00BD0B51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188</w:t>
            </w:r>
          </w:p>
        </w:tc>
        <w:tc>
          <w:tcPr>
            <w:tcW w:w="1411" w:type="dxa"/>
          </w:tcPr>
          <w:p w14:paraId="7ACA2B2F" w14:textId="62A570FF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</w:t>
            </w:r>
            <w:r w:rsidR="00BD0B51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</w:t>
            </w:r>
            <w:r w:rsidR="00BD0B51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="00BD0B51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25" w:type="dxa"/>
          </w:tcPr>
          <w:p w14:paraId="38E7A22F" w14:textId="5178F6EE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="00BD0B51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</w:t>
            </w:r>
            <w:r w:rsidR="00BD0B51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</w:t>
            </w:r>
            <w:r w:rsidR="00BD0B51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76" w:type="dxa"/>
          </w:tcPr>
          <w:p w14:paraId="2945C582" w14:textId="036DA4B9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</w:t>
            </w:r>
            <w:r w:rsidR="00BD0B51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27</w:t>
            </w:r>
          </w:p>
        </w:tc>
        <w:tc>
          <w:tcPr>
            <w:tcW w:w="1496" w:type="dxa"/>
          </w:tcPr>
          <w:p w14:paraId="74B6DD4C" w14:textId="3445C54E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="00BD0B51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</w:t>
            </w:r>
            <w:r w:rsidR="00BD0B51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="00BD0B51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14:paraId="26549AFB" w14:textId="7F883379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</w:t>
            </w:r>
            <w:r w:rsidR="00BD0B51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92</w:t>
            </w:r>
          </w:p>
        </w:tc>
        <w:tc>
          <w:tcPr>
            <w:tcW w:w="1461" w:type="dxa"/>
          </w:tcPr>
          <w:p w14:paraId="16CA5817" w14:textId="795B7319" w:rsidR="00333BCB" w:rsidRPr="00EF43C4" w:rsidRDefault="00BD0B51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="00333BCB"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9</w:t>
            </w:r>
            <w:r w:rsidR="00333BCB"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</w:t>
            </w:r>
            <w:r w:rsidR="00333BCB"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="00333BCB"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="00333BCB"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</w:t>
            </w:r>
            <w:r w:rsidR="00333BCB"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</w:t>
            </w:r>
            <w:r w:rsidR="00333BCB"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 w:rsidR="00333BCB"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14:paraId="6BA23A14" w14:textId="53D4C6FF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</w:t>
            </w:r>
            <w:r w:rsidR="00BD0B51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4</w:t>
            </w:r>
          </w:p>
        </w:tc>
      </w:tr>
      <w:tr w:rsidR="00333BCB" w:rsidRPr="00EF43C4" w14:paraId="76836F38" w14:textId="77777777" w:rsidTr="00B534E6">
        <w:tc>
          <w:tcPr>
            <w:tcW w:w="1971" w:type="dxa"/>
          </w:tcPr>
          <w:p w14:paraId="58C12AF7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>Per 1 SD increase</w:t>
            </w:r>
          </w:p>
        </w:tc>
        <w:tc>
          <w:tcPr>
            <w:tcW w:w="596" w:type="dxa"/>
          </w:tcPr>
          <w:p w14:paraId="059A3514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1" w:type="dxa"/>
          </w:tcPr>
          <w:p w14:paraId="07F2F099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5" w:type="dxa"/>
          </w:tcPr>
          <w:p w14:paraId="0E04D721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6" w:type="dxa"/>
          </w:tcPr>
          <w:p w14:paraId="6ABDD3A5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6" w:type="dxa"/>
          </w:tcPr>
          <w:p w14:paraId="0F6D45CC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2" w:type="dxa"/>
          </w:tcPr>
          <w:p w14:paraId="6E1B6951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1" w:type="dxa"/>
          </w:tcPr>
          <w:p w14:paraId="2CA429D6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2" w:type="dxa"/>
          </w:tcPr>
          <w:p w14:paraId="30E5AF50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BD0B51" w:rsidRPr="00EF43C4" w14:paraId="2FD294D1" w14:textId="77777777" w:rsidTr="00B534E6">
        <w:tc>
          <w:tcPr>
            <w:tcW w:w="1971" w:type="dxa"/>
          </w:tcPr>
          <w:p w14:paraId="2B4EAB69" w14:textId="77777777" w:rsidR="00BD0B51" w:rsidRPr="00EF43C4" w:rsidRDefault="00BD0B51" w:rsidP="00BD0B51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>&lt;204.3</w:t>
            </w:r>
          </w:p>
        </w:tc>
        <w:tc>
          <w:tcPr>
            <w:tcW w:w="596" w:type="dxa"/>
          </w:tcPr>
          <w:p w14:paraId="04129C90" w14:textId="3FBB42A5" w:rsidR="00BD0B51" w:rsidRPr="00EF43C4" w:rsidRDefault="00BD0B51" w:rsidP="00BD0B5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D0B51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208</w:t>
            </w:r>
          </w:p>
        </w:tc>
        <w:tc>
          <w:tcPr>
            <w:tcW w:w="1411" w:type="dxa"/>
          </w:tcPr>
          <w:p w14:paraId="590CE361" w14:textId="12922CC6" w:rsidR="00BD0B51" w:rsidRPr="00EF43C4" w:rsidRDefault="00BD0B51" w:rsidP="00BD0B5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76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25" w:type="dxa"/>
          </w:tcPr>
          <w:p w14:paraId="5E7BDA60" w14:textId="5653472C" w:rsidR="00BD0B51" w:rsidRPr="00EF43C4" w:rsidRDefault="00BD0B51" w:rsidP="00BD0B5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6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5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76" w:type="dxa"/>
          </w:tcPr>
          <w:p w14:paraId="5075826B" w14:textId="77777777" w:rsidR="00BD0B51" w:rsidRPr="00EF43C4" w:rsidRDefault="00BD0B51" w:rsidP="00BD0B5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96" w:type="dxa"/>
          </w:tcPr>
          <w:p w14:paraId="47193224" w14:textId="7FDA3D94" w:rsidR="00BD0B51" w:rsidRPr="00EF43C4" w:rsidRDefault="00BD0B51" w:rsidP="00BD0B5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8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5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14:paraId="2CA55ECE" w14:textId="7B249397" w:rsidR="00BD0B51" w:rsidRPr="00EF43C4" w:rsidRDefault="00BD0B51" w:rsidP="00BD0B5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61" w:type="dxa"/>
          </w:tcPr>
          <w:p w14:paraId="5F32C280" w14:textId="5CF1E441" w:rsidR="00BD0B51" w:rsidRPr="00EF43C4" w:rsidRDefault="00BD0B51" w:rsidP="00BD0B5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3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9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9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14:paraId="395C9526" w14:textId="60559301" w:rsidR="00BD0B51" w:rsidRPr="00EF43C4" w:rsidRDefault="00BD0B51" w:rsidP="00BD0B5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2</w:t>
            </w:r>
          </w:p>
        </w:tc>
      </w:tr>
      <w:tr w:rsidR="00BD0B51" w:rsidRPr="00EF43C4" w14:paraId="2D45A9DF" w14:textId="77777777" w:rsidTr="00B534E6">
        <w:tc>
          <w:tcPr>
            <w:tcW w:w="1971" w:type="dxa"/>
          </w:tcPr>
          <w:p w14:paraId="3CA3F0BD" w14:textId="77777777" w:rsidR="00BD0B51" w:rsidRPr="00EF43C4" w:rsidRDefault="00BD0B51" w:rsidP="00BD0B51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>≥</w:t>
            </w:r>
            <w:r w:rsidRPr="00EF43C4"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>204.3</w:t>
            </w:r>
          </w:p>
        </w:tc>
        <w:tc>
          <w:tcPr>
            <w:tcW w:w="596" w:type="dxa"/>
          </w:tcPr>
          <w:p w14:paraId="78576231" w14:textId="15E161B5" w:rsidR="00BD0B51" w:rsidRPr="00EF43C4" w:rsidRDefault="00BD0B51" w:rsidP="00BD0B5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188</w:t>
            </w:r>
          </w:p>
        </w:tc>
        <w:tc>
          <w:tcPr>
            <w:tcW w:w="1411" w:type="dxa"/>
          </w:tcPr>
          <w:p w14:paraId="4B5EE258" w14:textId="555D02FD" w:rsidR="00BD0B51" w:rsidRPr="00EF43C4" w:rsidRDefault="00BD0B51" w:rsidP="00BD0B5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25" w:type="dxa"/>
          </w:tcPr>
          <w:p w14:paraId="121E1D38" w14:textId="31944DD2" w:rsidR="00BD0B51" w:rsidRPr="00EF43C4" w:rsidRDefault="00BD0B51" w:rsidP="00BD0B5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8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5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76" w:type="dxa"/>
          </w:tcPr>
          <w:p w14:paraId="28539941" w14:textId="4E4E6D8A" w:rsidR="00BD0B51" w:rsidRPr="00EF43C4" w:rsidRDefault="00BD0B51" w:rsidP="00BD0B5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27</w:t>
            </w:r>
          </w:p>
        </w:tc>
        <w:tc>
          <w:tcPr>
            <w:tcW w:w="1496" w:type="dxa"/>
          </w:tcPr>
          <w:p w14:paraId="2A2B1706" w14:textId="28C02320" w:rsidR="00BD0B51" w:rsidRPr="00EF43C4" w:rsidRDefault="00BD0B51" w:rsidP="00BD0B5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9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5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14:paraId="521F14CD" w14:textId="486974F9" w:rsidR="00BD0B51" w:rsidRPr="00EF43C4" w:rsidRDefault="00BD0B51" w:rsidP="00BD0B5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92</w:t>
            </w:r>
          </w:p>
        </w:tc>
        <w:tc>
          <w:tcPr>
            <w:tcW w:w="1461" w:type="dxa"/>
          </w:tcPr>
          <w:p w14:paraId="0D6DCB3A" w14:textId="5FDDCF62" w:rsidR="00BD0B51" w:rsidRPr="00EF43C4" w:rsidRDefault="00BD0B51" w:rsidP="00BD0B5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7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14:paraId="481A1FE0" w14:textId="75CF648E" w:rsidR="00BD0B51" w:rsidRPr="00EF43C4" w:rsidRDefault="00BD0B51" w:rsidP="00BD0B5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4</w:t>
            </w:r>
          </w:p>
        </w:tc>
      </w:tr>
    </w:tbl>
    <w:p w14:paraId="64928D27" w14:textId="45E99660" w:rsidR="00333BCB" w:rsidRPr="00EF43C4" w:rsidRDefault="00333BCB" w:rsidP="00333BCB">
      <w:pPr>
        <w:rPr>
          <w:rFonts w:ascii="Times New Roman" w:eastAsia="DengXian" w:hAnsi="Times New Roman" w:cs="Times New Roman"/>
          <w:sz w:val="18"/>
          <w:szCs w:val="18"/>
        </w:rPr>
      </w:pPr>
      <w:r w:rsidRPr="00EF43C4">
        <w:rPr>
          <w:rFonts w:ascii="Times New Roman" w:eastAsia="DengXian" w:hAnsi="Times New Roman" w:cs="Times New Roman"/>
          <w:b/>
          <w:sz w:val="18"/>
          <w:szCs w:val="18"/>
        </w:rPr>
        <w:t>Abbreviations</w:t>
      </w:r>
      <w:r w:rsidRPr="00EF43C4">
        <w:rPr>
          <w:rFonts w:ascii="Times New Roman" w:eastAsia="DengXian" w:hAnsi="Times New Roman" w:cs="Times New Roman"/>
          <w:sz w:val="18"/>
          <w:szCs w:val="18"/>
        </w:rPr>
        <w:t xml:space="preserve">: </w:t>
      </w:r>
      <w:r w:rsidRPr="00EF43C4">
        <w:rPr>
          <w:rFonts w:ascii="Times New Roman" w:eastAsia="DengXian" w:hAnsi="Times New Roman" w:cs="Times New Roman" w:hint="eastAsia"/>
          <w:sz w:val="18"/>
          <w:szCs w:val="18"/>
        </w:rPr>
        <w:t xml:space="preserve">N, number; </w:t>
      </w:r>
      <w:proofErr w:type="spellStart"/>
      <w:r w:rsidRPr="00EF43C4">
        <w:rPr>
          <w:rFonts w:ascii="Times New Roman" w:eastAsia="DengXian" w:hAnsi="Times New Roman" w:cs="Times New Roman"/>
          <w:sz w:val="18"/>
          <w:szCs w:val="18"/>
        </w:rPr>
        <w:t>TyG</w:t>
      </w:r>
      <w:proofErr w:type="spellEnd"/>
      <w:r w:rsidRPr="00EF43C4">
        <w:rPr>
          <w:rFonts w:ascii="Times New Roman" w:eastAsia="DengXian" w:hAnsi="Times New Roman" w:cs="Times New Roman"/>
          <w:sz w:val="18"/>
          <w:szCs w:val="18"/>
        </w:rPr>
        <w:t xml:space="preserve">, triglyceride-glucose; HR, hazard ratio; CI, confidence interval; </w:t>
      </w:r>
      <w:r w:rsidR="00DC6025" w:rsidRPr="00DC6025">
        <w:rPr>
          <w:rFonts w:ascii="Times New Roman" w:eastAsia="DengXian" w:hAnsi="Times New Roman" w:cs="Times New Roman" w:hint="eastAsia"/>
          <w:sz w:val="18"/>
          <w:szCs w:val="18"/>
        </w:rPr>
        <w:t xml:space="preserve">SD, Standard deviation; </w:t>
      </w:r>
      <w:r w:rsidRPr="00EF43C4">
        <w:rPr>
          <w:rFonts w:ascii="Times New Roman" w:eastAsia="DengXian" w:hAnsi="Times New Roman" w:cs="Times New Roman"/>
          <w:sz w:val="18"/>
          <w:szCs w:val="18"/>
        </w:rPr>
        <w:t>BMI, body mass index;</w:t>
      </w:r>
      <w:r w:rsidRPr="00EF43C4">
        <w:rPr>
          <w:rFonts w:ascii="Times New Roman" w:eastAsia="DengXian" w:hAnsi="Times New Roman" w:cs="Times New Roman"/>
          <w:sz w:val="18"/>
          <w:szCs w:val="18"/>
          <w:shd w:val="clear" w:color="auto" w:fill="FFFFFF"/>
        </w:rPr>
        <w:t xml:space="preserve"> WHR, waist hip ratio; </w:t>
      </w:r>
      <w:r w:rsidRPr="00EF43C4">
        <w:rPr>
          <w:rFonts w:ascii="Times New Roman" w:eastAsia="DengXian" w:hAnsi="Times New Roman" w:cs="Times New Roman"/>
          <w:sz w:val="18"/>
          <w:szCs w:val="18"/>
        </w:rPr>
        <w:t xml:space="preserve">SBP, systolic blood pressure; DBP, diastolic blood pressure; </w:t>
      </w:r>
      <w:r w:rsidRPr="00EF43C4">
        <w:rPr>
          <w:rFonts w:ascii="Times New Roman" w:eastAsia="DengXian" w:hAnsi="Times New Roman" w:cs="Times New Roman" w:hint="eastAsia"/>
          <w:sz w:val="18"/>
          <w:szCs w:val="18"/>
        </w:rPr>
        <w:t xml:space="preserve">CKD, chronic kidney disease; </w:t>
      </w:r>
      <w:r w:rsidRPr="00EF43C4">
        <w:rPr>
          <w:rFonts w:ascii="Times New Roman" w:eastAsia="DengXian" w:hAnsi="Times New Roman" w:cs="Times New Roman"/>
          <w:sz w:val="18"/>
          <w:szCs w:val="18"/>
          <w:shd w:val="clear" w:color="auto" w:fill="FFFFFF"/>
        </w:rPr>
        <w:t xml:space="preserve">LDL-C, low density lipoprotein cholesterol; TC, total cholesterol; </w:t>
      </w:r>
      <w:r w:rsidRPr="00EF43C4">
        <w:rPr>
          <w:rFonts w:ascii="Times New Roman" w:eastAsia="DengXian" w:hAnsi="Times New Roman" w:cs="Times New Roman"/>
          <w:sz w:val="18"/>
          <w:szCs w:val="18"/>
        </w:rPr>
        <w:t>HbA1c, glycosylated hemoglobin A1c; FBI, fasting blood insulin.</w:t>
      </w:r>
    </w:p>
    <w:p w14:paraId="653DF366" w14:textId="795B6FC7" w:rsidR="00333BCB" w:rsidRPr="00EF43C4" w:rsidRDefault="00333BCB" w:rsidP="00333BCB">
      <w:pPr>
        <w:rPr>
          <w:rFonts w:ascii="Times New Roman" w:eastAsia="DengXian" w:hAnsi="Times New Roman" w:cs="Times New Roman"/>
          <w:sz w:val="18"/>
          <w:szCs w:val="18"/>
        </w:rPr>
      </w:pPr>
      <w:proofErr w:type="spellStart"/>
      <w:r w:rsidRPr="00EF43C4">
        <w:rPr>
          <w:rFonts w:ascii="Times New Roman" w:eastAsia="DengXian" w:hAnsi="Times New Roman" w:cs="Times New Roman"/>
          <w:sz w:val="18"/>
          <w:szCs w:val="18"/>
          <w:vertAlign w:val="superscript"/>
        </w:rPr>
        <w:t>a</w:t>
      </w:r>
      <w:r w:rsidRPr="00EF43C4">
        <w:rPr>
          <w:rFonts w:ascii="Times New Roman" w:eastAsia="DengXian" w:hAnsi="Times New Roman" w:cs="Times New Roman"/>
          <w:sz w:val="18"/>
          <w:szCs w:val="18"/>
        </w:rPr>
        <w:t>Inciden</w:t>
      </w:r>
      <w:r w:rsidR="00B534E6">
        <w:rPr>
          <w:rFonts w:ascii="Times New Roman" w:eastAsia="DengXian" w:hAnsi="Times New Roman" w:cs="Times New Roman" w:hint="eastAsia"/>
          <w:sz w:val="18"/>
          <w:szCs w:val="18"/>
        </w:rPr>
        <w:t>ce</w:t>
      </w:r>
      <w:proofErr w:type="spellEnd"/>
      <w:r w:rsidRPr="00EF43C4">
        <w:rPr>
          <w:rFonts w:ascii="Times New Roman" w:eastAsia="DengXian" w:hAnsi="Times New Roman" w:cs="Times New Roman"/>
          <w:sz w:val="18"/>
          <w:szCs w:val="18"/>
        </w:rPr>
        <w:t xml:space="preserve"> rate was presented as per 1000 person-years of follow-up. </w:t>
      </w:r>
    </w:p>
    <w:p w14:paraId="14AF6EEB" w14:textId="77777777" w:rsidR="00333BCB" w:rsidRPr="00EF43C4" w:rsidRDefault="00333BCB" w:rsidP="00333BCB">
      <w:pPr>
        <w:rPr>
          <w:rFonts w:ascii="Times New Roman" w:eastAsia="DengXian" w:hAnsi="Times New Roman" w:cs="Times New Roman"/>
          <w:sz w:val="18"/>
          <w:szCs w:val="18"/>
        </w:rPr>
      </w:pPr>
      <w:r w:rsidRPr="00EF43C4">
        <w:rPr>
          <w:rFonts w:ascii="Times New Roman" w:eastAsia="DengXian" w:hAnsi="Times New Roman" w:cs="Times New Roman"/>
          <w:b/>
          <w:sz w:val="18"/>
          <w:szCs w:val="18"/>
        </w:rPr>
        <w:t>Model1</w:t>
      </w:r>
      <w:r w:rsidRPr="00EF43C4">
        <w:rPr>
          <w:rFonts w:ascii="Times New Roman" w:eastAsia="DengXian" w:hAnsi="Times New Roman" w:cs="Times New Roman"/>
          <w:sz w:val="18"/>
          <w:szCs w:val="18"/>
        </w:rPr>
        <w:t>: adjusted for sex, age.</w:t>
      </w:r>
    </w:p>
    <w:p w14:paraId="293EDF33" w14:textId="77777777" w:rsidR="00333BCB" w:rsidRPr="00EF43C4" w:rsidRDefault="00333BCB" w:rsidP="00333BCB">
      <w:pPr>
        <w:rPr>
          <w:rFonts w:ascii="Times New Roman" w:eastAsia="DengXian" w:hAnsi="Times New Roman" w:cs="Times New Roman"/>
          <w:sz w:val="18"/>
          <w:szCs w:val="18"/>
        </w:rPr>
      </w:pPr>
      <w:r w:rsidRPr="00EF43C4">
        <w:rPr>
          <w:rFonts w:ascii="Times New Roman" w:eastAsia="DengXian" w:hAnsi="Times New Roman" w:cs="Times New Roman"/>
          <w:b/>
          <w:sz w:val="18"/>
          <w:szCs w:val="18"/>
        </w:rPr>
        <w:t>Model2 (Full model)</w:t>
      </w:r>
      <w:r w:rsidRPr="00EF43C4">
        <w:rPr>
          <w:rFonts w:ascii="Times New Roman" w:eastAsia="DengXian" w:hAnsi="Times New Roman" w:cs="Times New Roman"/>
          <w:sz w:val="18"/>
          <w:szCs w:val="18"/>
        </w:rPr>
        <w:t>: Model1+further adjusted for</w:t>
      </w:r>
      <w:r w:rsidRPr="00EF43C4">
        <w:rPr>
          <w:rFonts w:ascii="Times New Roman" w:eastAsia="DengXian" w:hAnsi="Times New Roman" w:cs="Times New Roman" w:hint="eastAsia"/>
          <w:sz w:val="18"/>
          <w:szCs w:val="18"/>
        </w:rPr>
        <w:t xml:space="preserve">, WHR, smoking, drinking, </w:t>
      </w:r>
      <w:r w:rsidRPr="00EF43C4">
        <w:rPr>
          <w:rFonts w:ascii="Times New Roman" w:eastAsia="DengXian" w:hAnsi="Times New Roman" w:cs="Times New Roman"/>
          <w:sz w:val="18"/>
          <w:szCs w:val="18"/>
        </w:rPr>
        <w:t xml:space="preserve">region, marital status, education, occupation, </w:t>
      </w:r>
      <w:r w:rsidRPr="00EF43C4">
        <w:rPr>
          <w:rFonts w:ascii="Times New Roman" w:eastAsia="DengXian" w:hAnsi="Times New Roman" w:cs="Times New Roman" w:hint="eastAsia"/>
          <w:sz w:val="18"/>
          <w:szCs w:val="18"/>
        </w:rPr>
        <w:t xml:space="preserve">CKD, </w:t>
      </w:r>
      <w:r w:rsidRPr="00EF43C4">
        <w:rPr>
          <w:rFonts w:ascii="Times New Roman" w:eastAsia="DengXian" w:hAnsi="Times New Roman" w:cs="Times New Roman"/>
          <w:sz w:val="18"/>
          <w:szCs w:val="18"/>
        </w:rPr>
        <w:t xml:space="preserve">diabetes mellitus, </w:t>
      </w:r>
      <w:r w:rsidRPr="00EF43C4">
        <w:rPr>
          <w:rFonts w:ascii="Times New Roman" w:eastAsia="DengXian" w:hAnsi="Times New Roman" w:cs="Times New Roman" w:hint="eastAsia"/>
          <w:sz w:val="18"/>
          <w:szCs w:val="18"/>
        </w:rPr>
        <w:t>hypertension,</w:t>
      </w:r>
      <w:r w:rsidRPr="00EF43C4">
        <w:rPr>
          <w:rFonts w:ascii="Times New Roman" w:eastAsia="DengXian" w:hAnsi="Times New Roman" w:cs="Times New Roman"/>
          <w:sz w:val="18"/>
          <w:szCs w:val="18"/>
        </w:rPr>
        <w:t xml:space="preserve"> LDL-C, TC, HbA1c, and FBI. </w:t>
      </w:r>
    </w:p>
    <w:p w14:paraId="34C1220B" w14:textId="77777777" w:rsidR="006D546E" w:rsidRPr="00333BCB" w:rsidRDefault="006D546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43D077" w14:textId="77777777" w:rsidR="006D546E" w:rsidRDefault="006D546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A16894" w14:textId="77777777" w:rsidR="006D546E" w:rsidRDefault="006D546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35DFA3" w14:textId="77777777" w:rsidR="006D546E" w:rsidRDefault="006D546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D16362" w14:textId="77777777" w:rsidR="006D546E" w:rsidRDefault="006D546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DE611E" w14:textId="77777777" w:rsidR="006D546E" w:rsidRDefault="006D546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40B6C9" w14:textId="77777777" w:rsidR="006D546E" w:rsidRDefault="006D546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B0F7D6" w14:textId="77777777" w:rsidR="006D546E" w:rsidRDefault="006D546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20BD22" w14:textId="77777777" w:rsidR="006D546E" w:rsidRDefault="006D546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D3D0E0" w14:textId="3EEA247C" w:rsidR="006D546E" w:rsidRPr="00333BCB" w:rsidRDefault="00333BCB" w:rsidP="00807B5F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85DBA46" w14:textId="3835C3E9" w:rsidR="00EA1ED6" w:rsidRPr="00807B5F" w:rsidRDefault="00EA1ED6" w:rsidP="00807B5F">
      <w:pPr>
        <w:widowControl/>
        <w:spacing w:line="360" w:lineRule="auto"/>
        <w:jc w:val="left"/>
        <w:rPr>
          <w:rFonts w:ascii="Times New Roman" w:eastAsia="DengXian" w:hAnsi="Times New Roman" w:cs="Times New Roman"/>
          <w:sz w:val="18"/>
          <w:szCs w:val="18"/>
        </w:rPr>
      </w:pPr>
      <w:r w:rsidRPr="003C7B7B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Table </w:t>
      </w:r>
      <w:r w:rsidR="00807B5F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3C7B7B">
        <w:rPr>
          <w:rFonts w:ascii="Times New Roman" w:hAnsi="Times New Roman" w:cs="Times New Roman"/>
          <w:b/>
          <w:sz w:val="24"/>
          <w:szCs w:val="24"/>
        </w:rPr>
        <w:t>.</w:t>
      </w:r>
      <w:r w:rsidRPr="00333BC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association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yG</w:t>
      </w:r>
      <w:proofErr w:type="spellEnd"/>
      <w:r w:rsidR="00333BCB">
        <w:rPr>
          <w:rFonts w:ascii="Times New Roman" w:hAnsi="Times New Roman" w:cs="Times New Roman" w:hint="eastAsia"/>
          <w:sz w:val="24"/>
          <w:szCs w:val="24"/>
        </w:rPr>
        <w:t>-BMI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="00736C07">
        <w:rPr>
          <w:rFonts w:ascii="Times New Roman" w:hAnsi="Times New Roman" w:cs="Times New Roman" w:hint="eastAsia"/>
          <w:sz w:val="24"/>
          <w:szCs w:val="24"/>
        </w:rPr>
        <w:t>self-</w:t>
      </w:r>
      <w:proofErr w:type="gramStart"/>
      <w:r w:rsidR="00736C07">
        <w:rPr>
          <w:rFonts w:ascii="Times New Roman" w:hAnsi="Times New Roman" w:cs="Times New Roman" w:hint="eastAsia"/>
          <w:sz w:val="24"/>
          <w:szCs w:val="24"/>
        </w:rPr>
        <w:t>rated</w:t>
      </w:r>
      <w:proofErr w:type="gramEnd"/>
      <w:r w:rsidR="00736C0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40238">
        <w:rPr>
          <w:rFonts w:ascii="Times New Roman" w:hAnsi="Times New Roman" w:cs="Times New Roman" w:hint="eastAsia"/>
          <w:sz w:val="24"/>
          <w:szCs w:val="24"/>
        </w:rPr>
        <w:t xml:space="preserve">mental health </w:t>
      </w:r>
      <w:r>
        <w:rPr>
          <w:rFonts w:ascii="Times New Roman" w:hAnsi="Times New Roman" w:cs="Times New Roman" w:hint="eastAsia"/>
          <w:sz w:val="24"/>
          <w:szCs w:val="24"/>
        </w:rPr>
        <w:t>after imputing the baseline missing values.</w:t>
      </w:r>
    </w:p>
    <w:tbl>
      <w:tblPr>
        <w:tblStyle w:val="TableGrid"/>
        <w:tblW w:w="10860" w:type="dxa"/>
        <w:tblInd w:w="-1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1"/>
        <w:gridCol w:w="596"/>
        <w:gridCol w:w="1411"/>
        <w:gridCol w:w="1425"/>
        <w:gridCol w:w="776"/>
        <w:gridCol w:w="1496"/>
        <w:gridCol w:w="862"/>
        <w:gridCol w:w="1461"/>
        <w:gridCol w:w="862"/>
      </w:tblGrid>
      <w:tr w:rsidR="00333BCB" w:rsidRPr="00EF43C4" w14:paraId="58FC9247" w14:textId="77777777" w:rsidTr="00B534E6">
        <w:tc>
          <w:tcPr>
            <w:tcW w:w="1971" w:type="dxa"/>
            <w:vMerge w:val="restart"/>
            <w:tcBorders>
              <w:top w:val="single" w:sz="4" w:space="0" w:color="auto"/>
              <w:bottom w:val="nil"/>
            </w:tcBorders>
          </w:tcPr>
          <w:p w14:paraId="1EEE4047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TyG</w:t>
            </w:r>
            <w:proofErr w:type="spellEnd"/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BMI</w:t>
            </w:r>
          </w:p>
          <w:p w14:paraId="3524A595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vMerge w:val="restart"/>
            <w:tcBorders>
              <w:top w:val="single" w:sz="4" w:space="0" w:color="auto"/>
              <w:bottom w:val="nil"/>
            </w:tcBorders>
          </w:tcPr>
          <w:p w14:paraId="59F10B09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otal</w:t>
            </w:r>
          </w:p>
          <w:p w14:paraId="0F41442B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411" w:type="dxa"/>
            <w:vMerge w:val="restart"/>
            <w:tcBorders>
              <w:top w:val="single" w:sz="4" w:space="0" w:color="auto"/>
              <w:bottom w:val="nil"/>
            </w:tcBorders>
          </w:tcPr>
          <w:p w14:paraId="55E0EEAD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. of Events</w:t>
            </w:r>
          </w:p>
          <w:p w14:paraId="31314082" w14:textId="493B5F46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inciden</w:t>
            </w:r>
            <w:r w:rsidR="00B534E6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ce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ate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2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849703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Crude model</w:t>
            </w:r>
          </w:p>
        </w:tc>
        <w:tc>
          <w:tcPr>
            <w:tcW w:w="23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A23B7B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Model 1</w:t>
            </w:r>
          </w:p>
        </w:tc>
        <w:tc>
          <w:tcPr>
            <w:tcW w:w="23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D0E561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Model 2</w:t>
            </w:r>
          </w:p>
        </w:tc>
      </w:tr>
      <w:tr w:rsidR="00333BCB" w:rsidRPr="00EF43C4" w14:paraId="6130C1B4" w14:textId="77777777" w:rsidTr="00B534E6">
        <w:tc>
          <w:tcPr>
            <w:tcW w:w="1971" w:type="dxa"/>
            <w:vMerge/>
            <w:tcBorders>
              <w:top w:val="nil"/>
              <w:bottom w:val="single" w:sz="4" w:space="0" w:color="auto"/>
            </w:tcBorders>
          </w:tcPr>
          <w:p w14:paraId="6C84980A" w14:textId="77777777" w:rsidR="00333BCB" w:rsidRPr="00EF43C4" w:rsidRDefault="00333BCB" w:rsidP="008F00E6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vMerge/>
            <w:tcBorders>
              <w:top w:val="nil"/>
              <w:bottom w:val="single" w:sz="4" w:space="0" w:color="auto"/>
            </w:tcBorders>
          </w:tcPr>
          <w:p w14:paraId="35C9A734" w14:textId="77777777" w:rsidR="00333BCB" w:rsidRPr="00EF43C4" w:rsidRDefault="00333BCB" w:rsidP="008F00E6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1" w:type="dxa"/>
            <w:vMerge/>
            <w:tcBorders>
              <w:top w:val="nil"/>
              <w:bottom w:val="single" w:sz="4" w:space="0" w:color="auto"/>
            </w:tcBorders>
          </w:tcPr>
          <w:p w14:paraId="14203B34" w14:textId="77777777" w:rsidR="00333BCB" w:rsidRPr="00EF43C4" w:rsidRDefault="00333BCB" w:rsidP="008F00E6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338BEE0B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14:paraId="1A37DFA9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6C8C0AB1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53832043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68797CD5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17B6F70F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value</w:t>
            </w:r>
          </w:p>
        </w:tc>
      </w:tr>
      <w:tr w:rsidR="00333BCB" w:rsidRPr="00EF43C4" w14:paraId="0B5E61AB" w14:textId="77777777" w:rsidTr="00B534E6">
        <w:tc>
          <w:tcPr>
            <w:tcW w:w="1971" w:type="dxa"/>
            <w:tcBorders>
              <w:top w:val="single" w:sz="4" w:space="0" w:color="auto"/>
            </w:tcBorders>
          </w:tcPr>
          <w:p w14:paraId="26840CA1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>Per 10 units increase</w:t>
            </w:r>
          </w:p>
        </w:tc>
        <w:tc>
          <w:tcPr>
            <w:tcW w:w="596" w:type="dxa"/>
            <w:tcBorders>
              <w:top w:val="single" w:sz="4" w:space="0" w:color="auto"/>
            </w:tcBorders>
          </w:tcPr>
          <w:p w14:paraId="32E54818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210B7EC3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510AC19A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24B204B8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5C6BBD2A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2C44E88C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6A9A1919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34C1D6E8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33BCB" w:rsidRPr="00EF43C4" w14:paraId="48083B01" w14:textId="77777777" w:rsidTr="00B534E6">
        <w:tc>
          <w:tcPr>
            <w:tcW w:w="1971" w:type="dxa"/>
          </w:tcPr>
          <w:p w14:paraId="3ED5995D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>&lt;204.3</w:t>
            </w:r>
          </w:p>
        </w:tc>
        <w:tc>
          <w:tcPr>
            <w:tcW w:w="596" w:type="dxa"/>
          </w:tcPr>
          <w:p w14:paraId="23696020" w14:textId="271B7EF3" w:rsidR="00333BCB" w:rsidRPr="00EF43C4" w:rsidRDefault="004952DA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952D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505</w:t>
            </w:r>
          </w:p>
        </w:tc>
        <w:tc>
          <w:tcPr>
            <w:tcW w:w="1411" w:type="dxa"/>
          </w:tcPr>
          <w:p w14:paraId="1C996F36" w14:textId="0AD88096" w:rsidR="00333BCB" w:rsidRPr="00EF43C4" w:rsidRDefault="004952DA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952D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49</w:t>
            </w:r>
            <w:r w:rsidR="00333BCB"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</w:t>
            </w:r>
            <w:r w:rsidR="00333BCB"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5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.1</w:t>
            </w:r>
            <w:r w:rsidR="00333BCB"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25" w:type="dxa"/>
          </w:tcPr>
          <w:p w14:paraId="454C3E50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2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8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6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76" w:type="dxa"/>
          </w:tcPr>
          <w:p w14:paraId="18FF58C8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96" w:type="dxa"/>
          </w:tcPr>
          <w:p w14:paraId="16FDC2B5" w14:textId="17647DB2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</w:t>
            </w:r>
            <w:r w:rsidR="004952D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9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8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14:paraId="20234943" w14:textId="5AA62393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</w:t>
            </w:r>
            <w:r w:rsidR="004952D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461" w:type="dxa"/>
          </w:tcPr>
          <w:p w14:paraId="04BE48F7" w14:textId="6DAE45E0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="004952D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4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="004952D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="004952D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9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14:paraId="1301D2FF" w14:textId="38F3992A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</w:t>
            </w:r>
            <w:r w:rsidR="004952D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6</w:t>
            </w:r>
          </w:p>
        </w:tc>
      </w:tr>
      <w:tr w:rsidR="00333BCB" w:rsidRPr="00EF43C4" w14:paraId="3F33DB38" w14:textId="77777777" w:rsidTr="00B534E6">
        <w:tc>
          <w:tcPr>
            <w:tcW w:w="1971" w:type="dxa"/>
          </w:tcPr>
          <w:p w14:paraId="7ECC824E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>≥</w:t>
            </w:r>
            <w:r w:rsidRPr="00EF43C4"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>204.3</w:t>
            </w:r>
          </w:p>
        </w:tc>
        <w:tc>
          <w:tcPr>
            <w:tcW w:w="596" w:type="dxa"/>
          </w:tcPr>
          <w:p w14:paraId="06AFEE97" w14:textId="0A9DB174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  <w:r w:rsidR="004952D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33</w:t>
            </w:r>
          </w:p>
        </w:tc>
        <w:tc>
          <w:tcPr>
            <w:tcW w:w="1411" w:type="dxa"/>
          </w:tcPr>
          <w:p w14:paraId="2660BAE6" w14:textId="0BB082EC" w:rsidR="00333BCB" w:rsidRPr="00EF43C4" w:rsidRDefault="004952DA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05</w:t>
            </w:r>
            <w:r w:rsidR="00333BCB"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</w:t>
            </w:r>
            <w:r w:rsidR="00333BCB"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5</w:t>
            </w:r>
            <w:r w:rsidR="00333BCB"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</w:t>
            </w:r>
            <w:r w:rsidR="00333BCB"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25" w:type="dxa"/>
          </w:tcPr>
          <w:p w14:paraId="67EECB31" w14:textId="460D801E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1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</w:t>
            </w:r>
            <w:r w:rsidR="004952D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76" w:type="dxa"/>
          </w:tcPr>
          <w:p w14:paraId="4EF5F523" w14:textId="179E3224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</w:t>
            </w:r>
            <w:r w:rsidR="004952D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13</w:t>
            </w:r>
          </w:p>
        </w:tc>
        <w:tc>
          <w:tcPr>
            <w:tcW w:w="1496" w:type="dxa"/>
          </w:tcPr>
          <w:p w14:paraId="4CCA0D7D" w14:textId="23842818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1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8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="004952D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14:paraId="7E746313" w14:textId="43FA551D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</w:t>
            </w:r>
            <w:r w:rsidR="004952D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7</w:t>
            </w:r>
          </w:p>
        </w:tc>
        <w:tc>
          <w:tcPr>
            <w:tcW w:w="1461" w:type="dxa"/>
          </w:tcPr>
          <w:p w14:paraId="5209DAF8" w14:textId="123B9008" w:rsidR="00333BCB" w:rsidRPr="00EF43C4" w:rsidRDefault="004952DA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  <w:r w:rsidR="00333BCB"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1</w:t>
            </w:r>
            <w:r w:rsidR="00333BCB"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</w:t>
            </w:r>
            <w:r w:rsidR="00333BCB"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="00333BCB"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7</w:t>
            </w:r>
            <w:r w:rsidR="00333BCB"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4</w:t>
            </w:r>
            <w:r w:rsidR="00333BCB"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14:paraId="5F223ABA" w14:textId="6BA6997B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</w:t>
            </w:r>
            <w:r w:rsidR="004952D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0</w:t>
            </w:r>
          </w:p>
        </w:tc>
      </w:tr>
      <w:tr w:rsidR="00333BCB" w:rsidRPr="00EF43C4" w14:paraId="2908C7AF" w14:textId="77777777" w:rsidTr="00B534E6">
        <w:tc>
          <w:tcPr>
            <w:tcW w:w="1971" w:type="dxa"/>
          </w:tcPr>
          <w:p w14:paraId="436DD187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>Per 1 SD increase</w:t>
            </w:r>
          </w:p>
        </w:tc>
        <w:tc>
          <w:tcPr>
            <w:tcW w:w="596" w:type="dxa"/>
          </w:tcPr>
          <w:p w14:paraId="670C0E3E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1" w:type="dxa"/>
          </w:tcPr>
          <w:p w14:paraId="548B576F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5" w:type="dxa"/>
          </w:tcPr>
          <w:p w14:paraId="00A62148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6" w:type="dxa"/>
          </w:tcPr>
          <w:p w14:paraId="0057867A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6" w:type="dxa"/>
          </w:tcPr>
          <w:p w14:paraId="38CE9618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2" w:type="dxa"/>
          </w:tcPr>
          <w:p w14:paraId="6860D64B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1" w:type="dxa"/>
          </w:tcPr>
          <w:p w14:paraId="6609D8D4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2" w:type="dxa"/>
          </w:tcPr>
          <w:p w14:paraId="22D03833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333BCB" w:rsidRPr="00EF43C4" w14:paraId="0E8A9C78" w14:textId="77777777" w:rsidTr="00B534E6">
        <w:tc>
          <w:tcPr>
            <w:tcW w:w="1971" w:type="dxa"/>
          </w:tcPr>
          <w:p w14:paraId="50E13F2B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>&lt;204.3</w:t>
            </w:r>
          </w:p>
        </w:tc>
        <w:tc>
          <w:tcPr>
            <w:tcW w:w="596" w:type="dxa"/>
          </w:tcPr>
          <w:p w14:paraId="6C41301B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76</w:t>
            </w:r>
          </w:p>
        </w:tc>
        <w:tc>
          <w:tcPr>
            <w:tcW w:w="1411" w:type="dxa"/>
          </w:tcPr>
          <w:p w14:paraId="1BDF73B2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39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5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25" w:type="dxa"/>
          </w:tcPr>
          <w:p w14:paraId="66663F1D" w14:textId="21DA88B2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7</w:t>
            </w:r>
            <w:r w:rsidR="004952D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</w:t>
            </w:r>
            <w:r w:rsidR="004952D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6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76" w:type="dxa"/>
          </w:tcPr>
          <w:p w14:paraId="7B90385D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96" w:type="dxa"/>
          </w:tcPr>
          <w:p w14:paraId="66CF3926" w14:textId="6299D179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7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</w:t>
            </w:r>
            <w:r w:rsidR="004952D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2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14:paraId="36D06044" w14:textId="16D5356A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</w:t>
            </w:r>
            <w:r w:rsidR="004952D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461" w:type="dxa"/>
          </w:tcPr>
          <w:p w14:paraId="7309D509" w14:textId="3B26CDC8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="004952D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9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</w:t>
            </w:r>
            <w:r w:rsidR="004952D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6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14:paraId="5B3EAD48" w14:textId="6819BA01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</w:t>
            </w:r>
            <w:r w:rsidR="004952D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6</w:t>
            </w:r>
          </w:p>
        </w:tc>
      </w:tr>
      <w:tr w:rsidR="00333BCB" w:rsidRPr="00EF43C4" w14:paraId="6A64F056" w14:textId="77777777" w:rsidTr="00B534E6">
        <w:tc>
          <w:tcPr>
            <w:tcW w:w="1971" w:type="dxa"/>
          </w:tcPr>
          <w:p w14:paraId="76A15DFD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>≥</w:t>
            </w:r>
            <w:r w:rsidRPr="00EF43C4"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>204.3</w:t>
            </w:r>
          </w:p>
        </w:tc>
        <w:tc>
          <w:tcPr>
            <w:tcW w:w="596" w:type="dxa"/>
          </w:tcPr>
          <w:p w14:paraId="279FAE2B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475</w:t>
            </w:r>
          </w:p>
        </w:tc>
        <w:tc>
          <w:tcPr>
            <w:tcW w:w="1411" w:type="dxa"/>
          </w:tcPr>
          <w:p w14:paraId="33E979D2" w14:textId="77777777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87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5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25" w:type="dxa"/>
          </w:tcPr>
          <w:p w14:paraId="1EF32ABC" w14:textId="1DC2DEFD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="004952D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</w:t>
            </w:r>
            <w:r w:rsidR="004952D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  <w:r w:rsidR="004952D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76" w:type="dxa"/>
          </w:tcPr>
          <w:p w14:paraId="71BB1FAC" w14:textId="491C0B8E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</w:t>
            </w:r>
            <w:r w:rsidR="004952D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13</w:t>
            </w:r>
          </w:p>
        </w:tc>
        <w:tc>
          <w:tcPr>
            <w:tcW w:w="1496" w:type="dxa"/>
          </w:tcPr>
          <w:p w14:paraId="32BAFE39" w14:textId="5335D1CC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4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</w:t>
            </w:r>
            <w:r w:rsidR="004952D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  <w:r w:rsidR="004952D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14:paraId="4AB7AA8C" w14:textId="52BCBFFF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5</w:t>
            </w:r>
            <w:r w:rsidR="004952D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7</w:t>
            </w:r>
          </w:p>
        </w:tc>
        <w:tc>
          <w:tcPr>
            <w:tcW w:w="1461" w:type="dxa"/>
          </w:tcPr>
          <w:p w14:paraId="03168E89" w14:textId="157B0974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</w:t>
            </w:r>
            <w:r w:rsidR="004952D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9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  <w:r w:rsidR="004952D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</w:t>
            </w: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14:paraId="1366D0CC" w14:textId="7A03C421" w:rsidR="00333BCB" w:rsidRPr="00EF43C4" w:rsidRDefault="00333BCB" w:rsidP="008F00E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F43C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</w:t>
            </w:r>
            <w:r w:rsidRPr="00EF43C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</w:t>
            </w:r>
            <w:r w:rsidR="004952D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0</w:t>
            </w:r>
          </w:p>
        </w:tc>
      </w:tr>
    </w:tbl>
    <w:p w14:paraId="3D64F600" w14:textId="508C2E21" w:rsidR="00333BCB" w:rsidRPr="00EF43C4" w:rsidRDefault="00333BCB" w:rsidP="00333BCB">
      <w:pPr>
        <w:rPr>
          <w:rFonts w:ascii="Times New Roman" w:eastAsia="DengXian" w:hAnsi="Times New Roman" w:cs="Times New Roman"/>
          <w:sz w:val="18"/>
          <w:szCs w:val="18"/>
        </w:rPr>
      </w:pPr>
      <w:r w:rsidRPr="00EF43C4">
        <w:rPr>
          <w:rFonts w:ascii="Times New Roman" w:eastAsia="DengXian" w:hAnsi="Times New Roman" w:cs="Times New Roman"/>
          <w:b/>
          <w:sz w:val="18"/>
          <w:szCs w:val="18"/>
        </w:rPr>
        <w:t>Abbreviations</w:t>
      </w:r>
      <w:r w:rsidRPr="00EF43C4">
        <w:rPr>
          <w:rFonts w:ascii="Times New Roman" w:eastAsia="DengXian" w:hAnsi="Times New Roman" w:cs="Times New Roman"/>
          <w:sz w:val="18"/>
          <w:szCs w:val="18"/>
        </w:rPr>
        <w:t xml:space="preserve">: </w:t>
      </w:r>
      <w:r w:rsidRPr="00EF43C4">
        <w:rPr>
          <w:rFonts w:ascii="Times New Roman" w:eastAsia="DengXian" w:hAnsi="Times New Roman" w:cs="Times New Roman" w:hint="eastAsia"/>
          <w:sz w:val="18"/>
          <w:szCs w:val="18"/>
        </w:rPr>
        <w:t xml:space="preserve">N, number; </w:t>
      </w:r>
      <w:proofErr w:type="spellStart"/>
      <w:r w:rsidRPr="00EF43C4">
        <w:rPr>
          <w:rFonts w:ascii="Times New Roman" w:eastAsia="DengXian" w:hAnsi="Times New Roman" w:cs="Times New Roman"/>
          <w:sz w:val="18"/>
          <w:szCs w:val="18"/>
        </w:rPr>
        <w:t>TyG</w:t>
      </w:r>
      <w:proofErr w:type="spellEnd"/>
      <w:r w:rsidRPr="00EF43C4">
        <w:rPr>
          <w:rFonts w:ascii="Times New Roman" w:eastAsia="DengXian" w:hAnsi="Times New Roman" w:cs="Times New Roman"/>
          <w:sz w:val="18"/>
          <w:szCs w:val="18"/>
        </w:rPr>
        <w:t xml:space="preserve">, triglyceride-glucose; HR, hazard ratio; CI, confidence interval; </w:t>
      </w:r>
      <w:r w:rsidR="00DC6025" w:rsidRPr="00DC6025">
        <w:rPr>
          <w:rFonts w:ascii="Times New Roman" w:eastAsia="DengXian" w:hAnsi="Times New Roman" w:cs="Times New Roman" w:hint="eastAsia"/>
          <w:sz w:val="18"/>
          <w:szCs w:val="18"/>
        </w:rPr>
        <w:t xml:space="preserve">SD, Standard deviation; </w:t>
      </w:r>
      <w:r w:rsidRPr="00EF43C4">
        <w:rPr>
          <w:rFonts w:ascii="Times New Roman" w:eastAsia="DengXian" w:hAnsi="Times New Roman" w:cs="Times New Roman"/>
          <w:sz w:val="18"/>
          <w:szCs w:val="18"/>
        </w:rPr>
        <w:t>BMI, body mass index;</w:t>
      </w:r>
      <w:r w:rsidRPr="00EF43C4">
        <w:rPr>
          <w:rFonts w:ascii="Times New Roman" w:eastAsia="DengXian" w:hAnsi="Times New Roman" w:cs="Times New Roman"/>
          <w:sz w:val="18"/>
          <w:szCs w:val="18"/>
          <w:shd w:val="clear" w:color="auto" w:fill="FFFFFF"/>
        </w:rPr>
        <w:t xml:space="preserve"> WHR, waist hip ratio; </w:t>
      </w:r>
      <w:r w:rsidRPr="00EF43C4">
        <w:rPr>
          <w:rFonts w:ascii="Times New Roman" w:eastAsia="DengXian" w:hAnsi="Times New Roman" w:cs="Times New Roman"/>
          <w:sz w:val="18"/>
          <w:szCs w:val="18"/>
        </w:rPr>
        <w:t xml:space="preserve">SBP, systolic blood pressure; DBP, diastolic blood pressure; </w:t>
      </w:r>
      <w:r w:rsidRPr="00EF43C4">
        <w:rPr>
          <w:rFonts w:ascii="Times New Roman" w:eastAsia="DengXian" w:hAnsi="Times New Roman" w:cs="Times New Roman" w:hint="eastAsia"/>
          <w:sz w:val="18"/>
          <w:szCs w:val="18"/>
        </w:rPr>
        <w:t xml:space="preserve">CKD, chronic kidney disease; </w:t>
      </w:r>
      <w:r w:rsidRPr="00EF43C4">
        <w:rPr>
          <w:rFonts w:ascii="Times New Roman" w:eastAsia="DengXian" w:hAnsi="Times New Roman" w:cs="Times New Roman"/>
          <w:sz w:val="18"/>
          <w:szCs w:val="18"/>
          <w:shd w:val="clear" w:color="auto" w:fill="FFFFFF"/>
        </w:rPr>
        <w:t xml:space="preserve">LDL-C, low density lipoprotein cholesterol; TC, total cholesterol; </w:t>
      </w:r>
      <w:r w:rsidRPr="00EF43C4">
        <w:rPr>
          <w:rFonts w:ascii="Times New Roman" w:eastAsia="DengXian" w:hAnsi="Times New Roman" w:cs="Times New Roman"/>
          <w:sz w:val="18"/>
          <w:szCs w:val="18"/>
        </w:rPr>
        <w:t>HbA1c, glycosylated hemoglobin A1c; FBI, fasting blood insulin.</w:t>
      </w:r>
    </w:p>
    <w:p w14:paraId="653E20E9" w14:textId="1FA01B0D" w:rsidR="00333BCB" w:rsidRPr="00EF43C4" w:rsidRDefault="00333BCB" w:rsidP="00333BCB">
      <w:pPr>
        <w:rPr>
          <w:rFonts w:ascii="Times New Roman" w:eastAsia="DengXian" w:hAnsi="Times New Roman" w:cs="Times New Roman"/>
          <w:sz w:val="18"/>
          <w:szCs w:val="18"/>
        </w:rPr>
      </w:pPr>
      <w:proofErr w:type="spellStart"/>
      <w:r w:rsidRPr="00EF43C4">
        <w:rPr>
          <w:rFonts w:ascii="Times New Roman" w:eastAsia="DengXian" w:hAnsi="Times New Roman" w:cs="Times New Roman"/>
          <w:sz w:val="18"/>
          <w:szCs w:val="18"/>
          <w:vertAlign w:val="superscript"/>
        </w:rPr>
        <w:t>a</w:t>
      </w:r>
      <w:r w:rsidRPr="00EF43C4">
        <w:rPr>
          <w:rFonts w:ascii="Times New Roman" w:eastAsia="DengXian" w:hAnsi="Times New Roman" w:cs="Times New Roman"/>
          <w:sz w:val="18"/>
          <w:szCs w:val="18"/>
        </w:rPr>
        <w:t>Inciden</w:t>
      </w:r>
      <w:r w:rsidR="00B534E6">
        <w:rPr>
          <w:rFonts w:ascii="Times New Roman" w:eastAsia="DengXian" w:hAnsi="Times New Roman" w:cs="Times New Roman" w:hint="eastAsia"/>
          <w:sz w:val="18"/>
          <w:szCs w:val="18"/>
        </w:rPr>
        <w:t>ce</w:t>
      </w:r>
      <w:proofErr w:type="spellEnd"/>
      <w:r w:rsidRPr="00EF43C4">
        <w:rPr>
          <w:rFonts w:ascii="Times New Roman" w:eastAsia="DengXian" w:hAnsi="Times New Roman" w:cs="Times New Roman"/>
          <w:sz w:val="18"/>
          <w:szCs w:val="18"/>
        </w:rPr>
        <w:t xml:space="preserve"> rate was presented as per 1000 person-years of follow-up. </w:t>
      </w:r>
    </w:p>
    <w:p w14:paraId="1B816C5B" w14:textId="77777777" w:rsidR="00333BCB" w:rsidRPr="00EF43C4" w:rsidRDefault="00333BCB" w:rsidP="00333BCB">
      <w:pPr>
        <w:rPr>
          <w:rFonts w:ascii="Times New Roman" w:eastAsia="DengXian" w:hAnsi="Times New Roman" w:cs="Times New Roman"/>
          <w:sz w:val="18"/>
          <w:szCs w:val="18"/>
        </w:rPr>
      </w:pPr>
      <w:r w:rsidRPr="00EF43C4">
        <w:rPr>
          <w:rFonts w:ascii="Times New Roman" w:eastAsia="DengXian" w:hAnsi="Times New Roman" w:cs="Times New Roman"/>
          <w:b/>
          <w:sz w:val="18"/>
          <w:szCs w:val="18"/>
        </w:rPr>
        <w:t>Model1</w:t>
      </w:r>
      <w:r w:rsidRPr="00EF43C4">
        <w:rPr>
          <w:rFonts w:ascii="Times New Roman" w:eastAsia="DengXian" w:hAnsi="Times New Roman" w:cs="Times New Roman"/>
          <w:sz w:val="18"/>
          <w:szCs w:val="18"/>
        </w:rPr>
        <w:t>: adjusted for sex, age.</w:t>
      </w:r>
    </w:p>
    <w:p w14:paraId="4F268D24" w14:textId="77777777" w:rsidR="00333BCB" w:rsidRPr="00EF43C4" w:rsidRDefault="00333BCB" w:rsidP="00333BCB">
      <w:pPr>
        <w:rPr>
          <w:rFonts w:ascii="Times New Roman" w:eastAsia="DengXian" w:hAnsi="Times New Roman" w:cs="Times New Roman"/>
          <w:sz w:val="18"/>
          <w:szCs w:val="18"/>
        </w:rPr>
      </w:pPr>
      <w:r w:rsidRPr="00EF43C4">
        <w:rPr>
          <w:rFonts w:ascii="Times New Roman" w:eastAsia="DengXian" w:hAnsi="Times New Roman" w:cs="Times New Roman"/>
          <w:b/>
          <w:sz w:val="18"/>
          <w:szCs w:val="18"/>
        </w:rPr>
        <w:t>Model2 (Full model)</w:t>
      </w:r>
      <w:r w:rsidRPr="00EF43C4">
        <w:rPr>
          <w:rFonts w:ascii="Times New Roman" w:eastAsia="DengXian" w:hAnsi="Times New Roman" w:cs="Times New Roman"/>
          <w:sz w:val="18"/>
          <w:szCs w:val="18"/>
        </w:rPr>
        <w:t>: Model1+further adjusted for</w:t>
      </w:r>
      <w:r w:rsidRPr="00EF43C4">
        <w:rPr>
          <w:rFonts w:ascii="Times New Roman" w:eastAsia="DengXian" w:hAnsi="Times New Roman" w:cs="Times New Roman" w:hint="eastAsia"/>
          <w:sz w:val="18"/>
          <w:szCs w:val="18"/>
        </w:rPr>
        <w:t xml:space="preserve">, WHR, smoking, drinking, </w:t>
      </w:r>
      <w:r w:rsidRPr="00EF43C4">
        <w:rPr>
          <w:rFonts w:ascii="Times New Roman" w:eastAsia="DengXian" w:hAnsi="Times New Roman" w:cs="Times New Roman"/>
          <w:sz w:val="18"/>
          <w:szCs w:val="18"/>
        </w:rPr>
        <w:t xml:space="preserve">region, marital status, education, occupation, </w:t>
      </w:r>
      <w:r w:rsidRPr="00EF43C4">
        <w:rPr>
          <w:rFonts w:ascii="Times New Roman" w:eastAsia="DengXian" w:hAnsi="Times New Roman" w:cs="Times New Roman" w:hint="eastAsia"/>
          <w:sz w:val="18"/>
          <w:szCs w:val="18"/>
        </w:rPr>
        <w:t xml:space="preserve">CKD, </w:t>
      </w:r>
      <w:r w:rsidRPr="00EF43C4">
        <w:rPr>
          <w:rFonts w:ascii="Times New Roman" w:eastAsia="DengXian" w:hAnsi="Times New Roman" w:cs="Times New Roman"/>
          <w:sz w:val="18"/>
          <w:szCs w:val="18"/>
        </w:rPr>
        <w:t xml:space="preserve">diabetes mellitus, </w:t>
      </w:r>
      <w:r w:rsidRPr="00EF43C4">
        <w:rPr>
          <w:rFonts w:ascii="Times New Roman" w:eastAsia="DengXian" w:hAnsi="Times New Roman" w:cs="Times New Roman" w:hint="eastAsia"/>
          <w:sz w:val="18"/>
          <w:szCs w:val="18"/>
        </w:rPr>
        <w:t>hypertension,</w:t>
      </w:r>
      <w:r w:rsidRPr="00EF43C4">
        <w:rPr>
          <w:rFonts w:ascii="Times New Roman" w:eastAsia="DengXian" w:hAnsi="Times New Roman" w:cs="Times New Roman"/>
          <w:sz w:val="18"/>
          <w:szCs w:val="18"/>
        </w:rPr>
        <w:t xml:space="preserve"> LDL-C, TC, HbA1c, and FBI. </w:t>
      </w:r>
    </w:p>
    <w:p w14:paraId="5BB59AB3" w14:textId="77777777" w:rsidR="00EA1ED6" w:rsidRPr="00333BCB" w:rsidRDefault="00EA1ED6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14:paraId="60FCB1D2" w14:textId="77777777" w:rsidR="006D546E" w:rsidRDefault="006D546E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14:paraId="593EBB9A" w14:textId="77777777" w:rsidR="006D546E" w:rsidRDefault="006D546E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14:paraId="56AFD584" w14:textId="77777777" w:rsidR="006D546E" w:rsidRDefault="006D546E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14:paraId="329F093D" w14:textId="77777777" w:rsidR="006D546E" w:rsidRDefault="006D546E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D546E">
      <w:footerReference w:type="default" r:id="rId6"/>
      <w:pgSz w:w="12474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AC8293" w14:textId="77777777" w:rsidR="00217798" w:rsidRDefault="00217798" w:rsidP="00CE0119">
      <w:r>
        <w:separator/>
      </w:r>
    </w:p>
  </w:endnote>
  <w:endnote w:type="continuationSeparator" w:id="0">
    <w:p w14:paraId="58068F00" w14:textId="77777777" w:rsidR="00217798" w:rsidRDefault="00217798" w:rsidP="00CE01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Neue-Condensed">
    <w:altName w:val="Segoe Print"/>
    <w:charset w:val="00"/>
    <w:family w:val="auto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66554313"/>
      <w:docPartObj>
        <w:docPartGallery w:val="Page Numbers (Bottom of Page)"/>
        <w:docPartUnique/>
      </w:docPartObj>
    </w:sdtPr>
    <w:sdtContent>
      <w:p w14:paraId="0433A001" w14:textId="2168B6C3" w:rsidR="00333BCB" w:rsidRDefault="00333BC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051A60C" w14:textId="77777777" w:rsidR="00333BCB" w:rsidRDefault="00333B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70CF5B" w14:textId="77777777" w:rsidR="00217798" w:rsidRDefault="00217798" w:rsidP="00CE0119">
      <w:r>
        <w:separator/>
      </w:r>
    </w:p>
  </w:footnote>
  <w:footnote w:type="continuationSeparator" w:id="0">
    <w:p w14:paraId="48CF42E1" w14:textId="77777777" w:rsidR="00217798" w:rsidRDefault="00217798" w:rsidP="00CE01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g4MjUyZWFiZjE3NjY4YTNiODI0OTE0ZjRlYzRkNzAifQ=="/>
  </w:docVars>
  <w:rsids>
    <w:rsidRoot w:val="007203D3"/>
    <w:rsid w:val="00000AEA"/>
    <w:rsid w:val="00001DA1"/>
    <w:rsid w:val="000119DA"/>
    <w:rsid w:val="00015FD1"/>
    <w:rsid w:val="0002332E"/>
    <w:rsid w:val="00033869"/>
    <w:rsid w:val="00034A1F"/>
    <w:rsid w:val="0004037C"/>
    <w:rsid w:val="00055CCD"/>
    <w:rsid w:val="0006639E"/>
    <w:rsid w:val="000727C3"/>
    <w:rsid w:val="000750D9"/>
    <w:rsid w:val="00075240"/>
    <w:rsid w:val="0008224E"/>
    <w:rsid w:val="00082271"/>
    <w:rsid w:val="00085100"/>
    <w:rsid w:val="0008593F"/>
    <w:rsid w:val="000A2DE6"/>
    <w:rsid w:val="000A3410"/>
    <w:rsid w:val="000A4466"/>
    <w:rsid w:val="000B5C2D"/>
    <w:rsid w:val="000B656C"/>
    <w:rsid w:val="000D7395"/>
    <w:rsid w:val="00102994"/>
    <w:rsid w:val="00107360"/>
    <w:rsid w:val="001100D7"/>
    <w:rsid w:val="00110D1A"/>
    <w:rsid w:val="00117D68"/>
    <w:rsid w:val="001235A1"/>
    <w:rsid w:val="0012631F"/>
    <w:rsid w:val="00134EF8"/>
    <w:rsid w:val="00135E74"/>
    <w:rsid w:val="00136CDC"/>
    <w:rsid w:val="00136FBF"/>
    <w:rsid w:val="00140F63"/>
    <w:rsid w:val="0014332A"/>
    <w:rsid w:val="0014566A"/>
    <w:rsid w:val="00146609"/>
    <w:rsid w:val="00167023"/>
    <w:rsid w:val="00171861"/>
    <w:rsid w:val="00173386"/>
    <w:rsid w:val="00182B9C"/>
    <w:rsid w:val="001841EC"/>
    <w:rsid w:val="001910F8"/>
    <w:rsid w:val="001A4619"/>
    <w:rsid w:val="001B0E3A"/>
    <w:rsid w:val="001C1EDF"/>
    <w:rsid w:val="001F714A"/>
    <w:rsid w:val="001F7F86"/>
    <w:rsid w:val="0020423B"/>
    <w:rsid w:val="00207B1F"/>
    <w:rsid w:val="00213928"/>
    <w:rsid w:val="002145A5"/>
    <w:rsid w:val="00217798"/>
    <w:rsid w:val="00221E47"/>
    <w:rsid w:val="00223144"/>
    <w:rsid w:val="002276A5"/>
    <w:rsid w:val="0023466F"/>
    <w:rsid w:val="002435D1"/>
    <w:rsid w:val="002517D8"/>
    <w:rsid w:val="002538A3"/>
    <w:rsid w:val="00254803"/>
    <w:rsid w:val="00257F8D"/>
    <w:rsid w:val="00260AE0"/>
    <w:rsid w:val="00270AE0"/>
    <w:rsid w:val="0027303D"/>
    <w:rsid w:val="00284BC2"/>
    <w:rsid w:val="002947AC"/>
    <w:rsid w:val="002967DC"/>
    <w:rsid w:val="002A43EB"/>
    <w:rsid w:val="002C3D24"/>
    <w:rsid w:val="002C450B"/>
    <w:rsid w:val="002C45B0"/>
    <w:rsid w:val="002C4816"/>
    <w:rsid w:val="002D34D9"/>
    <w:rsid w:val="002D4DDB"/>
    <w:rsid w:val="002D5A04"/>
    <w:rsid w:val="002E08F6"/>
    <w:rsid w:val="002F1154"/>
    <w:rsid w:val="002F3624"/>
    <w:rsid w:val="00301760"/>
    <w:rsid w:val="00311411"/>
    <w:rsid w:val="003212A7"/>
    <w:rsid w:val="0032393F"/>
    <w:rsid w:val="00324A30"/>
    <w:rsid w:val="003314D4"/>
    <w:rsid w:val="00333BCB"/>
    <w:rsid w:val="003434EE"/>
    <w:rsid w:val="00347906"/>
    <w:rsid w:val="0035103A"/>
    <w:rsid w:val="00363430"/>
    <w:rsid w:val="00365AAE"/>
    <w:rsid w:val="00370833"/>
    <w:rsid w:val="00382259"/>
    <w:rsid w:val="00396BE9"/>
    <w:rsid w:val="00397688"/>
    <w:rsid w:val="003A035C"/>
    <w:rsid w:val="003A64DF"/>
    <w:rsid w:val="003A69F6"/>
    <w:rsid w:val="003B1AF6"/>
    <w:rsid w:val="003B3F06"/>
    <w:rsid w:val="003B46A8"/>
    <w:rsid w:val="003C1D01"/>
    <w:rsid w:val="003C293D"/>
    <w:rsid w:val="003C7B7B"/>
    <w:rsid w:val="003D1ADB"/>
    <w:rsid w:val="003E0894"/>
    <w:rsid w:val="003F5C6E"/>
    <w:rsid w:val="004023D3"/>
    <w:rsid w:val="00403028"/>
    <w:rsid w:val="004050F1"/>
    <w:rsid w:val="00407159"/>
    <w:rsid w:val="00407B98"/>
    <w:rsid w:val="004118BD"/>
    <w:rsid w:val="00415B09"/>
    <w:rsid w:val="00423905"/>
    <w:rsid w:val="00427BED"/>
    <w:rsid w:val="00430156"/>
    <w:rsid w:val="00431E9C"/>
    <w:rsid w:val="00440238"/>
    <w:rsid w:val="004501B1"/>
    <w:rsid w:val="0045208C"/>
    <w:rsid w:val="00454FC2"/>
    <w:rsid w:val="00465A74"/>
    <w:rsid w:val="004668C2"/>
    <w:rsid w:val="00472B5B"/>
    <w:rsid w:val="00485908"/>
    <w:rsid w:val="004952DA"/>
    <w:rsid w:val="004963C8"/>
    <w:rsid w:val="004A12B7"/>
    <w:rsid w:val="004B0953"/>
    <w:rsid w:val="004D16D5"/>
    <w:rsid w:val="004D3861"/>
    <w:rsid w:val="004D6899"/>
    <w:rsid w:val="004D6D5C"/>
    <w:rsid w:val="004E642E"/>
    <w:rsid w:val="004F2727"/>
    <w:rsid w:val="005226E5"/>
    <w:rsid w:val="00525E30"/>
    <w:rsid w:val="00533515"/>
    <w:rsid w:val="00533603"/>
    <w:rsid w:val="00536BC4"/>
    <w:rsid w:val="005611E2"/>
    <w:rsid w:val="00564673"/>
    <w:rsid w:val="005676EF"/>
    <w:rsid w:val="005716F9"/>
    <w:rsid w:val="00571F16"/>
    <w:rsid w:val="00573299"/>
    <w:rsid w:val="00573493"/>
    <w:rsid w:val="005837A5"/>
    <w:rsid w:val="00583B39"/>
    <w:rsid w:val="00587E8A"/>
    <w:rsid w:val="005912D1"/>
    <w:rsid w:val="005A1822"/>
    <w:rsid w:val="005F5170"/>
    <w:rsid w:val="005F6840"/>
    <w:rsid w:val="006020EA"/>
    <w:rsid w:val="00604994"/>
    <w:rsid w:val="006117F8"/>
    <w:rsid w:val="00614CB7"/>
    <w:rsid w:val="00617AEF"/>
    <w:rsid w:val="00623F23"/>
    <w:rsid w:val="00625C35"/>
    <w:rsid w:val="006370A7"/>
    <w:rsid w:val="0064683E"/>
    <w:rsid w:val="00650B71"/>
    <w:rsid w:val="00661DF5"/>
    <w:rsid w:val="0067585B"/>
    <w:rsid w:val="00677001"/>
    <w:rsid w:val="00680BC4"/>
    <w:rsid w:val="006835E5"/>
    <w:rsid w:val="00684018"/>
    <w:rsid w:val="0068466C"/>
    <w:rsid w:val="00684EE7"/>
    <w:rsid w:val="006954BF"/>
    <w:rsid w:val="006A0E2A"/>
    <w:rsid w:val="006A4136"/>
    <w:rsid w:val="006A621E"/>
    <w:rsid w:val="006A657A"/>
    <w:rsid w:val="006B0D4E"/>
    <w:rsid w:val="006C46D1"/>
    <w:rsid w:val="006C4BA7"/>
    <w:rsid w:val="006C64F4"/>
    <w:rsid w:val="006D087D"/>
    <w:rsid w:val="006D546E"/>
    <w:rsid w:val="006E0E3F"/>
    <w:rsid w:val="006E406F"/>
    <w:rsid w:val="006F709C"/>
    <w:rsid w:val="00714891"/>
    <w:rsid w:val="007203D3"/>
    <w:rsid w:val="00722DB9"/>
    <w:rsid w:val="0072320E"/>
    <w:rsid w:val="007363EA"/>
    <w:rsid w:val="00736C07"/>
    <w:rsid w:val="007404A8"/>
    <w:rsid w:val="007420BB"/>
    <w:rsid w:val="00743AFB"/>
    <w:rsid w:val="0074696D"/>
    <w:rsid w:val="00753371"/>
    <w:rsid w:val="00755C22"/>
    <w:rsid w:val="0075751E"/>
    <w:rsid w:val="00764C7F"/>
    <w:rsid w:val="00765DBC"/>
    <w:rsid w:val="0076643F"/>
    <w:rsid w:val="00770DCE"/>
    <w:rsid w:val="0078088B"/>
    <w:rsid w:val="00782482"/>
    <w:rsid w:val="007876E4"/>
    <w:rsid w:val="00791845"/>
    <w:rsid w:val="00791C55"/>
    <w:rsid w:val="00794793"/>
    <w:rsid w:val="007961FC"/>
    <w:rsid w:val="007973A3"/>
    <w:rsid w:val="007A73AA"/>
    <w:rsid w:val="007B7F07"/>
    <w:rsid w:val="007D5826"/>
    <w:rsid w:val="007E7BEF"/>
    <w:rsid w:val="007F085D"/>
    <w:rsid w:val="007F6A9E"/>
    <w:rsid w:val="00801D0D"/>
    <w:rsid w:val="0080709D"/>
    <w:rsid w:val="008073EA"/>
    <w:rsid w:val="00807B5F"/>
    <w:rsid w:val="00814645"/>
    <w:rsid w:val="00817B34"/>
    <w:rsid w:val="00817EC6"/>
    <w:rsid w:val="00820A6D"/>
    <w:rsid w:val="008264A9"/>
    <w:rsid w:val="00836329"/>
    <w:rsid w:val="00836B7B"/>
    <w:rsid w:val="00836BF1"/>
    <w:rsid w:val="0084316A"/>
    <w:rsid w:val="00846319"/>
    <w:rsid w:val="00847215"/>
    <w:rsid w:val="00847344"/>
    <w:rsid w:val="0085234C"/>
    <w:rsid w:val="00852401"/>
    <w:rsid w:val="0085578C"/>
    <w:rsid w:val="00856E35"/>
    <w:rsid w:val="0086447D"/>
    <w:rsid w:val="008712C3"/>
    <w:rsid w:val="00873A28"/>
    <w:rsid w:val="00876C90"/>
    <w:rsid w:val="00882C4F"/>
    <w:rsid w:val="008916CD"/>
    <w:rsid w:val="008A08C9"/>
    <w:rsid w:val="008A50A5"/>
    <w:rsid w:val="008B4605"/>
    <w:rsid w:val="008C3603"/>
    <w:rsid w:val="008C718F"/>
    <w:rsid w:val="008D57F0"/>
    <w:rsid w:val="008E24C1"/>
    <w:rsid w:val="008F2E6D"/>
    <w:rsid w:val="00904C5C"/>
    <w:rsid w:val="00910934"/>
    <w:rsid w:val="009124FB"/>
    <w:rsid w:val="00913DF4"/>
    <w:rsid w:val="00924D61"/>
    <w:rsid w:val="00930811"/>
    <w:rsid w:val="0093722C"/>
    <w:rsid w:val="00952B3C"/>
    <w:rsid w:val="00964701"/>
    <w:rsid w:val="00974C8E"/>
    <w:rsid w:val="00980B47"/>
    <w:rsid w:val="00990A86"/>
    <w:rsid w:val="00990F92"/>
    <w:rsid w:val="00994FC3"/>
    <w:rsid w:val="009A3D8F"/>
    <w:rsid w:val="009B2BF6"/>
    <w:rsid w:val="009C1977"/>
    <w:rsid w:val="009D6AF8"/>
    <w:rsid w:val="009D6F4C"/>
    <w:rsid w:val="009F66FF"/>
    <w:rsid w:val="009F6A22"/>
    <w:rsid w:val="00A00731"/>
    <w:rsid w:val="00A00AB1"/>
    <w:rsid w:val="00A15A4A"/>
    <w:rsid w:val="00A342E4"/>
    <w:rsid w:val="00A47905"/>
    <w:rsid w:val="00A62CD9"/>
    <w:rsid w:val="00A84A2B"/>
    <w:rsid w:val="00A85D64"/>
    <w:rsid w:val="00A86951"/>
    <w:rsid w:val="00A90994"/>
    <w:rsid w:val="00AA0A89"/>
    <w:rsid w:val="00AB31BE"/>
    <w:rsid w:val="00AD5A2E"/>
    <w:rsid w:val="00AD5BC2"/>
    <w:rsid w:val="00AE0881"/>
    <w:rsid w:val="00AE4F3F"/>
    <w:rsid w:val="00AE5EB2"/>
    <w:rsid w:val="00AE66D7"/>
    <w:rsid w:val="00AF0E64"/>
    <w:rsid w:val="00AF25E3"/>
    <w:rsid w:val="00B053C5"/>
    <w:rsid w:val="00B21E0B"/>
    <w:rsid w:val="00B2399A"/>
    <w:rsid w:val="00B23CF8"/>
    <w:rsid w:val="00B27A5F"/>
    <w:rsid w:val="00B37FF2"/>
    <w:rsid w:val="00B46241"/>
    <w:rsid w:val="00B534E6"/>
    <w:rsid w:val="00B61412"/>
    <w:rsid w:val="00B62C01"/>
    <w:rsid w:val="00B71504"/>
    <w:rsid w:val="00B73021"/>
    <w:rsid w:val="00B73911"/>
    <w:rsid w:val="00B81F98"/>
    <w:rsid w:val="00B84F80"/>
    <w:rsid w:val="00B851A1"/>
    <w:rsid w:val="00B861A0"/>
    <w:rsid w:val="00BA1A25"/>
    <w:rsid w:val="00BA7947"/>
    <w:rsid w:val="00BC320F"/>
    <w:rsid w:val="00BC7D10"/>
    <w:rsid w:val="00BD0B51"/>
    <w:rsid w:val="00BD3E07"/>
    <w:rsid w:val="00BD5B49"/>
    <w:rsid w:val="00BF2A4C"/>
    <w:rsid w:val="00BF2AB3"/>
    <w:rsid w:val="00BF6CC9"/>
    <w:rsid w:val="00C11FA1"/>
    <w:rsid w:val="00C45CC4"/>
    <w:rsid w:val="00C5143D"/>
    <w:rsid w:val="00C54CCA"/>
    <w:rsid w:val="00C570BE"/>
    <w:rsid w:val="00C57BCC"/>
    <w:rsid w:val="00C728BA"/>
    <w:rsid w:val="00C92396"/>
    <w:rsid w:val="00C93A50"/>
    <w:rsid w:val="00C956B8"/>
    <w:rsid w:val="00CC138A"/>
    <w:rsid w:val="00CC1934"/>
    <w:rsid w:val="00CD29B4"/>
    <w:rsid w:val="00CE0119"/>
    <w:rsid w:val="00CE3366"/>
    <w:rsid w:val="00CF69EE"/>
    <w:rsid w:val="00D3402B"/>
    <w:rsid w:val="00D37061"/>
    <w:rsid w:val="00D41E23"/>
    <w:rsid w:val="00D56C55"/>
    <w:rsid w:val="00D57700"/>
    <w:rsid w:val="00D577DF"/>
    <w:rsid w:val="00D57899"/>
    <w:rsid w:val="00D610F2"/>
    <w:rsid w:val="00D632C3"/>
    <w:rsid w:val="00D6477F"/>
    <w:rsid w:val="00D67092"/>
    <w:rsid w:val="00D676F8"/>
    <w:rsid w:val="00D714CB"/>
    <w:rsid w:val="00D9462A"/>
    <w:rsid w:val="00D95DF6"/>
    <w:rsid w:val="00DB002A"/>
    <w:rsid w:val="00DC2ABB"/>
    <w:rsid w:val="00DC5FFC"/>
    <w:rsid w:val="00DC6025"/>
    <w:rsid w:val="00DD0165"/>
    <w:rsid w:val="00DE54E3"/>
    <w:rsid w:val="00DE5BE9"/>
    <w:rsid w:val="00E11F64"/>
    <w:rsid w:val="00E1238B"/>
    <w:rsid w:val="00E13AA7"/>
    <w:rsid w:val="00E14200"/>
    <w:rsid w:val="00E20F31"/>
    <w:rsid w:val="00E25445"/>
    <w:rsid w:val="00E25B60"/>
    <w:rsid w:val="00E361A3"/>
    <w:rsid w:val="00E423AB"/>
    <w:rsid w:val="00E42D61"/>
    <w:rsid w:val="00E55727"/>
    <w:rsid w:val="00E6034F"/>
    <w:rsid w:val="00E61B57"/>
    <w:rsid w:val="00E65402"/>
    <w:rsid w:val="00E83400"/>
    <w:rsid w:val="00E84DC8"/>
    <w:rsid w:val="00E8621F"/>
    <w:rsid w:val="00E92B41"/>
    <w:rsid w:val="00EA0ADD"/>
    <w:rsid w:val="00EA1ED6"/>
    <w:rsid w:val="00EB23DF"/>
    <w:rsid w:val="00EB58EB"/>
    <w:rsid w:val="00EB6029"/>
    <w:rsid w:val="00ED03A8"/>
    <w:rsid w:val="00ED245B"/>
    <w:rsid w:val="00EF014B"/>
    <w:rsid w:val="00EF385B"/>
    <w:rsid w:val="00EF43C4"/>
    <w:rsid w:val="00F0034A"/>
    <w:rsid w:val="00F22329"/>
    <w:rsid w:val="00F239D8"/>
    <w:rsid w:val="00F24E99"/>
    <w:rsid w:val="00F33A9B"/>
    <w:rsid w:val="00F3458B"/>
    <w:rsid w:val="00F40DA1"/>
    <w:rsid w:val="00F422CC"/>
    <w:rsid w:val="00F43EE7"/>
    <w:rsid w:val="00F47218"/>
    <w:rsid w:val="00F5390E"/>
    <w:rsid w:val="00F575DD"/>
    <w:rsid w:val="00F60DFE"/>
    <w:rsid w:val="00F75FBD"/>
    <w:rsid w:val="00F76C71"/>
    <w:rsid w:val="00F8439C"/>
    <w:rsid w:val="00F97855"/>
    <w:rsid w:val="00FA208C"/>
    <w:rsid w:val="00FA30C8"/>
    <w:rsid w:val="00FA3CB2"/>
    <w:rsid w:val="00FB6896"/>
    <w:rsid w:val="00FB7684"/>
    <w:rsid w:val="00FB7F8D"/>
    <w:rsid w:val="00FF1F65"/>
    <w:rsid w:val="02796304"/>
    <w:rsid w:val="03F41A14"/>
    <w:rsid w:val="040556DD"/>
    <w:rsid w:val="08B17DF7"/>
    <w:rsid w:val="0A2F0BDC"/>
    <w:rsid w:val="0A4514EF"/>
    <w:rsid w:val="0B0E5232"/>
    <w:rsid w:val="0C332F2D"/>
    <w:rsid w:val="0EB10916"/>
    <w:rsid w:val="0FAA6DAA"/>
    <w:rsid w:val="1271531A"/>
    <w:rsid w:val="1B650AE3"/>
    <w:rsid w:val="1FDD35CF"/>
    <w:rsid w:val="22B204FB"/>
    <w:rsid w:val="24C6349F"/>
    <w:rsid w:val="260515DD"/>
    <w:rsid w:val="274B7D2B"/>
    <w:rsid w:val="27CC40D4"/>
    <w:rsid w:val="345B4871"/>
    <w:rsid w:val="360315C0"/>
    <w:rsid w:val="3A6A181A"/>
    <w:rsid w:val="3B193634"/>
    <w:rsid w:val="3EC368D6"/>
    <w:rsid w:val="3EDF3E59"/>
    <w:rsid w:val="3F9B2F92"/>
    <w:rsid w:val="43A959B0"/>
    <w:rsid w:val="44F240B0"/>
    <w:rsid w:val="46206A88"/>
    <w:rsid w:val="470750D8"/>
    <w:rsid w:val="48380B2F"/>
    <w:rsid w:val="48985F9E"/>
    <w:rsid w:val="49B10A80"/>
    <w:rsid w:val="4B391E12"/>
    <w:rsid w:val="4E3C3B4C"/>
    <w:rsid w:val="50D20324"/>
    <w:rsid w:val="51A7723E"/>
    <w:rsid w:val="52D7336D"/>
    <w:rsid w:val="59A06B5F"/>
    <w:rsid w:val="5A020E01"/>
    <w:rsid w:val="5CAE293C"/>
    <w:rsid w:val="5CCC4848"/>
    <w:rsid w:val="5F4B326F"/>
    <w:rsid w:val="645A3E70"/>
    <w:rsid w:val="68BE478D"/>
    <w:rsid w:val="6B5F63D6"/>
    <w:rsid w:val="6C6A54E0"/>
    <w:rsid w:val="6C8C2482"/>
    <w:rsid w:val="74116287"/>
    <w:rsid w:val="78505513"/>
    <w:rsid w:val="7F0E2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9A3F5D"/>
  <w15:docId w15:val="{1890ED66-1625-4057-9E9F-AA6E2FC92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BCB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table" w:customStyle="1" w:styleId="1">
    <w:name w:val="网格型1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Revision">
    <w:name w:val="Revision"/>
    <w:hidden/>
    <w:uiPriority w:val="99"/>
    <w:semiHidden/>
    <w:rsid w:val="0032393F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0</TotalTime>
  <Pages>10</Pages>
  <Words>1924</Words>
  <Characters>10970</Characters>
  <Application>Microsoft Office Word</Application>
  <DocSecurity>0</DocSecurity>
  <Lines>91</Lines>
  <Paragraphs>25</Paragraphs>
  <ScaleCrop>false</ScaleCrop>
  <Company/>
  <LinksUpToDate>false</LinksUpToDate>
  <CharactersWithSpaces>1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齐</dc:creator>
  <cp:lastModifiedBy>Elsa Carron</cp:lastModifiedBy>
  <cp:revision>458</cp:revision>
  <dcterms:created xsi:type="dcterms:W3CDTF">2022-06-27T08:54:00Z</dcterms:created>
  <dcterms:modified xsi:type="dcterms:W3CDTF">2025-11-17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A14E2C0054A4487D914871865235C6C5</vt:lpwstr>
  </property>
</Properties>
</file>